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5018E" w14:textId="03373C9D" w:rsidR="0045079E" w:rsidRDefault="0097606C" w:rsidP="4444DE6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MALAWI WORKSHOP SURVEY RESPONSE CONSOLIDATED.</w:t>
      </w:r>
    </w:p>
    <w:p w14:paraId="52FE3BE7" w14:textId="77777777" w:rsidR="0097606C" w:rsidRDefault="0097606C" w:rsidP="4444DE6E">
      <w:pPr>
        <w:rPr>
          <w:rFonts w:ascii="Calibri" w:eastAsia="Calibri" w:hAnsi="Calibri" w:cs="Calibri"/>
          <w:b/>
          <w:bCs/>
        </w:rPr>
      </w:pPr>
    </w:p>
    <w:p w14:paraId="7E4CFCA2" w14:textId="19A93692" w:rsidR="0097606C" w:rsidRDefault="00D83FD6" w:rsidP="4444DE6E">
      <w:pPr>
        <w:rPr>
          <w:rFonts w:ascii="Calibri" w:eastAsia="Calibri" w:hAnsi="Calibri" w:cs="Calibri"/>
          <w:b/>
          <w:bCs/>
        </w:rPr>
      </w:pPr>
      <w:proofErr w:type="spellStart"/>
      <w:r>
        <w:rPr>
          <w:rFonts w:ascii="Calibri" w:eastAsia="Calibri" w:hAnsi="Calibri" w:cs="Calibri"/>
          <w:b/>
          <w:bCs/>
        </w:rPr>
        <w:t>Q1</w:t>
      </w:r>
      <w:proofErr w:type="spellEnd"/>
      <w:r w:rsidR="00441C20">
        <w:rPr>
          <w:rFonts w:ascii="Calibri" w:eastAsia="Calibri" w:hAnsi="Calibri" w:cs="Calibri"/>
          <w:b/>
          <w:bCs/>
        </w:rPr>
        <w:t xml:space="preserve"> Consent: </w:t>
      </w:r>
      <w:r>
        <w:rPr>
          <w:rFonts w:ascii="Calibri" w:eastAsia="Calibri" w:hAnsi="Calibri" w:cs="Calibri"/>
          <w:b/>
          <w:bCs/>
        </w:rPr>
        <w:t xml:space="preserve"> </w:t>
      </w:r>
      <w:r w:rsidRPr="00441C20">
        <w:rPr>
          <w:rFonts w:ascii="Calibri" w:eastAsia="Calibri" w:hAnsi="Calibri" w:cs="Calibri"/>
          <w:bCs/>
        </w:rPr>
        <w:t>All 12 respondents consented to all 5 options</w:t>
      </w:r>
    </w:p>
    <w:p w14:paraId="29351DBE" w14:textId="77777777" w:rsidR="00D83FD6" w:rsidRDefault="00D83FD6" w:rsidP="4444DE6E">
      <w:pPr>
        <w:rPr>
          <w:rFonts w:ascii="Calibri" w:eastAsia="Calibri" w:hAnsi="Calibri" w:cs="Calibri"/>
          <w:b/>
          <w:bCs/>
        </w:rPr>
      </w:pPr>
    </w:p>
    <w:p w14:paraId="4E5CEBC2" w14:textId="2D2E3ADD" w:rsidR="00D83FD6" w:rsidRDefault="00D83FD6" w:rsidP="4444DE6E">
      <w:pPr>
        <w:rPr>
          <w:rFonts w:ascii="Calibri" w:eastAsia="Calibri" w:hAnsi="Calibri" w:cs="Calibri"/>
          <w:b/>
          <w:bCs/>
        </w:rPr>
      </w:pPr>
      <w:proofErr w:type="spellStart"/>
      <w:r>
        <w:rPr>
          <w:rFonts w:ascii="Calibri" w:eastAsia="Calibri" w:hAnsi="Calibri" w:cs="Calibri"/>
          <w:b/>
          <w:bCs/>
        </w:rPr>
        <w:t>Q2</w:t>
      </w:r>
      <w:proofErr w:type="spellEnd"/>
      <w:r>
        <w:rPr>
          <w:rFonts w:ascii="Calibri" w:eastAsia="Calibri" w:hAnsi="Calibri" w:cs="Calibri"/>
          <w:b/>
          <w:bCs/>
        </w:rPr>
        <w:t xml:space="preserve"> Role in researcher –</w:t>
      </w:r>
      <w:r w:rsidRPr="00441C20">
        <w:rPr>
          <w:rFonts w:ascii="Calibri" w:eastAsia="Calibri" w:hAnsi="Calibri" w:cs="Calibri"/>
          <w:bCs/>
        </w:rPr>
        <w:t>All 12 indicated option 2 I am a researcher in an NGO/Civil Society</w:t>
      </w:r>
    </w:p>
    <w:p w14:paraId="72B537E5" w14:textId="77777777" w:rsidR="00D83FD6" w:rsidRDefault="00D83FD6" w:rsidP="4444DE6E">
      <w:pPr>
        <w:rPr>
          <w:rFonts w:ascii="Calibri" w:eastAsia="Calibri" w:hAnsi="Calibri" w:cs="Calibri"/>
          <w:b/>
          <w:bCs/>
        </w:rPr>
      </w:pPr>
    </w:p>
    <w:p w14:paraId="6194EEB3" w14:textId="2216A78E" w:rsidR="00D83FD6" w:rsidRDefault="00441C20" w:rsidP="4444DE6E">
      <w:pPr>
        <w:rPr>
          <w:rFonts w:ascii="Calibri" w:eastAsia="Calibri" w:hAnsi="Calibri" w:cs="Calibri"/>
          <w:b/>
          <w:bCs/>
        </w:rPr>
      </w:pPr>
      <w:proofErr w:type="spellStart"/>
      <w:r>
        <w:rPr>
          <w:rFonts w:ascii="Calibri" w:eastAsia="Calibri" w:hAnsi="Calibri" w:cs="Calibri"/>
          <w:b/>
          <w:bCs/>
        </w:rPr>
        <w:t>Q3</w:t>
      </w:r>
      <w:proofErr w:type="spellEnd"/>
      <w:r>
        <w:rPr>
          <w:rFonts w:ascii="Calibri" w:eastAsia="Calibri" w:hAnsi="Calibri" w:cs="Calibri"/>
          <w:b/>
          <w:bCs/>
        </w:rPr>
        <w:t xml:space="preserve"> Country – </w:t>
      </w:r>
      <w:r w:rsidRPr="00441C20">
        <w:rPr>
          <w:rFonts w:ascii="Calibri" w:eastAsia="Calibri" w:hAnsi="Calibri" w:cs="Calibri"/>
          <w:bCs/>
        </w:rPr>
        <w:t>Malawi</w:t>
      </w:r>
      <w:r>
        <w:rPr>
          <w:rFonts w:ascii="Calibri" w:eastAsia="Calibri" w:hAnsi="Calibri" w:cs="Calibri"/>
          <w:bCs/>
        </w:rPr>
        <w:t xml:space="preserve"> for all 12</w:t>
      </w:r>
    </w:p>
    <w:p w14:paraId="163C8792" w14:textId="77777777" w:rsidR="00441C20" w:rsidRDefault="00441C20" w:rsidP="4444DE6E">
      <w:pPr>
        <w:rPr>
          <w:rFonts w:ascii="Calibri" w:eastAsia="Calibri" w:hAnsi="Calibri" w:cs="Calibri"/>
          <w:b/>
          <w:bCs/>
        </w:rPr>
      </w:pPr>
    </w:p>
    <w:p w14:paraId="4732EF8F" w14:textId="65A26557" w:rsidR="00441C20" w:rsidRDefault="00441C20" w:rsidP="4444DE6E">
      <w:pPr>
        <w:rPr>
          <w:rFonts w:ascii="Calibri" w:eastAsia="Calibri" w:hAnsi="Calibri" w:cs="Calibri"/>
          <w:b/>
          <w:bCs/>
        </w:rPr>
      </w:pPr>
      <w:proofErr w:type="spellStart"/>
      <w:r>
        <w:rPr>
          <w:rFonts w:ascii="Calibri" w:eastAsia="Calibri" w:hAnsi="Calibri" w:cs="Calibri"/>
          <w:b/>
          <w:bCs/>
        </w:rPr>
        <w:t>Q4</w:t>
      </w:r>
      <w:proofErr w:type="spellEnd"/>
      <w:r>
        <w:rPr>
          <w:rFonts w:ascii="Calibri" w:eastAsia="Calibri" w:hAnsi="Calibri" w:cs="Calibri"/>
          <w:b/>
          <w:bCs/>
        </w:rPr>
        <w:t xml:space="preserve"> Career Stage – </w:t>
      </w:r>
      <w:r w:rsidRPr="00441C20">
        <w:rPr>
          <w:rFonts w:ascii="Calibri" w:eastAsia="Calibri" w:hAnsi="Calibri" w:cs="Calibri"/>
          <w:bCs/>
        </w:rPr>
        <w:t xml:space="preserve">all we not post PHD and the researcher and participants agreed to skip as reference was mainly Post PHD and all had no </w:t>
      </w:r>
      <w:proofErr w:type="spellStart"/>
      <w:r w:rsidRPr="00441C20">
        <w:rPr>
          <w:rFonts w:ascii="Calibri" w:eastAsia="Calibri" w:hAnsi="Calibri" w:cs="Calibri"/>
          <w:bCs/>
        </w:rPr>
        <w:t>PHDs</w:t>
      </w:r>
      <w:proofErr w:type="spellEnd"/>
    </w:p>
    <w:p w14:paraId="6A84CC62" w14:textId="77777777" w:rsidR="0097606C" w:rsidRDefault="0097606C" w:rsidP="4444DE6E">
      <w:pPr>
        <w:rPr>
          <w:rFonts w:ascii="Calibri" w:eastAsia="Calibri" w:hAnsi="Calibri" w:cs="Calibri"/>
          <w:b/>
          <w:bCs/>
        </w:rPr>
      </w:pPr>
    </w:p>
    <w:p w14:paraId="2220BFA0" w14:textId="13BCC94E" w:rsidR="00E238CC" w:rsidRDefault="4E6A44E7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5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In what discipline or area do you </w:t>
      </w:r>
      <w:r w:rsidR="1314120A" w:rsidRPr="4444DE6E">
        <w:rPr>
          <w:rFonts w:ascii="Calibri" w:eastAsia="Calibri" w:hAnsi="Calibri" w:cs="Calibri"/>
          <w:b/>
          <w:bCs/>
        </w:rPr>
        <w:t>work?</w:t>
      </w:r>
    </w:p>
    <w:p w14:paraId="7746077B" w14:textId="5E8A0814" w:rsidR="00E238CC" w:rsidRDefault="1314120A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1</w:t>
      </w:r>
      <w:r w:rsidRPr="4444DE6E">
        <w:rPr>
          <w:rFonts w:ascii="Calibri" w:eastAsia="Calibri" w:hAnsi="Calibri" w:cs="Calibri"/>
        </w:rPr>
        <w:t xml:space="preserve">: </w:t>
      </w:r>
      <w:r w:rsidR="640333D5" w:rsidRPr="4444DE6E">
        <w:rPr>
          <w:rFonts w:ascii="Calibri" w:eastAsia="Calibri" w:hAnsi="Calibri" w:cs="Calibri"/>
        </w:rPr>
        <w:t>Health research</w:t>
      </w:r>
    </w:p>
    <w:p w14:paraId="65D50D56" w14:textId="3B48373C" w:rsidR="00E238CC" w:rsidRDefault="76C0D753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</w:t>
      </w:r>
      <w:r w:rsidRPr="4444DE6E">
        <w:rPr>
          <w:rFonts w:ascii="Calibri" w:eastAsia="Calibri" w:hAnsi="Calibri" w:cs="Calibri"/>
        </w:rPr>
        <w:t>: Health (HIV/ Aids) and Human Rights</w:t>
      </w:r>
    </w:p>
    <w:p w14:paraId="2A8595D2" w14:textId="2E1CB40F" w:rsidR="00E238CC" w:rsidRDefault="59A38C01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>Mental Health and Alcohol and Drugs</w:t>
      </w:r>
    </w:p>
    <w:p w14:paraId="111A82E5" w14:textId="1A98D075" w:rsidR="00E238CC" w:rsidRDefault="7C302DE6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>Public Health and HIV/AIDS</w:t>
      </w:r>
      <w:r w:rsidR="0045079E">
        <w:rPr>
          <w:rFonts w:ascii="Calibri" w:eastAsia="Calibri" w:hAnsi="Calibri" w:cs="Calibri"/>
        </w:rPr>
        <w:t xml:space="preserve"> Advocacy</w:t>
      </w:r>
    </w:p>
    <w:p w14:paraId="2DB32715" w14:textId="5EF35527" w:rsidR="00E238CC" w:rsidRDefault="59069A00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5:</w:t>
      </w:r>
      <w:r w:rsidR="0A924487" w:rsidRPr="4444DE6E">
        <w:rPr>
          <w:rFonts w:ascii="Calibri" w:eastAsia="Calibri" w:hAnsi="Calibri" w:cs="Calibri"/>
          <w:b/>
          <w:bCs/>
        </w:rPr>
        <w:t xml:space="preserve"> </w:t>
      </w:r>
      <w:r w:rsidR="0A924487" w:rsidRPr="4444DE6E">
        <w:rPr>
          <w:rFonts w:ascii="Calibri" w:eastAsia="Calibri" w:hAnsi="Calibri" w:cs="Calibri"/>
        </w:rPr>
        <w:t>Health and Nutrition</w:t>
      </w:r>
      <w:r w:rsidR="0045079E">
        <w:rPr>
          <w:rFonts w:ascii="Calibri" w:eastAsia="Calibri" w:hAnsi="Calibri" w:cs="Calibri"/>
        </w:rPr>
        <w:t xml:space="preserve"> Advocacy</w:t>
      </w:r>
    </w:p>
    <w:p w14:paraId="0F2B5716" w14:textId="21169F28" w:rsidR="00E238CC" w:rsidRDefault="1AD210F4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6: </w:t>
      </w:r>
      <w:r w:rsidRPr="4444DE6E">
        <w:rPr>
          <w:rFonts w:ascii="Calibri" w:eastAsia="Calibri" w:hAnsi="Calibri" w:cs="Calibri"/>
        </w:rPr>
        <w:t xml:space="preserve">Planning, Quality and Learning which </w:t>
      </w:r>
      <w:proofErr w:type="gramStart"/>
      <w:r w:rsidRPr="4444DE6E">
        <w:rPr>
          <w:rFonts w:ascii="Calibri" w:eastAsia="Calibri" w:hAnsi="Calibri" w:cs="Calibri"/>
        </w:rPr>
        <w:t>is more of an M and E discipline</w:t>
      </w:r>
      <w:proofErr w:type="gramEnd"/>
      <w:r w:rsidRPr="4444DE6E">
        <w:rPr>
          <w:rFonts w:ascii="Calibri" w:eastAsia="Calibri" w:hAnsi="Calibri" w:cs="Calibri"/>
        </w:rPr>
        <w:t xml:space="preserve"> </w:t>
      </w:r>
    </w:p>
    <w:p w14:paraId="0DA3645E" w14:textId="3743B730" w:rsidR="00E238CC" w:rsidRDefault="405A7F51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7: </w:t>
      </w:r>
      <w:r w:rsidRPr="4444DE6E">
        <w:rPr>
          <w:rFonts w:ascii="Calibri" w:eastAsia="Calibri" w:hAnsi="Calibri" w:cs="Calibri"/>
        </w:rPr>
        <w:t xml:space="preserve"> Public health</w:t>
      </w:r>
    </w:p>
    <w:p w14:paraId="0DC990F0" w14:textId="43AC6967" w:rsidR="0045079E" w:rsidRDefault="0045079E" w:rsidP="4444DE6E">
      <w:pPr>
        <w:rPr>
          <w:rFonts w:ascii="Calibri" w:eastAsia="Calibri" w:hAnsi="Calibri" w:cs="Calibri"/>
        </w:rPr>
      </w:pPr>
      <w:r w:rsidRPr="0045079E">
        <w:rPr>
          <w:rFonts w:ascii="Calibri" w:eastAsia="Calibri" w:hAnsi="Calibri" w:cs="Calibri"/>
          <w:b/>
        </w:rPr>
        <w:t>Individual 8:</w:t>
      </w:r>
      <w:r>
        <w:rPr>
          <w:rFonts w:ascii="Calibri" w:eastAsia="Calibri" w:hAnsi="Calibri" w:cs="Calibri"/>
        </w:rPr>
        <w:t xml:space="preserve"> Health Advocacy</w:t>
      </w:r>
    </w:p>
    <w:p w14:paraId="5BCCDCEB" w14:textId="3E1515A5" w:rsidR="0045079E" w:rsidRDefault="0045079E" w:rsidP="4444DE6E">
      <w:pPr>
        <w:rPr>
          <w:rFonts w:ascii="Calibri" w:eastAsia="Calibri" w:hAnsi="Calibri" w:cs="Calibri"/>
        </w:rPr>
      </w:pPr>
      <w:r w:rsidRPr="0045079E">
        <w:rPr>
          <w:rFonts w:ascii="Calibri" w:eastAsia="Calibri" w:hAnsi="Calibri" w:cs="Calibri"/>
          <w:b/>
        </w:rPr>
        <w:t>Individual 9:</w:t>
      </w:r>
      <w:r>
        <w:rPr>
          <w:rFonts w:ascii="Calibri" w:eastAsia="Calibri" w:hAnsi="Calibri" w:cs="Calibri"/>
        </w:rPr>
        <w:t xml:space="preserve"> Advocacy</w:t>
      </w:r>
    </w:p>
    <w:p w14:paraId="7381EB86" w14:textId="4B360F2F" w:rsidR="0045079E" w:rsidRDefault="0045079E" w:rsidP="4444DE6E">
      <w:pPr>
        <w:rPr>
          <w:rFonts w:ascii="Calibri" w:eastAsia="Calibri" w:hAnsi="Calibri" w:cs="Calibri"/>
        </w:rPr>
      </w:pPr>
      <w:r w:rsidRPr="0045079E">
        <w:rPr>
          <w:rFonts w:ascii="Calibri" w:eastAsia="Calibri" w:hAnsi="Calibri" w:cs="Calibri"/>
          <w:b/>
        </w:rPr>
        <w:t>Individual 10:</w:t>
      </w:r>
      <w:r>
        <w:rPr>
          <w:rFonts w:ascii="Calibri" w:eastAsia="Calibri" w:hAnsi="Calibri" w:cs="Calibri"/>
        </w:rPr>
        <w:t xml:space="preserve"> Advocacy</w:t>
      </w:r>
    </w:p>
    <w:p w14:paraId="5663BC27" w14:textId="5B0C4953" w:rsidR="0045079E" w:rsidRDefault="0045079E" w:rsidP="4444DE6E">
      <w:pPr>
        <w:rPr>
          <w:rFonts w:ascii="Calibri" w:eastAsia="Calibri" w:hAnsi="Calibri" w:cs="Calibri"/>
        </w:rPr>
      </w:pPr>
      <w:r w:rsidRPr="0045079E">
        <w:rPr>
          <w:rFonts w:ascii="Calibri" w:eastAsia="Calibri" w:hAnsi="Calibri" w:cs="Calibri"/>
          <w:b/>
        </w:rPr>
        <w:t>Individual 11:</w:t>
      </w:r>
      <w:r>
        <w:rPr>
          <w:rFonts w:ascii="Calibri" w:eastAsia="Calibri" w:hAnsi="Calibri" w:cs="Calibri"/>
        </w:rPr>
        <w:t xml:space="preserve"> Advocacy</w:t>
      </w:r>
    </w:p>
    <w:p w14:paraId="0165E387" w14:textId="389F2A69" w:rsidR="0045079E" w:rsidRDefault="0045079E" w:rsidP="4444DE6E">
      <w:pPr>
        <w:rPr>
          <w:rFonts w:ascii="Calibri" w:eastAsia="Calibri" w:hAnsi="Calibri" w:cs="Calibri"/>
        </w:rPr>
      </w:pPr>
      <w:r w:rsidRPr="0045079E">
        <w:rPr>
          <w:rFonts w:ascii="Calibri" w:eastAsia="Calibri" w:hAnsi="Calibri" w:cs="Calibri"/>
          <w:b/>
        </w:rPr>
        <w:t>Individual 12:</w:t>
      </w:r>
      <w:r>
        <w:rPr>
          <w:rFonts w:ascii="Calibri" w:eastAsia="Calibri" w:hAnsi="Calibri" w:cs="Calibri"/>
        </w:rPr>
        <w:t xml:space="preserve"> Health</w:t>
      </w:r>
    </w:p>
    <w:p w14:paraId="3019A890" w14:textId="623C7C84" w:rsidR="00E238CC" w:rsidRDefault="00E238CC" w:rsidP="4444DE6E">
      <w:pPr>
        <w:rPr>
          <w:rFonts w:ascii="Calibri" w:eastAsia="Calibri" w:hAnsi="Calibri" w:cs="Calibri"/>
        </w:rPr>
      </w:pPr>
    </w:p>
    <w:p w14:paraId="2C078E63" w14:textId="650D91B2" w:rsidR="00E238CC" w:rsidRDefault="4E6A44E7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6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Do you consider yourself to be working in the area of mental health? </w:t>
      </w:r>
      <w:proofErr w:type="gramStart"/>
      <w:r w:rsidRPr="4444DE6E">
        <w:rPr>
          <w:rFonts w:ascii="Calibri" w:eastAsia="Calibri" w:hAnsi="Calibri" w:cs="Calibri"/>
          <w:b/>
          <w:bCs/>
        </w:rPr>
        <w:t>o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Yes (1) o No (2)</w:t>
      </w:r>
    </w:p>
    <w:p w14:paraId="1060621B" w14:textId="04480D98" w:rsidR="22656E03" w:rsidRDefault="0045079E" w:rsidP="4444DE6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11</w:t>
      </w:r>
      <w:r w:rsidR="22656E03" w:rsidRPr="4444DE6E">
        <w:rPr>
          <w:rFonts w:ascii="Calibri" w:eastAsia="Calibri" w:hAnsi="Calibri" w:cs="Calibri"/>
          <w:b/>
          <w:bCs/>
        </w:rPr>
        <w:t xml:space="preserve"> </w:t>
      </w:r>
      <w:r w:rsidR="22656E03" w:rsidRPr="4444DE6E">
        <w:rPr>
          <w:rFonts w:ascii="Calibri" w:eastAsia="Calibri" w:hAnsi="Calibri" w:cs="Calibri"/>
        </w:rPr>
        <w:t>individuals= yes</w:t>
      </w:r>
      <w:r w:rsidR="00AA413C">
        <w:rPr>
          <w:rFonts w:ascii="Calibri" w:eastAsia="Calibri" w:hAnsi="Calibri" w:cs="Calibri"/>
        </w:rPr>
        <w:t xml:space="preserve"> -   all – respondents </w:t>
      </w:r>
      <w:proofErr w:type="gramStart"/>
      <w:r w:rsidR="00AA413C">
        <w:rPr>
          <w:rFonts w:ascii="Calibri" w:eastAsia="Calibri" w:hAnsi="Calibri" w:cs="Calibri"/>
        </w:rPr>
        <w:t>expect  respondent</w:t>
      </w:r>
      <w:proofErr w:type="gramEnd"/>
      <w:r w:rsidR="00AA413C">
        <w:rPr>
          <w:rFonts w:ascii="Calibri" w:eastAsia="Calibri" w:hAnsi="Calibri" w:cs="Calibri"/>
        </w:rPr>
        <w:t xml:space="preserve"> 6</w:t>
      </w:r>
    </w:p>
    <w:p w14:paraId="718279AF" w14:textId="497FBC69" w:rsidR="22656E03" w:rsidRDefault="22656E03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</w:rPr>
        <w:t>1 Individual= No</w:t>
      </w:r>
      <w:r w:rsidR="00AA413C">
        <w:rPr>
          <w:rFonts w:ascii="Calibri" w:eastAsia="Calibri" w:hAnsi="Calibri" w:cs="Calibri"/>
        </w:rPr>
        <w:t xml:space="preserve"> – respondent 6</w:t>
      </w:r>
    </w:p>
    <w:p w14:paraId="1EA139A6" w14:textId="2B4E0A7C" w:rsidR="4444DE6E" w:rsidRDefault="4444DE6E" w:rsidP="4444DE6E">
      <w:pPr>
        <w:rPr>
          <w:rFonts w:ascii="Calibri" w:eastAsia="Calibri" w:hAnsi="Calibri" w:cs="Calibri"/>
        </w:rPr>
      </w:pPr>
    </w:p>
    <w:p w14:paraId="6A0E5D77" w14:textId="7F28B7C7" w:rsidR="3E241F21" w:rsidRDefault="3E241F21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lastRenderedPageBreak/>
        <w:t>Q7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Can you describe what significant ethical challenges for mental health research exist in your </w:t>
      </w:r>
      <w:proofErr w:type="gramStart"/>
      <w:r w:rsidRPr="4444DE6E">
        <w:rPr>
          <w:rFonts w:ascii="Calibri" w:eastAsia="Calibri" w:hAnsi="Calibri" w:cs="Calibri"/>
          <w:b/>
          <w:bCs/>
        </w:rPr>
        <w:t>context</w:t>
      </w:r>
      <w:proofErr w:type="gramEnd"/>
      <w:r w:rsidRPr="4444DE6E">
        <w:rPr>
          <w:rFonts w:ascii="Calibri" w:eastAsia="Calibri" w:hAnsi="Calibri" w:cs="Calibri"/>
          <w:b/>
          <w:bCs/>
        </w:rPr>
        <w:t>?</w:t>
      </w:r>
    </w:p>
    <w:p w14:paraId="28BC9361" w14:textId="45B151ED" w:rsidR="06CD0024" w:rsidRDefault="06CD0024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1</w:t>
      </w:r>
      <w:r w:rsidRPr="4444DE6E">
        <w:rPr>
          <w:rFonts w:ascii="Calibri" w:eastAsia="Calibri" w:hAnsi="Calibri" w:cs="Calibri"/>
        </w:rPr>
        <w:t>: As mental health is not a very common subject in Malawi,</w:t>
      </w:r>
      <w:r w:rsidR="72686D62" w:rsidRPr="4444DE6E">
        <w:rPr>
          <w:rFonts w:ascii="Calibri" w:eastAsia="Calibri" w:hAnsi="Calibri" w:cs="Calibri"/>
        </w:rPr>
        <w:t xml:space="preserve"> it is hard to meet a </w:t>
      </w:r>
      <w:r w:rsidR="2398E921" w:rsidRPr="4444DE6E">
        <w:rPr>
          <w:rFonts w:ascii="Calibri" w:eastAsia="Calibri" w:hAnsi="Calibri" w:cs="Calibri"/>
        </w:rPr>
        <w:t>targeted</w:t>
      </w:r>
      <w:r w:rsidR="005E259C">
        <w:rPr>
          <w:rFonts w:ascii="Calibri" w:eastAsia="Calibri" w:hAnsi="Calibri" w:cs="Calibri"/>
        </w:rPr>
        <w:t xml:space="preserve"> group in this regard, the research agenda as discussed is not owned by NGOs.</w:t>
      </w:r>
    </w:p>
    <w:p w14:paraId="50F73666" w14:textId="2A7DAF2B" w:rsidR="4BBE7DF8" w:rsidRDefault="4BBE7DF8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</w:t>
      </w:r>
      <w:r w:rsidRPr="4444DE6E">
        <w:rPr>
          <w:rFonts w:ascii="Calibri" w:eastAsia="Calibri" w:hAnsi="Calibri" w:cs="Calibri"/>
        </w:rPr>
        <w:t>: mental health is misunderstood, hence excluded or receive less attention among stakeholders and community participants.</w:t>
      </w:r>
      <w:r w:rsidR="005E259C">
        <w:rPr>
          <w:rFonts w:ascii="Calibri" w:eastAsia="Calibri" w:hAnsi="Calibri" w:cs="Calibri"/>
        </w:rPr>
        <w:t xml:space="preserve"> Additionally capacity of NGOs to carry research adhering or following all stages is an ethical issue </w:t>
      </w:r>
    </w:p>
    <w:p w14:paraId="3434175A" w14:textId="567EE42D" w:rsidR="247C0261" w:rsidRDefault="247C0261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 xml:space="preserve">Limited financial and technical </w:t>
      </w:r>
      <w:proofErr w:type="gramStart"/>
      <w:r w:rsidRPr="4444DE6E">
        <w:rPr>
          <w:rFonts w:ascii="Calibri" w:eastAsia="Calibri" w:hAnsi="Calibri" w:cs="Calibri"/>
        </w:rPr>
        <w:t>support</w:t>
      </w:r>
      <w:r w:rsidR="005E259C">
        <w:rPr>
          <w:rFonts w:ascii="Calibri" w:eastAsia="Calibri" w:hAnsi="Calibri" w:cs="Calibri"/>
        </w:rPr>
        <w:t xml:space="preserve"> (capacity) are</w:t>
      </w:r>
      <w:proofErr w:type="gramEnd"/>
      <w:r w:rsidR="005E259C">
        <w:rPr>
          <w:rFonts w:ascii="Calibri" w:eastAsia="Calibri" w:hAnsi="Calibri" w:cs="Calibri"/>
        </w:rPr>
        <w:t xml:space="preserve"> the issues that affect ethical practice</w:t>
      </w:r>
    </w:p>
    <w:p w14:paraId="3F593269" w14:textId="1B6052DB" w:rsidR="0F043553" w:rsidRDefault="0F043553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 xml:space="preserve">lack of research in </w:t>
      </w:r>
      <w:r w:rsidR="574A8F8D" w:rsidRPr="4444DE6E">
        <w:rPr>
          <w:rFonts w:ascii="Calibri" w:eastAsia="Calibri" w:hAnsi="Calibri" w:cs="Calibri"/>
        </w:rPr>
        <w:t>Malawi</w:t>
      </w:r>
      <w:r w:rsidRPr="4444DE6E">
        <w:rPr>
          <w:rFonts w:ascii="Calibri" w:eastAsia="Calibri" w:hAnsi="Calibri" w:cs="Calibri"/>
        </w:rPr>
        <w:t xml:space="preserve"> as all the topics and target groups N</w:t>
      </w:r>
      <w:r w:rsidR="005E259C">
        <w:rPr>
          <w:rFonts w:ascii="Calibri" w:eastAsia="Calibri" w:hAnsi="Calibri" w:cs="Calibri"/>
        </w:rPr>
        <w:t xml:space="preserve">GOs are working on do not prioritize </w:t>
      </w:r>
      <w:r w:rsidRPr="4444DE6E">
        <w:rPr>
          <w:rFonts w:ascii="Calibri" w:eastAsia="Calibri" w:hAnsi="Calibri" w:cs="Calibri"/>
        </w:rPr>
        <w:t>mental health</w:t>
      </w:r>
      <w:r w:rsidR="005E259C">
        <w:rPr>
          <w:rFonts w:ascii="Calibri" w:eastAsia="Calibri" w:hAnsi="Calibri" w:cs="Calibri"/>
        </w:rPr>
        <w:t>.  Ownership of research when done is not sustainable</w:t>
      </w:r>
    </w:p>
    <w:p w14:paraId="08783657" w14:textId="48A6C050" w:rsidR="4AFC0BA7" w:rsidRDefault="4AFC0BA7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5: </w:t>
      </w:r>
      <w:r w:rsidRPr="4444DE6E">
        <w:rPr>
          <w:rFonts w:ascii="Calibri" w:eastAsia="Calibri" w:hAnsi="Calibri" w:cs="Calibri"/>
        </w:rPr>
        <w:t>the emphasis is put on nutrition and does not focus on the underlying causes of malnutrition which may be related to mental h</w:t>
      </w:r>
      <w:r w:rsidR="493729B8" w:rsidRPr="4444DE6E">
        <w:rPr>
          <w:rFonts w:ascii="Calibri" w:eastAsia="Calibri" w:hAnsi="Calibri" w:cs="Calibri"/>
        </w:rPr>
        <w:t>ealth state of caregivers.</w:t>
      </w:r>
    </w:p>
    <w:p w14:paraId="5B5ED509" w14:textId="5B3E3D49" w:rsidR="5976F625" w:rsidRDefault="5976F625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6: </w:t>
      </w:r>
      <w:r w:rsidRPr="4444DE6E">
        <w:rPr>
          <w:rFonts w:ascii="Calibri" w:eastAsia="Calibri" w:hAnsi="Calibri" w:cs="Calibri"/>
        </w:rPr>
        <w:t>the most significant challenge</w:t>
      </w:r>
      <w:r w:rsidR="005E259C">
        <w:rPr>
          <w:rFonts w:ascii="Calibri" w:eastAsia="Calibri" w:hAnsi="Calibri" w:cs="Calibri"/>
        </w:rPr>
        <w:t xml:space="preserve">s </w:t>
      </w:r>
      <w:proofErr w:type="gramStart"/>
      <w:r w:rsidR="005E259C">
        <w:rPr>
          <w:rFonts w:ascii="Calibri" w:eastAsia="Calibri" w:hAnsi="Calibri" w:cs="Calibri"/>
        </w:rPr>
        <w:t xml:space="preserve">are </w:t>
      </w:r>
      <w:r w:rsidRPr="4444DE6E">
        <w:rPr>
          <w:rFonts w:ascii="Calibri" w:eastAsia="Calibri" w:hAnsi="Calibri" w:cs="Calibri"/>
        </w:rPr>
        <w:t xml:space="preserve"> that</w:t>
      </w:r>
      <w:proofErr w:type="gramEnd"/>
      <w:r w:rsidRPr="4444DE6E">
        <w:rPr>
          <w:rFonts w:ascii="Calibri" w:eastAsia="Calibri" w:hAnsi="Calibri" w:cs="Calibri"/>
        </w:rPr>
        <w:t xml:space="preserve"> issued of mental health are neglected and not given equal interest as others</w:t>
      </w:r>
      <w:r w:rsidR="005E259C">
        <w:rPr>
          <w:rFonts w:ascii="Calibri" w:eastAsia="Calibri" w:hAnsi="Calibri" w:cs="Calibri"/>
        </w:rPr>
        <w:t>, setting of research agendas are not inclusive.</w:t>
      </w:r>
    </w:p>
    <w:p w14:paraId="4D2ADF5D" w14:textId="3117CD61" w:rsidR="0045079E" w:rsidRDefault="0045079E" w:rsidP="4444DE6E">
      <w:pPr>
        <w:rPr>
          <w:rFonts w:ascii="Calibri" w:eastAsia="Calibri" w:hAnsi="Calibri" w:cs="Calibri"/>
        </w:rPr>
      </w:pPr>
      <w:r w:rsidRPr="0045079E">
        <w:rPr>
          <w:rFonts w:ascii="Calibri" w:eastAsia="Calibri" w:hAnsi="Calibri" w:cs="Calibri"/>
          <w:b/>
        </w:rPr>
        <w:t>Individual 7:</w:t>
      </w:r>
      <w:r>
        <w:rPr>
          <w:rFonts w:ascii="Calibri" w:eastAsia="Calibri" w:hAnsi="Calibri" w:cs="Calibri"/>
        </w:rPr>
        <w:t xml:space="preserve"> T</w:t>
      </w:r>
      <w:r w:rsidR="005E259C">
        <w:rPr>
          <w:rFonts w:ascii="Calibri" w:eastAsia="Calibri" w:hAnsi="Calibri" w:cs="Calibri"/>
        </w:rPr>
        <w:t>here is a lot of stigma and non-</w:t>
      </w:r>
      <w:r>
        <w:rPr>
          <w:rFonts w:ascii="Calibri" w:eastAsia="Calibri" w:hAnsi="Calibri" w:cs="Calibri"/>
        </w:rPr>
        <w:t>tolerance of persons with mental health challenges</w:t>
      </w:r>
      <w:r w:rsidR="005E259C">
        <w:rPr>
          <w:rFonts w:ascii="Calibri" w:eastAsia="Calibri" w:hAnsi="Calibri" w:cs="Calibri"/>
        </w:rPr>
        <w:t xml:space="preserve"> and research capacity of NGOs</w:t>
      </w:r>
    </w:p>
    <w:p w14:paraId="60F07BA3" w14:textId="13C86C8E" w:rsidR="0045079E" w:rsidRDefault="0045079E" w:rsidP="4444DE6E">
      <w:pPr>
        <w:rPr>
          <w:rFonts w:ascii="Calibri" w:eastAsia="Calibri" w:hAnsi="Calibri" w:cs="Calibri"/>
        </w:rPr>
      </w:pPr>
      <w:r w:rsidRPr="0045079E">
        <w:rPr>
          <w:rFonts w:ascii="Calibri" w:eastAsia="Calibri" w:hAnsi="Calibri" w:cs="Calibri"/>
          <w:b/>
        </w:rPr>
        <w:t>Individual 8:</w:t>
      </w:r>
      <w:r>
        <w:rPr>
          <w:rFonts w:ascii="Calibri" w:eastAsia="Calibri" w:hAnsi="Calibri" w:cs="Calibri"/>
        </w:rPr>
        <w:t xml:space="preserve"> Stigma and discrimination are the biggest barriers among researchers and communities</w:t>
      </w:r>
    </w:p>
    <w:p w14:paraId="0AF947D9" w14:textId="552436AA" w:rsidR="0045079E" w:rsidRDefault="0045079E" w:rsidP="4444DE6E">
      <w:pPr>
        <w:rPr>
          <w:rFonts w:ascii="Calibri" w:eastAsia="Calibri" w:hAnsi="Calibri" w:cs="Calibri"/>
        </w:rPr>
      </w:pPr>
      <w:r w:rsidRPr="0045079E">
        <w:rPr>
          <w:rFonts w:ascii="Calibri" w:eastAsia="Calibri" w:hAnsi="Calibri" w:cs="Calibri"/>
          <w:b/>
        </w:rPr>
        <w:t>Individual 9:</w:t>
      </w:r>
      <w:r>
        <w:rPr>
          <w:rFonts w:ascii="Calibri" w:eastAsia="Calibri" w:hAnsi="Calibri" w:cs="Calibri"/>
        </w:rPr>
        <w:t xml:space="preserve"> </w:t>
      </w:r>
      <w:r w:rsidR="005E259C">
        <w:rPr>
          <w:rFonts w:ascii="Calibri" w:eastAsia="Calibri" w:hAnsi="Calibri" w:cs="Calibri"/>
        </w:rPr>
        <w:t xml:space="preserve">I have partly worked in this area I think issues to do with research capacity of NGOs is a </w:t>
      </w:r>
      <w:proofErr w:type="spellStart"/>
      <w:r w:rsidR="005E259C">
        <w:rPr>
          <w:rFonts w:ascii="Calibri" w:eastAsia="Calibri" w:hAnsi="Calibri" w:cs="Calibri"/>
        </w:rPr>
        <w:t>challlenge</w:t>
      </w:r>
      <w:proofErr w:type="spellEnd"/>
    </w:p>
    <w:p w14:paraId="485E8B68" w14:textId="7D790729" w:rsidR="0045079E" w:rsidRDefault="0045079E" w:rsidP="4444DE6E">
      <w:pPr>
        <w:rPr>
          <w:rFonts w:ascii="Calibri" w:eastAsia="Calibri" w:hAnsi="Calibri" w:cs="Calibri"/>
        </w:rPr>
      </w:pPr>
      <w:r w:rsidRPr="0045079E">
        <w:rPr>
          <w:rFonts w:ascii="Calibri" w:eastAsia="Calibri" w:hAnsi="Calibri" w:cs="Calibri"/>
          <w:b/>
        </w:rPr>
        <w:t>Individual 10:</w:t>
      </w:r>
      <w:r>
        <w:rPr>
          <w:rFonts w:ascii="Calibri" w:eastAsia="Calibri" w:hAnsi="Calibri" w:cs="Calibri"/>
        </w:rPr>
        <w:t xml:space="preserve"> </w:t>
      </w:r>
      <w:proofErr w:type="spellStart"/>
      <w:proofErr w:type="gramStart"/>
      <w:r>
        <w:rPr>
          <w:rFonts w:ascii="Calibri" w:eastAsia="Calibri" w:hAnsi="Calibri" w:cs="Calibri"/>
        </w:rPr>
        <w:t>Engagaiging</w:t>
      </w:r>
      <w:proofErr w:type="spellEnd"/>
      <w:r>
        <w:rPr>
          <w:rFonts w:ascii="Calibri" w:eastAsia="Calibri" w:hAnsi="Calibri" w:cs="Calibri"/>
        </w:rPr>
        <w:t xml:space="preserve"> persons with mental challenges has</w:t>
      </w:r>
      <w:proofErr w:type="gramEnd"/>
      <w:r>
        <w:rPr>
          <w:rFonts w:ascii="Calibri" w:eastAsia="Calibri" w:hAnsi="Calibri" w:cs="Calibri"/>
        </w:rPr>
        <w:t xml:space="preserve"> been the major ethical challenge. We have to use third parties to represent them.</w:t>
      </w:r>
    </w:p>
    <w:p w14:paraId="2714BA84" w14:textId="1E994FFE" w:rsidR="0045079E" w:rsidRDefault="0045079E" w:rsidP="4444DE6E">
      <w:pPr>
        <w:rPr>
          <w:rFonts w:ascii="Calibri" w:eastAsia="Calibri" w:hAnsi="Calibri" w:cs="Calibri"/>
        </w:rPr>
      </w:pPr>
      <w:r w:rsidRPr="0045079E">
        <w:rPr>
          <w:rFonts w:ascii="Calibri" w:eastAsia="Calibri" w:hAnsi="Calibri" w:cs="Calibri"/>
          <w:b/>
        </w:rPr>
        <w:t>Individual 11:</w:t>
      </w:r>
      <w:r>
        <w:rPr>
          <w:rFonts w:ascii="Calibri" w:eastAsia="Calibri" w:hAnsi="Calibri" w:cs="Calibri"/>
        </w:rPr>
        <w:t xml:space="preserve"> The issue of legal capacity has been the major challenge</w:t>
      </w:r>
      <w:r w:rsidR="005E259C">
        <w:rPr>
          <w:rFonts w:ascii="Calibri" w:eastAsia="Calibri" w:hAnsi="Calibri" w:cs="Calibri"/>
        </w:rPr>
        <w:t xml:space="preserve">. When working with communities with these challenges how to engage </w:t>
      </w:r>
      <w:proofErr w:type="spellStart"/>
      <w:r w:rsidR="005E259C">
        <w:rPr>
          <w:rFonts w:ascii="Calibri" w:eastAsia="Calibri" w:hAnsi="Calibri" w:cs="Calibri"/>
        </w:rPr>
        <w:t>thems</w:t>
      </w:r>
      <w:proofErr w:type="spellEnd"/>
      <w:r w:rsidR="005E259C">
        <w:rPr>
          <w:rFonts w:ascii="Calibri" w:eastAsia="Calibri" w:hAnsi="Calibri" w:cs="Calibri"/>
        </w:rPr>
        <w:t xml:space="preserve"> is a problem.</w:t>
      </w:r>
    </w:p>
    <w:p w14:paraId="69ABFA8F" w14:textId="496D7040" w:rsidR="0045079E" w:rsidRDefault="0045079E" w:rsidP="4444DE6E">
      <w:pPr>
        <w:rPr>
          <w:rFonts w:ascii="Calibri" w:eastAsia="Calibri" w:hAnsi="Calibri" w:cs="Calibri"/>
        </w:rPr>
      </w:pPr>
      <w:r w:rsidRPr="0045079E">
        <w:rPr>
          <w:rFonts w:ascii="Calibri" w:eastAsia="Calibri" w:hAnsi="Calibri" w:cs="Calibri"/>
          <w:b/>
        </w:rPr>
        <w:t>Individual 12:</w:t>
      </w:r>
      <w:r>
        <w:rPr>
          <w:rFonts w:ascii="Calibri" w:eastAsia="Calibri" w:hAnsi="Calibri" w:cs="Calibri"/>
        </w:rPr>
        <w:t xml:space="preserve"> did not answer</w:t>
      </w:r>
    </w:p>
    <w:p w14:paraId="5CA42FB9" w14:textId="01F8DACA" w:rsidR="4444DE6E" w:rsidRDefault="4444DE6E" w:rsidP="4444DE6E">
      <w:pPr>
        <w:rPr>
          <w:rFonts w:ascii="Calibri" w:eastAsia="Calibri" w:hAnsi="Calibri" w:cs="Calibri"/>
        </w:rPr>
      </w:pPr>
    </w:p>
    <w:p w14:paraId="08A1895A" w14:textId="1B725008" w:rsidR="4444DE6E" w:rsidRDefault="4444DE6E" w:rsidP="4444DE6E">
      <w:pPr>
        <w:rPr>
          <w:rFonts w:ascii="Calibri" w:eastAsia="Calibri" w:hAnsi="Calibri" w:cs="Calibri"/>
        </w:rPr>
      </w:pPr>
    </w:p>
    <w:p w14:paraId="68D50BE5" w14:textId="7BFDD310" w:rsidR="3E241F21" w:rsidRDefault="3E241F21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8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Can you describe what significant opportunities for enhancing ethics in mental health research might exist in your context?</w:t>
      </w:r>
    </w:p>
    <w:p w14:paraId="36953C77" w14:textId="77777777" w:rsidR="00685586" w:rsidRDefault="00685586" w:rsidP="4444DE6E">
      <w:pPr>
        <w:rPr>
          <w:rFonts w:ascii="Calibri" w:eastAsia="Calibri" w:hAnsi="Calibri" w:cs="Calibri"/>
          <w:b/>
          <w:bCs/>
        </w:rPr>
      </w:pPr>
    </w:p>
    <w:p w14:paraId="163D64F8" w14:textId="58AF0C48" w:rsidR="00685586" w:rsidRDefault="00685586" w:rsidP="4444DE6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Individual 1: </w:t>
      </w:r>
      <w:r w:rsidRPr="00685586">
        <w:rPr>
          <w:rFonts w:ascii="Calibri" w:eastAsia="Calibri" w:hAnsi="Calibri" w:cs="Calibri"/>
          <w:bCs/>
        </w:rPr>
        <w:t xml:space="preserve">Capacity building for </w:t>
      </w:r>
      <w:proofErr w:type="spellStart"/>
      <w:r w:rsidRPr="00685586">
        <w:rPr>
          <w:rFonts w:ascii="Calibri" w:eastAsia="Calibri" w:hAnsi="Calibri" w:cs="Calibri"/>
          <w:bCs/>
        </w:rPr>
        <w:t>Ngos</w:t>
      </w:r>
      <w:proofErr w:type="spellEnd"/>
      <w:r w:rsidRPr="00685586">
        <w:rPr>
          <w:rFonts w:ascii="Calibri" w:eastAsia="Calibri" w:hAnsi="Calibri" w:cs="Calibri"/>
          <w:bCs/>
        </w:rPr>
        <w:t xml:space="preserve"> in mental health research and ethics</w:t>
      </w:r>
    </w:p>
    <w:p w14:paraId="76681939" w14:textId="18A0A7CE" w:rsidR="4232E94D" w:rsidRDefault="4232E94D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</w:t>
      </w:r>
      <w:r w:rsidRPr="4444DE6E">
        <w:rPr>
          <w:rFonts w:ascii="Calibri" w:eastAsia="Calibri" w:hAnsi="Calibri" w:cs="Calibri"/>
        </w:rPr>
        <w:t xml:space="preserve">: </w:t>
      </w:r>
      <w:proofErr w:type="gramStart"/>
      <w:r w:rsidRPr="4444DE6E">
        <w:rPr>
          <w:rFonts w:ascii="Calibri" w:eastAsia="Calibri" w:hAnsi="Calibri" w:cs="Calibri"/>
        </w:rPr>
        <w:t>Considering the increase in incidences resulting from mental health problems</w:t>
      </w:r>
      <w:r w:rsidR="5025DAD7" w:rsidRPr="4444DE6E">
        <w:rPr>
          <w:rFonts w:ascii="Calibri" w:eastAsia="Calibri" w:hAnsi="Calibri" w:cs="Calibri"/>
        </w:rPr>
        <w:t xml:space="preserve"> among adolescent youth and </w:t>
      </w:r>
      <w:r w:rsidR="54ACF22D" w:rsidRPr="4444DE6E">
        <w:rPr>
          <w:rFonts w:ascii="Calibri" w:eastAsia="Calibri" w:hAnsi="Calibri" w:cs="Calibri"/>
        </w:rPr>
        <w:t>reproductive</w:t>
      </w:r>
      <w:r w:rsidR="5025DAD7" w:rsidRPr="4444DE6E">
        <w:rPr>
          <w:rFonts w:ascii="Calibri" w:eastAsia="Calibri" w:hAnsi="Calibri" w:cs="Calibri"/>
        </w:rPr>
        <w:t xml:space="preserve"> men and women enhancing ethics in mental health will created</w:t>
      </w:r>
      <w:proofErr w:type="gramEnd"/>
      <w:r w:rsidR="5025DAD7" w:rsidRPr="4444DE6E">
        <w:rPr>
          <w:rFonts w:ascii="Calibri" w:eastAsia="Calibri" w:hAnsi="Calibri" w:cs="Calibri"/>
        </w:rPr>
        <w:t xml:space="preserve"> significant impact </w:t>
      </w:r>
      <w:r w:rsidR="756F9373" w:rsidRPr="4444DE6E">
        <w:rPr>
          <w:rFonts w:ascii="Calibri" w:eastAsia="Calibri" w:hAnsi="Calibri" w:cs="Calibri"/>
        </w:rPr>
        <w:t>in interventions that address mental health related challenges</w:t>
      </w:r>
    </w:p>
    <w:p w14:paraId="74BCA4A4" w14:textId="30A0BB63" w:rsidR="3964C744" w:rsidRDefault="3964C744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>Individual 3:</w:t>
      </w:r>
      <w:r w:rsidRPr="4444DE6E">
        <w:rPr>
          <w:rFonts w:ascii="Calibri" w:eastAsia="Calibri" w:hAnsi="Calibri" w:cs="Calibri"/>
        </w:rPr>
        <w:t xml:space="preserve"> Linkages that exists with international partners in this field</w:t>
      </w:r>
      <w:r w:rsidR="005E259C">
        <w:rPr>
          <w:rFonts w:ascii="Calibri" w:eastAsia="Calibri" w:hAnsi="Calibri" w:cs="Calibri"/>
        </w:rPr>
        <w:t xml:space="preserve"> and capacity building of NGOs</w:t>
      </w:r>
    </w:p>
    <w:p w14:paraId="3B6E34E4" w14:textId="50A5681B" w:rsidR="620DAD45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5</w:t>
      </w:r>
      <w:r w:rsidR="620DAD45" w:rsidRPr="4444DE6E">
        <w:rPr>
          <w:rFonts w:ascii="Calibri" w:eastAsia="Calibri" w:hAnsi="Calibri" w:cs="Calibri"/>
          <w:b/>
          <w:bCs/>
        </w:rPr>
        <w:t xml:space="preserve">: </w:t>
      </w:r>
      <w:r w:rsidR="620DAD45" w:rsidRPr="4444DE6E">
        <w:rPr>
          <w:rFonts w:ascii="Calibri" w:eastAsia="Calibri" w:hAnsi="Calibri" w:cs="Calibri"/>
        </w:rPr>
        <w:t xml:space="preserve">research and then implementing platforms to manage mental health issues. </w:t>
      </w:r>
      <w:proofErr w:type="gramStart"/>
      <w:r w:rsidR="620DAD45" w:rsidRPr="4444DE6E">
        <w:rPr>
          <w:rFonts w:ascii="Calibri" w:eastAsia="Calibri" w:hAnsi="Calibri" w:cs="Calibri"/>
        </w:rPr>
        <w:t>Additionally, government impl</w:t>
      </w:r>
      <w:r w:rsidR="47C6B642" w:rsidRPr="4444DE6E">
        <w:rPr>
          <w:rFonts w:ascii="Calibri" w:eastAsia="Calibri" w:hAnsi="Calibri" w:cs="Calibri"/>
        </w:rPr>
        <w:t>ementing policies on mental health.</w:t>
      </w:r>
      <w:proofErr w:type="gramEnd"/>
    </w:p>
    <w:p w14:paraId="631D617B" w14:textId="600D18AD" w:rsidR="13B640E6" w:rsidRDefault="13B640E6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</w:t>
      </w:r>
      <w:r w:rsidR="00AA413C">
        <w:rPr>
          <w:rFonts w:ascii="Calibri" w:eastAsia="Calibri" w:hAnsi="Calibri" w:cs="Calibri"/>
          <w:b/>
          <w:bCs/>
        </w:rPr>
        <w:t xml:space="preserve"> 7</w:t>
      </w:r>
      <w:r w:rsidRPr="4444DE6E">
        <w:rPr>
          <w:rFonts w:ascii="Calibri" w:eastAsia="Calibri" w:hAnsi="Calibri" w:cs="Calibri"/>
          <w:b/>
          <w:bCs/>
        </w:rPr>
        <w:t xml:space="preserve">: </w:t>
      </w:r>
      <w:r w:rsidRPr="4444DE6E">
        <w:rPr>
          <w:rFonts w:ascii="Calibri" w:eastAsia="Calibri" w:hAnsi="Calibri" w:cs="Calibri"/>
        </w:rPr>
        <w:t xml:space="preserve">incorporating a mental health policy into the already existing </w:t>
      </w:r>
      <w:r w:rsidR="47CC4501" w:rsidRPr="4444DE6E">
        <w:rPr>
          <w:rFonts w:ascii="Calibri" w:eastAsia="Calibri" w:hAnsi="Calibri" w:cs="Calibri"/>
        </w:rPr>
        <w:t>policies and</w:t>
      </w:r>
      <w:r w:rsidRPr="4444DE6E">
        <w:rPr>
          <w:rFonts w:ascii="Calibri" w:eastAsia="Calibri" w:hAnsi="Calibri" w:cs="Calibri"/>
        </w:rPr>
        <w:t xml:space="preserve"> have more activities that address mental health issues.</w:t>
      </w:r>
    </w:p>
    <w:p w14:paraId="1C1AC3BA" w14:textId="22B64C9F" w:rsidR="7D50B231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8</w:t>
      </w:r>
      <w:r w:rsidR="7D50B231" w:rsidRPr="4444DE6E">
        <w:rPr>
          <w:rFonts w:ascii="Calibri" w:eastAsia="Calibri" w:hAnsi="Calibri" w:cs="Calibri"/>
          <w:b/>
          <w:bCs/>
        </w:rPr>
        <w:t xml:space="preserve">: </w:t>
      </w:r>
      <w:r w:rsidR="7D50B231" w:rsidRPr="4444DE6E">
        <w:rPr>
          <w:rFonts w:ascii="Calibri" w:eastAsia="Calibri" w:hAnsi="Calibri" w:cs="Calibri"/>
        </w:rPr>
        <w:t>first thing should be to raise awareness in mental health issue so that players come in to address the issues</w:t>
      </w:r>
      <w:r w:rsidR="6297C43D" w:rsidRPr="4444DE6E">
        <w:rPr>
          <w:rFonts w:ascii="Calibri" w:eastAsia="Calibri" w:hAnsi="Calibri" w:cs="Calibri"/>
        </w:rPr>
        <w:t xml:space="preserve"> by first conducting research.</w:t>
      </w:r>
    </w:p>
    <w:p w14:paraId="4E7710DB" w14:textId="2CCDCC65" w:rsidR="00685586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Individual 9</w:t>
      </w:r>
      <w:r w:rsidR="00685586" w:rsidRPr="00685586">
        <w:rPr>
          <w:rFonts w:ascii="Calibri" w:eastAsia="Calibri" w:hAnsi="Calibri" w:cs="Calibri"/>
          <w:b/>
        </w:rPr>
        <w:t>:</w:t>
      </w:r>
      <w:r w:rsidR="00685586">
        <w:rPr>
          <w:rFonts w:ascii="Calibri" w:eastAsia="Calibri" w:hAnsi="Calibri" w:cs="Calibri"/>
        </w:rPr>
        <w:t xml:space="preserve"> Create a platform for ethics in practice discussion</w:t>
      </w:r>
    </w:p>
    <w:p w14:paraId="6E271BFA" w14:textId="37E95FA9" w:rsidR="00AA413C" w:rsidRDefault="00AA413C" w:rsidP="4444DE6E">
      <w:pPr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Respondents  4</w:t>
      </w:r>
      <w:proofErr w:type="gramEnd"/>
      <w:r>
        <w:rPr>
          <w:rFonts w:ascii="Calibri" w:eastAsia="Calibri" w:hAnsi="Calibri" w:cs="Calibri"/>
        </w:rPr>
        <w:t>, 6, 10, 11, 12 did not answer.</w:t>
      </w:r>
    </w:p>
    <w:p w14:paraId="6D692520" w14:textId="77777777" w:rsidR="00AA413C" w:rsidRDefault="00AA413C" w:rsidP="4444DE6E">
      <w:pPr>
        <w:rPr>
          <w:rFonts w:ascii="Calibri" w:eastAsia="Calibri" w:hAnsi="Calibri" w:cs="Calibri"/>
        </w:rPr>
      </w:pPr>
    </w:p>
    <w:p w14:paraId="709C7327" w14:textId="77777777" w:rsidR="00685586" w:rsidRDefault="00685586" w:rsidP="4444DE6E">
      <w:pPr>
        <w:rPr>
          <w:rFonts w:ascii="Calibri" w:eastAsia="Calibri" w:hAnsi="Calibri" w:cs="Calibri"/>
        </w:rPr>
      </w:pPr>
    </w:p>
    <w:p w14:paraId="48CE6E36" w14:textId="77777777" w:rsidR="00685586" w:rsidRDefault="00685586" w:rsidP="4444DE6E">
      <w:pPr>
        <w:rPr>
          <w:rFonts w:ascii="Calibri" w:eastAsia="Calibri" w:hAnsi="Calibri" w:cs="Calibri"/>
        </w:rPr>
      </w:pPr>
    </w:p>
    <w:p w14:paraId="2526EB6D" w14:textId="1AECF4A6" w:rsidR="4444DE6E" w:rsidRDefault="4444DE6E" w:rsidP="4444DE6E">
      <w:pPr>
        <w:rPr>
          <w:rFonts w:ascii="Calibri" w:eastAsia="Calibri" w:hAnsi="Calibri" w:cs="Calibri"/>
        </w:rPr>
      </w:pPr>
    </w:p>
    <w:p w14:paraId="13BF24CE" w14:textId="0C6AFDA8" w:rsidR="3E241F21" w:rsidRDefault="3E241F21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9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Do you consider current clinical frameworks for understanding mental health are sufficient for working in your context? </w:t>
      </w:r>
      <w:proofErr w:type="gramStart"/>
      <w:r w:rsidRPr="4444DE6E">
        <w:rPr>
          <w:rFonts w:ascii="Calibri" w:eastAsia="Calibri" w:hAnsi="Calibri" w:cs="Calibri"/>
          <w:b/>
          <w:bCs/>
        </w:rPr>
        <w:t>o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Yes (1) o No (2)</w:t>
      </w:r>
    </w:p>
    <w:p w14:paraId="5B9D8481" w14:textId="77A63D03" w:rsidR="609B8A8A" w:rsidRDefault="00685586" w:rsidP="4444DE6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7</w:t>
      </w:r>
      <w:r w:rsidR="609B8A8A" w:rsidRPr="4444DE6E">
        <w:rPr>
          <w:rFonts w:ascii="Calibri" w:eastAsia="Calibri" w:hAnsi="Calibri" w:cs="Calibri"/>
          <w:b/>
          <w:bCs/>
        </w:rPr>
        <w:t xml:space="preserve"> </w:t>
      </w:r>
      <w:r w:rsidR="609B8A8A" w:rsidRPr="4444DE6E">
        <w:rPr>
          <w:rFonts w:ascii="Calibri" w:eastAsia="Calibri" w:hAnsi="Calibri" w:cs="Calibri"/>
        </w:rPr>
        <w:t>individuals= No</w:t>
      </w:r>
    </w:p>
    <w:p w14:paraId="0675629A" w14:textId="77777777" w:rsidR="00AA413C" w:rsidRPr="00AA413C" w:rsidRDefault="00AA413C" w:rsidP="00AA413C">
      <w:pPr>
        <w:rPr>
          <w:rFonts w:ascii="Calibri" w:eastAsia="Calibri" w:hAnsi="Calibri" w:cs="Calibri"/>
        </w:rPr>
      </w:pPr>
      <w:proofErr w:type="gramStart"/>
      <w:r w:rsidRPr="00AA413C">
        <w:rPr>
          <w:rFonts w:ascii="Calibri" w:eastAsia="Calibri" w:hAnsi="Calibri" w:cs="Calibri"/>
        </w:rPr>
        <w:t>Respondents  4</w:t>
      </w:r>
      <w:proofErr w:type="gramEnd"/>
      <w:r w:rsidRPr="00AA413C">
        <w:rPr>
          <w:rFonts w:ascii="Calibri" w:eastAsia="Calibri" w:hAnsi="Calibri" w:cs="Calibri"/>
        </w:rPr>
        <w:t>, 6, 10, 11, 12 did not answer.</w:t>
      </w:r>
    </w:p>
    <w:p w14:paraId="12912FD1" w14:textId="29422FFF" w:rsidR="4444DE6E" w:rsidRDefault="4444DE6E" w:rsidP="4444DE6E">
      <w:pPr>
        <w:rPr>
          <w:rFonts w:ascii="Calibri" w:eastAsia="Calibri" w:hAnsi="Calibri" w:cs="Calibri"/>
        </w:rPr>
      </w:pPr>
    </w:p>
    <w:p w14:paraId="6F428159" w14:textId="258A779C" w:rsidR="3E241F21" w:rsidRDefault="3E241F21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10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If not, please explain</w:t>
      </w:r>
    </w:p>
    <w:p w14:paraId="73D0462B" w14:textId="71750D36" w:rsidR="7F8DE9EF" w:rsidRDefault="7F8DE9EF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1</w:t>
      </w:r>
      <w:r w:rsidRPr="4444DE6E">
        <w:rPr>
          <w:rFonts w:ascii="Calibri" w:eastAsia="Calibri" w:hAnsi="Calibri" w:cs="Calibri"/>
        </w:rPr>
        <w:t xml:space="preserve">: There is inadequate material on mental health </w:t>
      </w:r>
    </w:p>
    <w:p w14:paraId="643D8949" w14:textId="1EAF52EF" w:rsidR="657D6864" w:rsidRDefault="657D6864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</w:t>
      </w:r>
      <w:r w:rsidRPr="4444DE6E">
        <w:rPr>
          <w:rFonts w:ascii="Calibri" w:eastAsia="Calibri" w:hAnsi="Calibri" w:cs="Calibri"/>
        </w:rPr>
        <w:t xml:space="preserve">: mental health agendas are not </w:t>
      </w:r>
      <w:r w:rsidR="3F71A8DD" w:rsidRPr="4444DE6E">
        <w:rPr>
          <w:rFonts w:ascii="Calibri" w:eastAsia="Calibri" w:hAnsi="Calibri" w:cs="Calibri"/>
        </w:rPr>
        <w:t>adequately</w:t>
      </w:r>
      <w:r w:rsidRPr="4444DE6E">
        <w:rPr>
          <w:rFonts w:ascii="Calibri" w:eastAsia="Calibri" w:hAnsi="Calibri" w:cs="Calibri"/>
        </w:rPr>
        <w:t xml:space="preserve"> mainstreamed in the program design and implementation of interventions and are rarely (rarel</w:t>
      </w:r>
      <w:r w:rsidR="364DAC7E" w:rsidRPr="4444DE6E">
        <w:rPr>
          <w:rFonts w:ascii="Calibri" w:eastAsia="Calibri" w:hAnsi="Calibri" w:cs="Calibri"/>
        </w:rPr>
        <w:t xml:space="preserve">y) talked of or appreciated as a cross cutting issues in the programming that target the </w:t>
      </w:r>
      <w:r w:rsidR="601F3644" w:rsidRPr="4444DE6E">
        <w:rPr>
          <w:rFonts w:ascii="Calibri" w:eastAsia="Calibri" w:hAnsi="Calibri" w:cs="Calibri"/>
        </w:rPr>
        <w:t>commanding.</w:t>
      </w:r>
    </w:p>
    <w:p w14:paraId="7FCE4414" w14:textId="742D0A99" w:rsidR="6336510A" w:rsidRDefault="6336510A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 xml:space="preserve">not </w:t>
      </w:r>
      <w:r w:rsidR="0545C98A" w:rsidRPr="4444DE6E">
        <w:rPr>
          <w:rFonts w:ascii="Calibri" w:eastAsia="Calibri" w:hAnsi="Calibri" w:cs="Calibri"/>
        </w:rPr>
        <w:t>prioritized</w:t>
      </w:r>
    </w:p>
    <w:p w14:paraId="4410206B" w14:textId="550D7DA6" w:rsidR="0C4DFFB6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5</w:t>
      </w:r>
      <w:r w:rsidR="0C4DFFB6" w:rsidRPr="4444DE6E">
        <w:rPr>
          <w:rFonts w:ascii="Calibri" w:eastAsia="Calibri" w:hAnsi="Calibri" w:cs="Calibri"/>
          <w:b/>
          <w:bCs/>
        </w:rPr>
        <w:t xml:space="preserve">: </w:t>
      </w:r>
      <w:r w:rsidR="0C4DFFB6" w:rsidRPr="4444DE6E">
        <w:rPr>
          <w:rFonts w:ascii="Calibri" w:eastAsia="Calibri" w:hAnsi="Calibri" w:cs="Calibri"/>
        </w:rPr>
        <w:t>because the clinical platforms in Malawi do not exist and not sufficient enough</w:t>
      </w:r>
    </w:p>
    <w:p w14:paraId="3E334587" w14:textId="157BE37D" w:rsidR="2EE90257" w:rsidRDefault="2EE90257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</w:t>
      </w:r>
      <w:r w:rsidR="00AA413C">
        <w:rPr>
          <w:rFonts w:ascii="Calibri" w:eastAsia="Calibri" w:hAnsi="Calibri" w:cs="Calibri"/>
          <w:b/>
          <w:bCs/>
        </w:rPr>
        <w:t>7</w:t>
      </w:r>
      <w:r w:rsidRPr="4444DE6E">
        <w:rPr>
          <w:rFonts w:ascii="Calibri" w:eastAsia="Calibri" w:hAnsi="Calibri" w:cs="Calibri"/>
          <w:b/>
          <w:bCs/>
        </w:rPr>
        <w:t xml:space="preserve">: </w:t>
      </w:r>
      <w:r w:rsidRPr="4444DE6E">
        <w:rPr>
          <w:rFonts w:ascii="Calibri" w:eastAsia="Calibri" w:hAnsi="Calibri" w:cs="Calibri"/>
        </w:rPr>
        <w:t xml:space="preserve">because as it is at the moment, no efforts are being directed to mental health </w:t>
      </w:r>
      <w:r w:rsidR="1835755B" w:rsidRPr="4444DE6E">
        <w:rPr>
          <w:rFonts w:ascii="Calibri" w:eastAsia="Calibri" w:hAnsi="Calibri" w:cs="Calibri"/>
        </w:rPr>
        <w:t>related</w:t>
      </w:r>
      <w:r w:rsidRPr="4444DE6E">
        <w:rPr>
          <w:rFonts w:ascii="Calibri" w:eastAsia="Calibri" w:hAnsi="Calibri" w:cs="Calibri"/>
        </w:rPr>
        <w:t xml:space="preserve"> issues.</w:t>
      </w:r>
    </w:p>
    <w:p w14:paraId="71F1991E" w14:textId="206471C3" w:rsidR="28820F09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8</w:t>
      </w:r>
      <w:r w:rsidR="28820F09" w:rsidRPr="4444DE6E">
        <w:rPr>
          <w:rFonts w:ascii="Calibri" w:eastAsia="Calibri" w:hAnsi="Calibri" w:cs="Calibri"/>
          <w:b/>
          <w:bCs/>
        </w:rPr>
        <w:t xml:space="preserve">: </w:t>
      </w:r>
      <w:r w:rsidR="28820F09" w:rsidRPr="4444DE6E">
        <w:rPr>
          <w:rFonts w:ascii="Calibri" w:eastAsia="Calibri" w:hAnsi="Calibri" w:cs="Calibri"/>
        </w:rPr>
        <w:t>because mental health issues are regarded as issues for Americans or Europeans and not strong black people</w:t>
      </w:r>
    </w:p>
    <w:p w14:paraId="5BC3E473" w14:textId="74D2F9EC" w:rsidR="4444DE6E" w:rsidRDefault="00685586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ndividual 7: </w:t>
      </w:r>
      <w:r w:rsidRPr="00685586">
        <w:rPr>
          <w:rFonts w:ascii="Calibri" w:eastAsia="Calibri" w:hAnsi="Calibri" w:cs="Calibri"/>
          <w:b/>
        </w:rPr>
        <w:t>no response</w:t>
      </w:r>
    </w:p>
    <w:p w14:paraId="0E80DF17" w14:textId="77777777" w:rsidR="00AA413C" w:rsidRDefault="00AA413C" w:rsidP="00AA413C">
      <w:pPr>
        <w:rPr>
          <w:rFonts w:ascii="Calibri" w:eastAsia="Calibri" w:hAnsi="Calibri" w:cs="Calibri"/>
        </w:rPr>
      </w:pPr>
    </w:p>
    <w:p w14:paraId="3237A653" w14:textId="486CFD5D" w:rsidR="00AA413C" w:rsidRPr="00AA413C" w:rsidRDefault="00AA413C" w:rsidP="00AA413C">
      <w:pPr>
        <w:rPr>
          <w:rFonts w:ascii="Calibri" w:eastAsia="Calibri" w:hAnsi="Calibri" w:cs="Calibri"/>
        </w:rPr>
      </w:pPr>
      <w:proofErr w:type="gramStart"/>
      <w:r w:rsidRPr="00AA413C">
        <w:rPr>
          <w:rFonts w:ascii="Calibri" w:eastAsia="Calibri" w:hAnsi="Calibri" w:cs="Calibri"/>
        </w:rPr>
        <w:t>Respondents  4</w:t>
      </w:r>
      <w:proofErr w:type="gramEnd"/>
      <w:r w:rsidRPr="00AA413C">
        <w:rPr>
          <w:rFonts w:ascii="Calibri" w:eastAsia="Calibri" w:hAnsi="Calibri" w:cs="Calibri"/>
        </w:rPr>
        <w:t>, 6,</w:t>
      </w:r>
      <w:r>
        <w:rPr>
          <w:rFonts w:ascii="Calibri" w:eastAsia="Calibri" w:hAnsi="Calibri" w:cs="Calibri"/>
        </w:rPr>
        <w:t>9,</w:t>
      </w:r>
      <w:r w:rsidRPr="00AA413C">
        <w:rPr>
          <w:rFonts w:ascii="Calibri" w:eastAsia="Calibri" w:hAnsi="Calibri" w:cs="Calibri"/>
        </w:rPr>
        <w:t xml:space="preserve"> 10, 11, 12 did not answer.</w:t>
      </w:r>
    </w:p>
    <w:p w14:paraId="4EE7DA67" w14:textId="74A7A9B6" w:rsidR="4444DE6E" w:rsidRDefault="4444DE6E" w:rsidP="4444DE6E">
      <w:pPr>
        <w:rPr>
          <w:rFonts w:ascii="Calibri" w:eastAsia="Calibri" w:hAnsi="Calibri" w:cs="Calibri"/>
        </w:rPr>
      </w:pPr>
    </w:p>
    <w:p w14:paraId="07CD4FA4" w14:textId="6E52A987" w:rsidR="3E241F21" w:rsidRDefault="3E241F21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11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In your context, to what extent are people with lived experience co-creators in mental health research? </w:t>
      </w:r>
      <w:proofErr w:type="gramStart"/>
      <w:r w:rsidRPr="4444DE6E">
        <w:rPr>
          <w:rFonts w:ascii="Calibri" w:eastAsia="Calibri" w:hAnsi="Calibri" w:cs="Calibri"/>
          <w:b/>
          <w:bCs/>
        </w:rPr>
        <w:t>o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Often (1) o Sometimes (2) o Seldom (3) o Never (4)</w:t>
      </w:r>
    </w:p>
    <w:p w14:paraId="256453BC" w14:textId="2B2972B7" w:rsidR="024B4FEB" w:rsidRDefault="024B4FEB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  <w:color w:val="000000" w:themeColor="text1"/>
        </w:rPr>
        <w:t>Individual 1</w:t>
      </w:r>
      <w:r w:rsidRPr="4444DE6E">
        <w:rPr>
          <w:rFonts w:ascii="Calibri" w:eastAsia="Calibri" w:hAnsi="Calibri" w:cs="Calibri"/>
          <w:color w:val="000000" w:themeColor="text1"/>
        </w:rPr>
        <w:t xml:space="preserve">: </w:t>
      </w:r>
      <w:r w:rsidR="3A3E3D03" w:rsidRPr="4444DE6E">
        <w:rPr>
          <w:rFonts w:ascii="Calibri" w:eastAsia="Calibri" w:hAnsi="Calibri" w:cs="Calibri"/>
          <w:color w:val="000000" w:themeColor="text1"/>
        </w:rPr>
        <w:t>Sometimes</w:t>
      </w:r>
    </w:p>
    <w:p w14:paraId="029360CC" w14:textId="4E6B6D00" w:rsidR="4D005881" w:rsidRDefault="4D005881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</w:t>
      </w:r>
      <w:r w:rsidRPr="4444DE6E">
        <w:rPr>
          <w:rFonts w:ascii="Calibri" w:eastAsia="Calibri" w:hAnsi="Calibri" w:cs="Calibri"/>
        </w:rPr>
        <w:t>: sometimes</w:t>
      </w:r>
    </w:p>
    <w:p w14:paraId="33987D25" w14:textId="204DF455" w:rsidR="75B1D7D2" w:rsidRDefault="75B1D7D2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>sometimes</w:t>
      </w:r>
    </w:p>
    <w:p w14:paraId="7B8F3970" w14:textId="15673513" w:rsidR="1905C306" w:rsidRDefault="1905C306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>sometimes</w:t>
      </w:r>
    </w:p>
    <w:p w14:paraId="1E6F3E50" w14:textId="35744E01" w:rsidR="55336496" w:rsidRDefault="55336496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5: </w:t>
      </w:r>
      <w:r w:rsidRPr="4444DE6E">
        <w:rPr>
          <w:rFonts w:ascii="Calibri" w:eastAsia="Calibri" w:hAnsi="Calibri" w:cs="Calibri"/>
        </w:rPr>
        <w:t xml:space="preserve"> Often </w:t>
      </w:r>
    </w:p>
    <w:p w14:paraId="037CF208" w14:textId="446C6EE5" w:rsidR="33A618D9" w:rsidRDefault="33A618D9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6: </w:t>
      </w:r>
      <w:r w:rsidRPr="4444DE6E">
        <w:rPr>
          <w:rFonts w:ascii="Calibri" w:eastAsia="Calibri" w:hAnsi="Calibri" w:cs="Calibri"/>
        </w:rPr>
        <w:t xml:space="preserve">Often </w:t>
      </w:r>
    </w:p>
    <w:p w14:paraId="0F016984" w14:textId="28297852" w:rsidR="4444DE6E" w:rsidRDefault="00685586" w:rsidP="4444DE6E">
      <w:pPr>
        <w:rPr>
          <w:rFonts w:ascii="Calibri" w:eastAsia="Calibri" w:hAnsi="Calibri" w:cs="Calibri"/>
        </w:rPr>
      </w:pPr>
      <w:r w:rsidRPr="00685586">
        <w:rPr>
          <w:rFonts w:ascii="Calibri" w:eastAsia="Calibri" w:hAnsi="Calibri" w:cs="Calibri"/>
          <w:b/>
        </w:rPr>
        <w:t>Individuals 7 – 12</w:t>
      </w:r>
      <w:r>
        <w:rPr>
          <w:rFonts w:ascii="Calibri" w:eastAsia="Calibri" w:hAnsi="Calibri" w:cs="Calibri"/>
        </w:rPr>
        <w:t xml:space="preserve"> Never</w:t>
      </w:r>
    </w:p>
    <w:p w14:paraId="5CCABA22" w14:textId="77777777" w:rsidR="00685586" w:rsidRDefault="00685586" w:rsidP="4444DE6E">
      <w:pPr>
        <w:rPr>
          <w:rFonts w:ascii="Calibri" w:eastAsia="Calibri" w:hAnsi="Calibri" w:cs="Calibri"/>
        </w:rPr>
      </w:pPr>
    </w:p>
    <w:p w14:paraId="40C9BF45" w14:textId="7FF82595" w:rsidR="3E241F21" w:rsidRDefault="3E241F21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12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In your context, to what extent is stigma a challenge to mental health research? </w:t>
      </w:r>
      <w:proofErr w:type="gramStart"/>
      <w:r w:rsidRPr="4444DE6E">
        <w:rPr>
          <w:rFonts w:ascii="Calibri" w:eastAsia="Calibri" w:hAnsi="Calibri" w:cs="Calibri"/>
          <w:b/>
          <w:bCs/>
        </w:rPr>
        <w:t>o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Not at all a challenge (1) o Minor challenge (2) o Moderate challenge (3) o Serious challenge (4)</w:t>
      </w:r>
    </w:p>
    <w:p w14:paraId="64117C9C" w14:textId="50FB9C24" w:rsidR="4013D581" w:rsidRDefault="4013D581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  <w:color w:val="000000" w:themeColor="text1"/>
        </w:rPr>
        <w:t>Individual 1</w:t>
      </w:r>
      <w:r w:rsidRPr="4444DE6E">
        <w:rPr>
          <w:rFonts w:ascii="Calibri" w:eastAsia="Calibri" w:hAnsi="Calibri" w:cs="Calibri"/>
          <w:color w:val="000000" w:themeColor="text1"/>
        </w:rPr>
        <w:t>: Serious Challenge</w:t>
      </w:r>
    </w:p>
    <w:p w14:paraId="4B7DCA19" w14:textId="5066025B" w:rsidR="5CE4CE85" w:rsidRDefault="5CE4CE85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</w:t>
      </w:r>
      <w:r w:rsidRPr="4444DE6E">
        <w:rPr>
          <w:rFonts w:ascii="Calibri" w:eastAsia="Calibri" w:hAnsi="Calibri" w:cs="Calibri"/>
        </w:rPr>
        <w:t>: serious challenge</w:t>
      </w:r>
    </w:p>
    <w:p w14:paraId="35F01A27" w14:textId="3B15C203" w:rsidR="6742C0C0" w:rsidRDefault="6742C0C0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>serious challenge</w:t>
      </w:r>
    </w:p>
    <w:p w14:paraId="70CF921D" w14:textId="59F44E54" w:rsidR="6900CEBF" w:rsidRDefault="6900CEBF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>serious challenge</w:t>
      </w:r>
    </w:p>
    <w:p w14:paraId="47B700B9" w14:textId="5B0F5663" w:rsidR="46122B71" w:rsidRDefault="46122B71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5: </w:t>
      </w:r>
      <w:r w:rsidRPr="4444DE6E">
        <w:rPr>
          <w:rFonts w:ascii="Calibri" w:eastAsia="Calibri" w:hAnsi="Calibri" w:cs="Calibri"/>
        </w:rPr>
        <w:t>serious challenge</w:t>
      </w:r>
    </w:p>
    <w:p w14:paraId="08B2D885" w14:textId="3C95B36F" w:rsidR="1A4DDED2" w:rsidRDefault="1A4DDED2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6: </w:t>
      </w:r>
      <w:r w:rsidRPr="4444DE6E">
        <w:rPr>
          <w:rFonts w:ascii="Calibri" w:eastAsia="Calibri" w:hAnsi="Calibri" w:cs="Calibri"/>
        </w:rPr>
        <w:t xml:space="preserve"> serious challenge</w:t>
      </w:r>
    </w:p>
    <w:p w14:paraId="2C9D5410" w14:textId="041C3D52" w:rsidR="00685586" w:rsidRPr="00685586" w:rsidRDefault="00685586" w:rsidP="0068558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7</w:t>
      </w:r>
      <w:r w:rsidRPr="00685586">
        <w:rPr>
          <w:rFonts w:ascii="Calibri" w:eastAsia="Calibri" w:hAnsi="Calibri" w:cs="Calibri"/>
        </w:rPr>
        <w:t>: Serious Challenge</w:t>
      </w:r>
    </w:p>
    <w:p w14:paraId="2AAEC5C0" w14:textId="57E12954" w:rsidR="00685586" w:rsidRPr="00685586" w:rsidRDefault="00685586" w:rsidP="0068558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8</w:t>
      </w:r>
      <w:r w:rsidRPr="00685586">
        <w:rPr>
          <w:rFonts w:ascii="Calibri" w:eastAsia="Calibri" w:hAnsi="Calibri" w:cs="Calibri"/>
        </w:rPr>
        <w:t>: serious challenge</w:t>
      </w:r>
    </w:p>
    <w:p w14:paraId="0DE52BB9" w14:textId="06F874AE" w:rsidR="00685586" w:rsidRPr="00685586" w:rsidRDefault="00685586" w:rsidP="00685586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9</w:t>
      </w:r>
      <w:r w:rsidRPr="00685586">
        <w:rPr>
          <w:rFonts w:ascii="Calibri" w:eastAsia="Calibri" w:hAnsi="Calibri" w:cs="Calibri"/>
          <w:b/>
          <w:bCs/>
        </w:rPr>
        <w:t xml:space="preserve">: </w:t>
      </w:r>
      <w:r w:rsidRPr="00685586">
        <w:rPr>
          <w:rFonts w:ascii="Calibri" w:eastAsia="Calibri" w:hAnsi="Calibri" w:cs="Calibri"/>
        </w:rPr>
        <w:t>serious challenge</w:t>
      </w:r>
    </w:p>
    <w:p w14:paraId="2BCB0AEF" w14:textId="03AF492E" w:rsidR="00685586" w:rsidRPr="00685586" w:rsidRDefault="00685586" w:rsidP="0068558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0</w:t>
      </w:r>
      <w:r w:rsidRPr="00685586">
        <w:rPr>
          <w:rFonts w:ascii="Calibri" w:eastAsia="Calibri" w:hAnsi="Calibri" w:cs="Calibri"/>
          <w:b/>
          <w:bCs/>
        </w:rPr>
        <w:t xml:space="preserve">: </w:t>
      </w:r>
      <w:r w:rsidRPr="00685586">
        <w:rPr>
          <w:rFonts w:ascii="Calibri" w:eastAsia="Calibri" w:hAnsi="Calibri" w:cs="Calibri"/>
        </w:rPr>
        <w:t>serious challenge</w:t>
      </w:r>
    </w:p>
    <w:p w14:paraId="276F4B8B" w14:textId="7109AB35" w:rsidR="00685586" w:rsidRPr="00685586" w:rsidRDefault="00685586" w:rsidP="0068558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1</w:t>
      </w:r>
      <w:r w:rsidRPr="00685586">
        <w:rPr>
          <w:rFonts w:ascii="Calibri" w:eastAsia="Calibri" w:hAnsi="Calibri" w:cs="Calibri"/>
          <w:b/>
          <w:bCs/>
        </w:rPr>
        <w:t xml:space="preserve">: </w:t>
      </w:r>
      <w:r w:rsidRPr="00685586">
        <w:rPr>
          <w:rFonts w:ascii="Calibri" w:eastAsia="Calibri" w:hAnsi="Calibri" w:cs="Calibri"/>
        </w:rPr>
        <w:t>serious challenge</w:t>
      </w:r>
    </w:p>
    <w:p w14:paraId="73B1C95E" w14:textId="21273D96" w:rsidR="00685586" w:rsidRPr="00685586" w:rsidRDefault="00685586" w:rsidP="0068558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2</w:t>
      </w:r>
      <w:r w:rsidRPr="00685586">
        <w:rPr>
          <w:rFonts w:ascii="Calibri" w:eastAsia="Calibri" w:hAnsi="Calibri" w:cs="Calibri"/>
          <w:b/>
          <w:bCs/>
        </w:rPr>
        <w:t xml:space="preserve">: </w:t>
      </w:r>
      <w:r w:rsidRPr="00685586">
        <w:rPr>
          <w:rFonts w:ascii="Calibri" w:eastAsia="Calibri" w:hAnsi="Calibri" w:cs="Calibri"/>
        </w:rPr>
        <w:t xml:space="preserve"> serious challenge</w:t>
      </w:r>
    </w:p>
    <w:p w14:paraId="115B19DA" w14:textId="35172A03" w:rsidR="4444DE6E" w:rsidRDefault="4444DE6E" w:rsidP="4444DE6E">
      <w:pPr>
        <w:rPr>
          <w:rFonts w:ascii="Calibri" w:eastAsia="Calibri" w:hAnsi="Calibri" w:cs="Calibri"/>
        </w:rPr>
      </w:pPr>
    </w:p>
    <w:p w14:paraId="2090EAC8" w14:textId="525DD4EE" w:rsidR="4444DE6E" w:rsidRDefault="4444DE6E" w:rsidP="4444DE6E">
      <w:pPr>
        <w:rPr>
          <w:rFonts w:ascii="Calibri" w:eastAsia="Calibri" w:hAnsi="Calibri" w:cs="Calibri"/>
        </w:rPr>
      </w:pPr>
    </w:p>
    <w:p w14:paraId="5732478E" w14:textId="5260C940" w:rsidR="65F88E3C" w:rsidRDefault="65F88E3C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13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If you consider stigma a minor/moderate/serious challenge, please describe in what ways it is a challenge and how you try to overcome it in your context?</w:t>
      </w:r>
    </w:p>
    <w:p w14:paraId="38400931" w14:textId="24CE9140" w:rsidR="3222A4E8" w:rsidRDefault="3222A4E8" w:rsidP="4444DE6E">
      <w:pPr>
        <w:rPr>
          <w:rFonts w:ascii="Calibri" w:eastAsia="Calibri" w:hAnsi="Calibri" w:cs="Calibri"/>
          <w:color w:val="000000" w:themeColor="text1"/>
        </w:rPr>
      </w:pPr>
      <w:r w:rsidRPr="4444DE6E">
        <w:rPr>
          <w:rFonts w:ascii="Calibri" w:eastAsia="Calibri" w:hAnsi="Calibri" w:cs="Calibri"/>
          <w:b/>
          <w:bCs/>
          <w:color w:val="000000" w:themeColor="text1"/>
        </w:rPr>
        <w:t>Individual 1</w:t>
      </w:r>
      <w:r w:rsidRPr="4444DE6E">
        <w:rPr>
          <w:rFonts w:ascii="Calibri" w:eastAsia="Calibri" w:hAnsi="Calibri" w:cs="Calibri"/>
          <w:color w:val="000000" w:themeColor="text1"/>
        </w:rPr>
        <w:t xml:space="preserve">: Mental Health is rarely discussed in Malawi and a lot of people do not understand it in that sense. A person who is suicidal is not </w:t>
      </w:r>
      <w:r w:rsidR="11751781" w:rsidRPr="4444DE6E">
        <w:rPr>
          <w:rFonts w:ascii="Calibri" w:eastAsia="Calibri" w:hAnsi="Calibri" w:cs="Calibri"/>
          <w:color w:val="000000" w:themeColor="text1"/>
        </w:rPr>
        <w:t>looked at as a person with mental health. Civic education on the matter is very vital</w:t>
      </w:r>
    </w:p>
    <w:p w14:paraId="2804D507" w14:textId="2E85A58B" w:rsidR="1426D92C" w:rsidRDefault="1426D92C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</w:t>
      </w:r>
      <w:r w:rsidRPr="4444DE6E">
        <w:rPr>
          <w:rFonts w:ascii="Calibri" w:eastAsia="Calibri" w:hAnsi="Calibri" w:cs="Calibri"/>
        </w:rPr>
        <w:t xml:space="preserve">: it is a serious challenge because it lacks supportive interventions it deserves. We </w:t>
      </w:r>
      <w:r w:rsidR="7407FE50" w:rsidRPr="4444DE6E">
        <w:rPr>
          <w:rFonts w:ascii="Calibri" w:eastAsia="Calibri" w:hAnsi="Calibri" w:cs="Calibri"/>
        </w:rPr>
        <w:t xml:space="preserve">try to create public awareness about it through our </w:t>
      </w:r>
      <w:r w:rsidR="2081849A" w:rsidRPr="4444DE6E">
        <w:rPr>
          <w:rFonts w:ascii="Calibri" w:eastAsia="Calibri" w:hAnsi="Calibri" w:cs="Calibri"/>
        </w:rPr>
        <w:t>networks</w:t>
      </w:r>
      <w:r w:rsidR="1772F1B3" w:rsidRPr="4444DE6E">
        <w:rPr>
          <w:rFonts w:ascii="Calibri" w:eastAsia="Calibri" w:hAnsi="Calibri" w:cs="Calibri"/>
        </w:rPr>
        <w:t xml:space="preserve"> for civil society organizations and our project supported areas.</w:t>
      </w:r>
    </w:p>
    <w:p w14:paraId="69D9A842" w14:textId="29F3EB38" w:rsidR="7D004649" w:rsidRDefault="7D004649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 xml:space="preserve">those suffering hide out and pretend they are normal. We can overcome that by </w:t>
      </w:r>
      <w:r w:rsidR="66627FAF" w:rsidRPr="4444DE6E">
        <w:rPr>
          <w:rFonts w:ascii="Calibri" w:eastAsia="Calibri" w:hAnsi="Calibri" w:cs="Calibri"/>
        </w:rPr>
        <w:t>sensitizing</w:t>
      </w:r>
      <w:r w:rsidRPr="4444DE6E">
        <w:rPr>
          <w:rFonts w:ascii="Calibri" w:eastAsia="Calibri" w:hAnsi="Calibri" w:cs="Calibri"/>
        </w:rPr>
        <w:t xml:space="preserve"> people that mental health is like</w:t>
      </w:r>
      <w:r w:rsidR="2A57166B" w:rsidRPr="4444DE6E">
        <w:rPr>
          <w:rFonts w:ascii="Calibri" w:eastAsia="Calibri" w:hAnsi="Calibri" w:cs="Calibri"/>
        </w:rPr>
        <w:t xml:space="preserve"> any other disease.</w:t>
      </w:r>
    </w:p>
    <w:p w14:paraId="1F3FB451" w14:textId="0F64A75C" w:rsidR="7CCA9D50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5</w:t>
      </w:r>
      <w:r w:rsidR="7CCA9D50" w:rsidRPr="4444DE6E">
        <w:rPr>
          <w:rFonts w:ascii="Calibri" w:eastAsia="Calibri" w:hAnsi="Calibri" w:cs="Calibri"/>
          <w:b/>
          <w:bCs/>
        </w:rPr>
        <w:t xml:space="preserve">: </w:t>
      </w:r>
      <w:r w:rsidR="7CCA9D50" w:rsidRPr="4444DE6E">
        <w:rPr>
          <w:rFonts w:ascii="Calibri" w:eastAsia="Calibri" w:hAnsi="Calibri" w:cs="Calibri"/>
        </w:rPr>
        <w:t>people fail to open up on their mental issues because the platforms are insufficient</w:t>
      </w:r>
    </w:p>
    <w:p w14:paraId="6B209133" w14:textId="6218FEC1" w:rsidR="17B9C2EE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7</w:t>
      </w:r>
      <w:r w:rsidR="17B9C2EE" w:rsidRPr="4444DE6E">
        <w:rPr>
          <w:rFonts w:ascii="Calibri" w:eastAsia="Calibri" w:hAnsi="Calibri" w:cs="Calibri"/>
          <w:b/>
          <w:bCs/>
        </w:rPr>
        <w:t xml:space="preserve">: </w:t>
      </w:r>
      <w:r w:rsidR="17B9C2EE" w:rsidRPr="4444DE6E">
        <w:rPr>
          <w:rFonts w:ascii="Calibri" w:eastAsia="Calibri" w:hAnsi="Calibri" w:cs="Calibri"/>
        </w:rPr>
        <w:t xml:space="preserve">the society tends to judge people with mental health issues, as such those issues are </w:t>
      </w:r>
      <w:r w:rsidR="55F61D66" w:rsidRPr="4444DE6E">
        <w:rPr>
          <w:rFonts w:ascii="Calibri" w:eastAsia="Calibri" w:hAnsi="Calibri" w:cs="Calibri"/>
        </w:rPr>
        <w:t>suppressed</w:t>
      </w:r>
      <w:r w:rsidR="17B9C2EE" w:rsidRPr="4444DE6E">
        <w:rPr>
          <w:rFonts w:ascii="Calibri" w:eastAsia="Calibri" w:hAnsi="Calibri" w:cs="Calibri"/>
        </w:rPr>
        <w:t xml:space="preserve"> but exist so much in</w:t>
      </w:r>
      <w:r w:rsidR="5159F231" w:rsidRPr="4444DE6E">
        <w:rPr>
          <w:rFonts w:ascii="Calibri" w:eastAsia="Calibri" w:hAnsi="Calibri" w:cs="Calibri"/>
        </w:rPr>
        <w:t xml:space="preserve"> </w:t>
      </w:r>
      <w:r w:rsidR="17B9C2EE" w:rsidRPr="4444DE6E">
        <w:rPr>
          <w:rFonts w:ascii="Calibri" w:eastAsia="Calibri" w:hAnsi="Calibri" w:cs="Calibri"/>
        </w:rPr>
        <w:t>our mi</w:t>
      </w:r>
      <w:r w:rsidR="5EB0F127" w:rsidRPr="4444DE6E">
        <w:rPr>
          <w:rFonts w:ascii="Calibri" w:eastAsia="Calibri" w:hAnsi="Calibri" w:cs="Calibri"/>
        </w:rPr>
        <w:t>dst. Having proper platforms to address these issues would help so much while also protecting the affected people.</w:t>
      </w:r>
    </w:p>
    <w:p w14:paraId="014AD34D" w14:textId="4E0F500C" w:rsidR="69F1CF74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8</w:t>
      </w:r>
      <w:r w:rsidR="69F1CF74" w:rsidRPr="4444DE6E">
        <w:rPr>
          <w:rFonts w:ascii="Calibri" w:eastAsia="Calibri" w:hAnsi="Calibri" w:cs="Calibri"/>
          <w:b/>
          <w:bCs/>
        </w:rPr>
        <w:t xml:space="preserve">: </w:t>
      </w:r>
      <w:r w:rsidR="69F1CF74" w:rsidRPr="4444DE6E">
        <w:rPr>
          <w:rFonts w:ascii="Calibri" w:eastAsia="Calibri" w:hAnsi="Calibri" w:cs="Calibri"/>
        </w:rPr>
        <w:t>those with mental health are regarded as weak and not taken as real men. We try to raise awareness of communities on menta</w:t>
      </w:r>
      <w:r w:rsidR="6B1E22EB" w:rsidRPr="4444DE6E">
        <w:rPr>
          <w:rFonts w:ascii="Calibri" w:eastAsia="Calibri" w:hAnsi="Calibri" w:cs="Calibri"/>
        </w:rPr>
        <w:t>l health.</w:t>
      </w:r>
    </w:p>
    <w:p w14:paraId="564AFF62" w14:textId="5452B2B9" w:rsidR="00324FBD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Individual 9</w:t>
      </w:r>
      <w:r w:rsidR="00324FBD" w:rsidRPr="00324FBD">
        <w:rPr>
          <w:rFonts w:ascii="Calibri" w:eastAsia="Calibri" w:hAnsi="Calibri" w:cs="Calibri"/>
          <w:b/>
        </w:rPr>
        <w:t>:</w:t>
      </w:r>
      <w:r w:rsidR="00324FBD">
        <w:rPr>
          <w:rFonts w:ascii="Calibri" w:eastAsia="Calibri" w:hAnsi="Calibri" w:cs="Calibri"/>
        </w:rPr>
        <w:t xml:space="preserve"> There is need for holistic approach to ensure there is awareness of mental health research</w:t>
      </w:r>
    </w:p>
    <w:p w14:paraId="0B5D81B8" w14:textId="38C9DE3D" w:rsidR="00324FBD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Individual 11</w:t>
      </w:r>
      <w:r w:rsidR="00324FBD" w:rsidRPr="00324FBD">
        <w:rPr>
          <w:rFonts w:ascii="Calibri" w:eastAsia="Calibri" w:hAnsi="Calibri" w:cs="Calibri"/>
          <w:b/>
        </w:rPr>
        <w:t>:</w:t>
      </w:r>
      <w:r w:rsidR="00324FBD">
        <w:rPr>
          <w:rFonts w:ascii="Calibri" w:eastAsia="Calibri" w:hAnsi="Calibri" w:cs="Calibri"/>
        </w:rPr>
        <w:t xml:space="preserve">  NGOs need to improve capacity of engagement in mental health research and ethics </w:t>
      </w:r>
    </w:p>
    <w:p w14:paraId="7FA6D019" w14:textId="51150E85" w:rsidR="00324FBD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Individual 12</w:t>
      </w:r>
      <w:r w:rsidR="00324FBD" w:rsidRPr="00324FBD">
        <w:rPr>
          <w:rFonts w:ascii="Calibri" w:eastAsia="Calibri" w:hAnsi="Calibri" w:cs="Calibri"/>
          <w:b/>
        </w:rPr>
        <w:t>:</w:t>
      </w:r>
      <w:r w:rsidR="00324FBD">
        <w:rPr>
          <w:rFonts w:ascii="Calibri" w:eastAsia="Calibri" w:hAnsi="Calibri" w:cs="Calibri"/>
        </w:rPr>
        <w:t xml:space="preserve"> All </w:t>
      </w:r>
      <w:proofErr w:type="gramStart"/>
      <w:r w:rsidR="00324FBD">
        <w:rPr>
          <w:rFonts w:ascii="Calibri" w:eastAsia="Calibri" w:hAnsi="Calibri" w:cs="Calibri"/>
        </w:rPr>
        <w:t>gatekeeper</w:t>
      </w:r>
      <w:proofErr w:type="gramEnd"/>
      <w:r w:rsidR="00324FBD">
        <w:rPr>
          <w:rFonts w:ascii="Calibri" w:eastAsia="Calibri" w:hAnsi="Calibri" w:cs="Calibri"/>
        </w:rPr>
        <w:t xml:space="preserve"> at community level should be involved </w:t>
      </w:r>
    </w:p>
    <w:p w14:paraId="05D5F3C8" w14:textId="77777777" w:rsidR="00AA413C" w:rsidRDefault="00AA413C" w:rsidP="00AA413C">
      <w:pPr>
        <w:rPr>
          <w:rFonts w:ascii="Calibri" w:eastAsia="Calibri" w:hAnsi="Calibri" w:cs="Calibri"/>
        </w:rPr>
      </w:pPr>
    </w:p>
    <w:p w14:paraId="6A28DEC1" w14:textId="248B0F48" w:rsidR="00AA413C" w:rsidRPr="00AA413C" w:rsidRDefault="00AA413C" w:rsidP="00AA413C">
      <w:pPr>
        <w:rPr>
          <w:rFonts w:ascii="Calibri" w:eastAsia="Calibri" w:hAnsi="Calibri" w:cs="Calibri"/>
        </w:rPr>
      </w:pPr>
      <w:proofErr w:type="gramStart"/>
      <w:r w:rsidRPr="00AA413C">
        <w:rPr>
          <w:rFonts w:ascii="Calibri" w:eastAsia="Calibri" w:hAnsi="Calibri" w:cs="Calibri"/>
        </w:rPr>
        <w:t>Respondents  4</w:t>
      </w:r>
      <w:proofErr w:type="gramEnd"/>
      <w:r w:rsidRPr="00AA413C">
        <w:rPr>
          <w:rFonts w:ascii="Calibri" w:eastAsia="Calibri" w:hAnsi="Calibri" w:cs="Calibri"/>
        </w:rPr>
        <w:t>, 6, 10, did not answer.</w:t>
      </w:r>
    </w:p>
    <w:p w14:paraId="774C7AA3" w14:textId="77777777" w:rsidR="00324FBD" w:rsidRDefault="00324FBD" w:rsidP="4444DE6E">
      <w:pPr>
        <w:rPr>
          <w:rFonts w:ascii="Calibri" w:eastAsia="Calibri" w:hAnsi="Calibri" w:cs="Calibri"/>
        </w:rPr>
      </w:pPr>
    </w:p>
    <w:p w14:paraId="476B6CBD" w14:textId="687F90DE" w:rsidR="4444DE6E" w:rsidRDefault="4444DE6E" w:rsidP="4444DE6E">
      <w:pPr>
        <w:rPr>
          <w:rFonts w:ascii="Calibri" w:eastAsia="Calibri" w:hAnsi="Calibri" w:cs="Calibri"/>
          <w:b/>
          <w:bCs/>
        </w:rPr>
      </w:pPr>
    </w:p>
    <w:p w14:paraId="2D922473" w14:textId="358AF015" w:rsidR="4444DE6E" w:rsidRDefault="4444DE6E" w:rsidP="4444DE6E">
      <w:pPr>
        <w:rPr>
          <w:rFonts w:ascii="Calibri" w:eastAsia="Calibri" w:hAnsi="Calibri" w:cs="Calibri"/>
          <w:b/>
          <w:bCs/>
        </w:rPr>
      </w:pPr>
    </w:p>
    <w:p w14:paraId="064F92DB" w14:textId="786B80F9" w:rsidR="1E36DD0A" w:rsidRDefault="1E36DD0A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14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In your context, to what extent is defining and assessing capacity to consent a challenge to mental health research? </w:t>
      </w:r>
      <w:proofErr w:type="gramStart"/>
      <w:r w:rsidRPr="4444DE6E">
        <w:rPr>
          <w:rFonts w:ascii="Calibri" w:eastAsia="Calibri" w:hAnsi="Calibri" w:cs="Calibri"/>
          <w:b/>
          <w:bCs/>
        </w:rPr>
        <w:t>o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Not at all a challenge (1) o Minor challenge (2) o Moderate challenge (3) o Serious challenge (4)</w:t>
      </w:r>
    </w:p>
    <w:p w14:paraId="6F19D378" w14:textId="67F27B23" w:rsidR="184A768F" w:rsidRDefault="184A768F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  <w:color w:val="000000" w:themeColor="text1"/>
        </w:rPr>
        <w:t>Individual 1:</w:t>
      </w:r>
      <w:r w:rsidRPr="4444DE6E">
        <w:rPr>
          <w:rFonts w:ascii="Calibri" w:eastAsia="Calibri" w:hAnsi="Calibri" w:cs="Calibri"/>
          <w:color w:val="000000" w:themeColor="text1"/>
        </w:rPr>
        <w:t xml:space="preserve"> Serious Challenge</w:t>
      </w:r>
    </w:p>
    <w:p w14:paraId="3D8001BB" w14:textId="59141008" w:rsidR="32E9CD18" w:rsidRDefault="32E9CD18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:</w:t>
      </w:r>
      <w:r w:rsidRPr="4444DE6E">
        <w:rPr>
          <w:rFonts w:ascii="Calibri" w:eastAsia="Calibri" w:hAnsi="Calibri" w:cs="Calibri"/>
        </w:rPr>
        <w:t xml:space="preserve"> serious challenge</w:t>
      </w:r>
    </w:p>
    <w:p w14:paraId="44E0E38B" w14:textId="0421373E" w:rsidR="396BF7A2" w:rsidRDefault="396BF7A2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 xml:space="preserve"> serious challenge</w:t>
      </w:r>
    </w:p>
    <w:p w14:paraId="0DADBBCC" w14:textId="19F09DD0" w:rsidR="57AAA837" w:rsidRDefault="57AAA837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 xml:space="preserve"> serious challenge</w:t>
      </w:r>
    </w:p>
    <w:p w14:paraId="76D81FB6" w14:textId="6EE10629" w:rsidR="6E7F80B8" w:rsidRDefault="6E7F80B8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5: </w:t>
      </w:r>
      <w:r w:rsidRPr="4444DE6E">
        <w:rPr>
          <w:rFonts w:ascii="Calibri" w:eastAsia="Calibri" w:hAnsi="Calibri" w:cs="Calibri"/>
        </w:rPr>
        <w:t>moderate challenge</w:t>
      </w:r>
    </w:p>
    <w:p w14:paraId="361259BC" w14:textId="73072536" w:rsidR="6A53F1B0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7</w:t>
      </w:r>
      <w:r w:rsidR="6A53F1B0" w:rsidRPr="4444DE6E">
        <w:rPr>
          <w:rFonts w:ascii="Calibri" w:eastAsia="Calibri" w:hAnsi="Calibri" w:cs="Calibri"/>
          <w:b/>
          <w:bCs/>
        </w:rPr>
        <w:t xml:space="preserve">: </w:t>
      </w:r>
      <w:r w:rsidR="6A53F1B0" w:rsidRPr="4444DE6E">
        <w:rPr>
          <w:rFonts w:ascii="Calibri" w:eastAsia="Calibri" w:hAnsi="Calibri" w:cs="Calibri"/>
        </w:rPr>
        <w:t>moderate challenge</w:t>
      </w:r>
    </w:p>
    <w:p w14:paraId="4A714F97" w14:textId="7055474D" w:rsidR="00CD254E" w:rsidRPr="00CD254E" w:rsidRDefault="00CD254E" w:rsidP="00CD254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8</w:t>
      </w:r>
      <w:r w:rsidRPr="00CD254E">
        <w:rPr>
          <w:rFonts w:ascii="Calibri" w:eastAsia="Calibri" w:hAnsi="Calibri" w:cs="Calibri"/>
          <w:b/>
          <w:bCs/>
        </w:rPr>
        <w:t>:</w:t>
      </w:r>
      <w:r w:rsidRPr="00CD254E">
        <w:rPr>
          <w:rFonts w:ascii="Calibri" w:eastAsia="Calibri" w:hAnsi="Calibri" w:cs="Calibri"/>
        </w:rPr>
        <w:t xml:space="preserve"> serious challenge</w:t>
      </w:r>
    </w:p>
    <w:p w14:paraId="78072B85" w14:textId="757525FC" w:rsidR="00CD254E" w:rsidRPr="00CD254E" w:rsidRDefault="00CD254E" w:rsidP="00CD254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9</w:t>
      </w:r>
      <w:r w:rsidRPr="00CD254E">
        <w:rPr>
          <w:rFonts w:ascii="Calibri" w:eastAsia="Calibri" w:hAnsi="Calibri" w:cs="Calibri"/>
          <w:b/>
          <w:bCs/>
        </w:rPr>
        <w:t xml:space="preserve">: </w:t>
      </w:r>
      <w:r w:rsidRPr="00CD254E">
        <w:rPr>
          <w:rFonts w:ascii="Calibri" w:eastAsia="Calibri" w:hAnsi="Calibri" w:cs="Calibri"/>
        </w:rPr>
        <w:t xml:space="preserve"> serious challenge</w:t>
      </w:r>
    </w:p>
    <w:p w14:paraId="461D7B16" w14:textId="58824AB6" w:rsidR="00CD254E" w:rsidRPr="00CD254E" w:rsidRDefault="00CD254E" w:rsidP="00CD254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0</w:t>
      </w:r>
      <w:r w:rsidRPr="00CD254E">
        <w:rPr>
          <w:rFonts w:ascii="Calibri" w:eastAsia="Calibri" w:hAnsi="Calibri" w:cs="Calibri"/>
          <w:b/>
          <w:bCs/>
        </w:rPr>
        <w:t xml:space="preserve">: </w:t>
      </w:r>
      <w:r w:rsidRPr="00CD254E">
        <w:rPr>
          <w:rFonts w:ascii="Calibri" w:eastAsia="Calibri" w:hAnsi="Calibri" w:cs="Calibri"/>
        </w:rPr>
        <w:t xml:space="preserve"> serious challenge</w:t>
      </w:r>
    </w:p>
    <w:p w14:paraId="7407D8E0" w14:textId="5B60624C" w:rsidR="00CD254E" w:rsidRPr="00CD254E" w:rsidRDefault="00CD254E" w:rsidP="00CD254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1</w:t>
      </w:r>
      <w:r w:rsidRPr="00CD254E">
        <w:rPr>
          <w:rFonts w:ascii="Calibri" w:eastAsia="Calibri" w:hAnsi="Calibri" w:cs="Calibri"/>
          <w:b/>
          <w:bCs/>
        </w:rPr>
        <w:t xml:space="preserve">: </w:t>
      </w:r>
      <w:r w:rsidRPr="00CD254E">
        <w:rPr>
          <w:rFonts w:ascii="Calibri" w:eastAsia="Calibri" w:hAnsi="Calibri" w:cs="Calibri"/>
        </w:rPr>
        <w:t>moderate challenge</w:t>
      </w:r>
    </w:p>
    <w:p w14:paraId="6C17FA11" w14:textId="6E295F70" w:rsidR="00CD254E" w:rsidRPr="00CD254E" w:rsidRDefault="00CD254E" w:rsidP="00CD254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2</w:t>
      </w:r>
      <w:r w:rsidRPr="00CD254E">
        <w:rPr>
          <w:rFonts w:ascii="Calibri" w:eastAsia="Calibri" w:hAnsi="Calibri" w:cs="Calibri"/>
          <w:b/>
          <w:bCs/>
        </w:rPr>
        <w:t xml:space="preserve">: </w:t>
      </w:r>
      <w:r w:rsidRPr="00CD254E">
        <w:rPr>
          <w:rFonts w:ascii="Calibri" w:eastAsia="Calibri" w:hAnsi="Calibri" w:cs="Calibri"/>
        </w:rPr>
        <w:t>moderate challenge</w:t>
      </w:r>
    </w:p>
    <w:p w14:paraId="40986635" w14:textId="4077A99D" w:rsidR="4444DE6E" w:rsidRDefault="00AA413C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dividual 6</w:t>
      </w:r>
      <w:r w:rsidR="001359DB">
        <w:rPr>
          <w:rFonts w:ascii="Calibri" w:eastAsia="Calibri" w:hAnsi="Calibri" w:cs="Calibri"/>
        </w:rPr>
        <w:t xml:space="preserve"> – did not respond</w:t>
      </w:r>
    </w:p>
    <w:p w14:paraId="7C8A0C5A" w14:textId="77777777" w:rsidR="001359DB" w:rsidRDefault="001359DB" w:rsidP="4444DE6E">
      <w:pPr>
        <w:rPr>
          <w:rFonts w:ascii="Calibri" w:eastAsia="Calibri" w:hAnsi="Calibri" w:cs="Calibri"/>
          <w:b/>
          <w:bCs/>
        </w:rPr>
      </w:pPr>
    </w:p>
    <w:p w14:paraId="5708CA10" w14:textId="77777777" w:rsidR="001359DB" w:rsidRDefault="001359DB" w:rsidP="4444DE6E">
      <w:pPr>
        <w:rPr>
          <w:rFonts w:ascii="Calibri" w:eastAsia="Calibri" w:hAnsi="Calibri" w:cs="Calibri"/>
          <w:b/>
          <w:bCs/>
        </w:rPr>
      </w:pPr>
    </w:p>
    <w:p w14:paraId="6663F334" w14:textId="099837B6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15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If you consider capacity to consent a minor/moderate/serious challenge, please describe in what ways it is a challenge and how you try to overcome it?</w:t>
      </w:r>
    </w:p>
    <w:p w14:paraId="17FB6226" w14:textId="6690A062" w:rsidR="67CB8B4F" w:rsidRDefault="67CB8B4F" w:rsidP="4444DE6E">
      <w:pPr>
        <w:rPr>
          <w:rFonts w:ascii="Calibri" w:eastAsia="Calibri" w:hAnsi="Calibri" w:cs="Calibri"/>
          <w:color w:val="000000" w:themeColor="text1"/>
        </w:rPr>
      </w:pPr>
      <w:r w:rsidRPr="4444DE6E">
        <w:rPr>
          <w:rFonts w:ascii="Calibri" w:eastAsia="Calibri" w:hAnsi="Calibri" w:cs="Calibri"/>
          <w:b/>
          <w:bCs/>
          <w:color w:val="000000" w:themeColor="text1"/>
        </w:rPr>
        <w:t>Individual 1</w:t>
      </w:r>
      <w:r w:rsidRPr="4444DE6E">
        <w:rPr>
          <w:rFonts w:ascii="Calibri" w:eastAsia="Calibri" w:hAnsi="Calibri" w:cs="Calibri"/>
          <w:color w:val="000000" w:themeColor="text1"/>
        </w:rPr>
        <w:t xml:space="preserve">: Not only are people not aware of mental health, even those with mental health are not aware. </w:t>
      </w:r>
      <w:r w:rsidR="73F3B8BE" w:rsidRPr="4444DE6E">
        <w:rPr>
          <w:rFonts w:ascii="Calibri" w:eastAsia="Calibri" w:hAnsi="Calibri" w:cs="Calibri"/>
          <w:color w:val="000000" w:themeColor="text1"/>
        </w:rPr>
        <w:t>Therefore,</w:t>
      </w:r>
      <w:r w:rsidRPr="4444DE6E">
        <w:rPr>
          <w:rFonts w:ascii="Calibri" w:eastAsia="Calibri" w:hAnsi="Calibri" w:cs="Calibri"/>
          <w:color w:val="000000" w:themeColor="text1"/>
        </w:rPr>
        <w:t xml:space="preserve"> this creates challenges in finding </w:t>
      </w:r>
      <w:r w:rsidR="676CE66D" w:rsidRPr="4444DE6E">
        <w:rPr>
          <w:rFonts w:ascii="Calibri" w:eastAsia="Calibri" w:hAnsi="Calibri" w:cs="Calibri"/>
          <w:color w:val="000000" w:themeColor="text1"/>
        </w:rPr>
        <w:t>participants.</w:t>
      </w:r>
    </w:p>
    <w:p w14:paraId="0CC508C8" w14:textId="05DD7FF8" w:rsidR="1188D887" w:rsidRDefault="1188D887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</w:t>
      </w:r>
      <w:r w:rsidRPr="4444DE6E">
        <w:rPr>
          <w:rFonts w:ascii="Calibri" w:eastAsia="Calibri" w:hAnsi="Calibri" w:cs="Calibri"/>
        </w:rPr>
        <w:t>: it is a challenge because consequently</w:t>
      </w:r>
      <w:r w:rsidR="5D8EA745" w:rsidRPr="4444DE6E">
        <w:rPr>
          <w:rFonts w:ascii="Calibri" w:eastAsia="Calibri" w:hAnsi="Calibri" w:cs="Calibri"/>
        </w:rPr>
        <w:t xml:space="preserve"> the mental health challenges woul</w:t>
      </w:r>
      <w:r w:rsidR="2E5EEB5F" w:rsidRPr="4444DE6E">
        <w:rPr>
          <w:rFonts w:ascii="Calibri" w:eastAsia="Calibri" w:hAnsi="Calibri" w:cs="Calibri"/>
        </w:rPr>
        <w:t xml:space="preserve">d not be </w:t>
      </w:r>
    </w:p>
    <w:p w14:paraId="78848423" w14:textId="2EA0CBAE" w:rsidR="2E5EEB5F" w:rsidRDefault="2E5EEB5F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</w:rPr>
        <w:t xml:space="preserve">We try to explain in clear terms on the importance of </w:t>
      </w:r>
      <w:r w:rsidR="3DD414AA" w:rsidRPr="4444DE6E">
        <w:rPr>
          <w:rFonts w:ascii="Calibri" w:eastAsia="Calibri" w:hAnsi="Calibri" w:cs="Calibri"/>
        </w:rPr>
        <w:t>defining and</w:t>
      </w:r>
      <w:r w:rsidRPr="4444DE6E">
        <w:rPr>
          <w:rFonts w:ascii="Calibri" w:eastAsia="Calibri" w:hAnsi="Calibri" w:cs="Calibri"/>
        </w:rPr>
        <w:t xml:space="preserve"> capacity to consent so that mental health research</w:t>
      </w:r>
      <w:r w:rsidR="5A5283EB" w:rsidRPr="4444DE6E">
        <w:rPr>
          <w:rFonts w:ascii="Calibri" w:eastAsia="Calibri" w:hAnsi="Calibri" w:cs="Calibri"/>
        </w:rPr>
        <w:t xml:space="preserve"> </w:t>
      </w:r>
      <w:r w:rsidR="38DD3EBB" w:rsidRPr="4444DE6E">
        <w:rPr>
          <w:rFonts w:ascii="Calibri" w:eastAsia="Calibri" w:hAnsi="Calibri" w:cs="Calibri"/>
        </w:rPr>
        <w:t>is</w:t>
      </w:r>
      <w:r w:rsidR="5A5283EB" w:rsidRPr="4444DE6E">
        <w:rPr>
          <w:rFonts w:ascii="Calibri" w:eastAsia="Calibri" w:hAnsi="Calibri" w:cs="Calibri"/>
        </w:rPr>
        <w:t xml:space="preserve"> done in accordance with the research ethics.</w:t>
      </w:r>
    </w:p>
    <w:p w14:paraId="16B1DAB4" w14:textId="21378E67" w:rsidR="17445FB2" w:rsidRDefault="17445FB2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>they are afraid of being stigmatized- we can overcome the problem by teaching mindset change to society</w:t>
      </w:r>
    </w:p>
    <w:p w14:paraId="6905BF83" w14:textId="1E699768" w:rsidR="6E0690AE" w:rsidRDefault="6E0690AE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>lack of awareness on the assessment or defining mental health statuses.</w:t>
      </w:r>
    </w:p>
    <w:p w14:paraId="3968CC9A" w14:textId="492814E0" w:rsidR="7D64882E" w:rsidRDefault="7D64882E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5: </w:t>
      </w:r>
      <w:r w:rsidRPr="4444DE6E">
        <w:rPr>
          <w:rFonts w:ascii="Calibri" w:eastAsia="Calibri" w:hAnsi="Calibri" w:cs="Calibri"/>
        </w:rPr>
        <w:t xml:space="preserve"> when we go to </w:t>
      </w:r>
      <w:r w:rsidR="1742D779" w:rsidRPr="4444DE6E">
        <w:rPr>
          <w:rFonts w:ascii="Calibri" w:eastAsia="Calibri" w:hAnsi="Calibri" w:cs="Calibri"/>
        </w:rPr>
        <w:t>communities,</w:t>
      </w:r>
      <w:r w:rsidRPr="4444DE6E">
        <w:rPr>
          <w:rFonts w:ascii="Calibri" w:eastAsia="Calibri" w:hAnsi="Calibri" w:cs="Calibri"/>
        </w:rPr>
        <w:t xml:space="preserve"> we often don’t explain in detail the intent, we assume they are always ready and willing to attend </w:t>
      </w:r>
      <w:r w:rsidR="0C557F58" w:rsidRPr="4444DE6E">
        <w:rPr>
          <w:rFonts w:ascii="Calibri" w:eastAsia="Calibri" w:hAnsi="Calibri" w:cs="Calibri"/>
        </w:rPr>
        <w:t xml:space="preserve">to us and answer our questions. </w:t>
      </w:r>
      <w:r w:rsidR="052E08C2" w:rsidRPr="4444DE6E">
        <w:rPr>
          <w:rFonts w:ascii="Calibri" w:eastAsia="Calibri" w:hAnsi="Calibri" w:cs="Calibri"/>
        </w:rPr>
        <w:t>So,</w:t>
      </w:r>
      <w:r w:rsidR="0C557F58" w:rsidRPr="4444DE6E">
        <w:rPr>
          <w:rFonts w:ascii="Calibri" w:eastAsia="Calibri" w:hAnsi="Calibri" w:cs="Calibri"/>
        </w:rPr>
        <w:t xml:space="preserve"> we have to explain in details for their understanding and allow them to make an informed decision.</w:t>
      </w:r>
    </w:p>
    <w:p w14:paraId="4442E6BF" w14:textId="0DD4617E" w:rsidR="148C44F2" w:rsidRDefault="001359DB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7</w:t>
      </w:r>
      <w:r w:rsidR="148C44F2" w:rsidRPr="4444DE6E">
        <w:rPr>
          <w:rFonts w:ascii="Calibri" w:eastAsia="Calibri" w:hAnsi="Calibri" w:cs="Calibri"/>
          <w:b/>
          <w:bCs/>
        </w:rPr>
        <w:t xml:space="preserve">: </w:t>
      </w:r>
      <w:r w:rsidR="148C44F2" w:rsidRPr="4444DE6E">
        <w:rPr>
          <w:rFonts w:ascii="Calibri" w:eastAsia="Calibri" w:hAnsi="Calibri" w:cs="Calibri"/>
        </w:rPr>
        <w:t xml:space="preserve">by letting people know all the criteria involved in mental health counseling </w:t>
      </w:r>
    </w:p>
    <w:p w14:paraId="715C1221" w14:textId="62DDDB53" w:rsidR="00080AAE" w:rsidRPr="00080AAE" w:rsidRDefault="001359DB" w:rsidP="00080AA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8</w:t>
      </w:r>
      <w:r w:rsidR="00080AAE" w:rsidRPr="00080AAE">
        <w:rPr>
          <w:rFonts w:ascii="Calibri" w:eastAsia="Calibri" w:hAnsi="Calibri" w:cs="Calibri"/>
          <w:b/>
          <w:bCs/>
        </w:rPr>
        <w:t xml:space="preserve">: </w:t>
      </w:r>
      <w:r w:rsidR="00080AAE" w:rsidRPr="00080AAE">
        <w:rPr>
          <w:rFonts w:ascii="Calibri" w:eastAsia="Calibri" w:hAnsi="Calibri" w:cs="Calibri"/>
          <w:bCs/>
        </w:rPr>
        <w:t>lack of knowledge</w:t>
      </w:r>
      <w:r w:rsidR="00080AAE">
        <w:rPr>
          <w:rFonts w:ascii="Calibri" w:eastAsia="Calibri" w:hAnsi="Calibri" w:cs="Calibri"/>
          <w:b/>
          <w:bCs/>
        </w:rPr>
        <w:t xml:space="preserve"> </w:t>
      </w:r>
      <w:r w:rsidR="00080AAE" w:rsidRPr="00080AAE">
        <w:rPr>
          <w:rFonts w:ascii="Calibri" w:eastAsia="Calibri" w:hAnsi="Calibri" w:cs="Calibri"/>
          <w:bCs/>
        </w:rPr>
        <w:t>so there is need for more awareness</w:t>
      </w:r>
    </w:p>
    <w:p w14:paraId="74306C14" w14:textId="744C0045" w:rsidR="00080AAE" w:rsidRPr="00080AAE" w:rsidRDefault="001359DB" w:rsidP="00080AA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10</w:t>
      </w:r>
      <w:r w:rsidR="00080AAE" w:rsidRPr="00080AAE">
        <w:rPr>
          <w:rFonts w:ascii="Calibri" w:eastAsia="Calibri" w:hAnsi="Calibri" w:cs="Calibri"/>
          <w:b/>
          <w:bCs/>
        </w:rPr>
        <w:t xml:space="preserve">: </w:t>
      </w:r>
      <w:r w:rsidR="00080AAE">
        <w:rPr>
          <w:rFonts w:ascii="Calibri" w:eastAsia="Calibri" w:hAnsi="Calibri" w:cs="Calibri"/>
          <w:bCs/>
        </w:rPr>
        <w:t xml:space="preserve">It's challenging in a sense that there is no </w:t>
      </w:r>
      <w:r w:rsidR="00661B84">
        <w:rPr>
          <w:rFonts w:ascii="Calibri" w:eastAsia="Calibri" w:hAnsi="Calibri" w:cs="Calibri"/>
          <w:bCs/>
        </w:rPr>
        <w:t>prioritization</w:t>
      </w:r>
      <w:r w:rsidR="00080AAE" w:rsidRPr="00080AAE">
        <w:rPr>
          <w:rFonts w:ascii="Calibri" w:eastAsia="Calibri" w:hAnsi="Calibri" w:cs="Calibri"/>
          <w:bCs/>
        </w:rPr>
        <w:t>.</w:t>
      </w:r>
    </w:p>
    <w:p w14:paraId="5C024DED" w14:textId="682F6B94" w:rsidR="00080AAE" w:rsidRPr="00080AAE" w:rsidRDefault="001359DB" w:rsidP="00080AA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11</w:t>
      </w:r>
      <w:r w:rsidR="00080AAE" w:rsidRPr="00080AAE">
        <w:rPr>
          <w:rFonts w:ascii="Calibri" w:eastAsia="Calibri" w:hAnsi="Calibri" w:cs="Calibri"/>
          <w:b/>
          <w:bCs/>
        </w:rPr>
        <w:t xml:space="preserve">: </w:t>
      </w:r>
      <w:r w:rsidR="00080AAE" w:rsidRPr="00080AAE">
        <w:rPr>
          <w:rFonts w:ascii="Calibri" w:eastAsia="Calibri" w:hAnsi="Calibri" w:cs="Calibri"/>
          <w:bCs/>
        </w:rPr>
        <w:t>they are afraid of being labeled; we can address this issue by educating society</w:t>
      </w:r>
      <w:r w:rsidR="00080AAE">
        <w:rPr>
          <w:rFonts w:ascii="Calibri" w:eastAsia="Calibri" w:hAnsi="Calibri" w:cs="Calibri"/>
          <w:bCs/>
        </w:rPr>
        <w:t xml:space="preserve"> on how to change </w:t>
      </w:r>
      <w:proofErr w:type="spellStart"/>
      <w:r w:rsidR="00080AAE">
        <w:rPr>
          <w:rFonts w:ascii="Calibri" w:eastAsia="Calibri" w:hAnsi="Calibri" w:cs="Calibri"/>
          <w:bCs/>
        </w:rPr>
        <w:t>behaviour</w:t>
      </w:r>
      <w:proofErr w:type="spellEnd"/>
    </w:p>
    <w:p w14:paraId="3521F953" w14:textId="4AC4128B" w:rsidR="00080AAE" w:rsidRDefault="001359DB" w:rsidP="00080AA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12</w:t>
      </w:r>
      <w:r w:rsidR="00080AAE" w:rsidRPr="00080AAE">
        <w:rPr>
          <w:rFonts w:ascii="Calibri" w:eastAsia="Calibri" w:hAnsi="Calibri" w:cs="Calibri"/>
          <w:b/>
          <w:bCs/>
        </w:rPr>
        <w:t>:</w:t>
      </w:r>
      <w:r w:rsidR="00080AAE">
        <w:rPr>
          <w:rFonts w:ascii="Calibri" w:eastAsia="Calibri" w:hAnsi="Calibri" w:cs="Calibri"/>
          <w:b/>
          <w:bCs/>
        </w:rPr>
        <w:t xml:space="preserve"> l</w:t>
      </w:r>
      <w:r w:rsidR="00080AAE" w:rsidRPr="00661B84">
        <w:rPr>
          <w:rFonts w:ascii="Calibri" w:eastAsia="Calibri" w:hAnsi="Calibri" w:cs="Calibri"/>
          <w:bCs/>
        </w:rPr>
        <w:t xml:space="preserve">imited knowledge </w:t>
      </w:r>
      <w:r w:rsidR="00661B84" w:rsidRPr="00661B84">
        <w:rPr>
          <w:rFonts w:ascii="Calibri" w:eastAsia="Calibri" w:hAnsi="Calibri" w:cs="Calibri"/>
          <w:bCs/>
        </w:rPr>
        <w:t xml:space="preserve">on </w:t>
      </w:r>
      <w:r w:rsidR="00661B84">
        <w:rPr>
          <w:rFonts w:ascii="Calibri" w:eastAsia="Calibri" w:hAnsi="Calibri" w:cs="Calibri"/>
          <w:b/>
          <w:bCs/>
        </w:rPr>
        <w:t>mental</w:t>
      </w:r>
      <w:r w:rsidR="00661B84" w:rsidRPr="00661B84">
        <w:rPr>
          <w:rFonts w:ascii="Calibri" w:eastAsia="Calibri" w:hAnsi="Calibri" w:cs="Calibri"/>
          <w:bCs/>
        </w:rPr>
        <w:t xml:space="preserve"> health research and ethics on researchers</w:t>
      </w:r>
    </w:p>
    <w:p w14:paraId="7366C369" w14:textId="77777777" w:rsidR="00080AAE" w:rsidRDefault="00080AAE" w:rsidP="4444DE6E">
      <w:pPr>
        <w:rPr>
          <w:rFonts w:ascii="Calibri" w:eastAsia="Calibri" w:hAnsi="Calibri" w:cs="Calibri"/>
          <w:b/>
          <w:bCs/>
        </w:rPr>
      </w:pPr>
    </w:p>
    <w:p w14:paraId="49B2C1D4" w14:textId="529AA6B6" w:rsidR="001359DB" w:rsidRDefault="001359DB" w:rsidP="4444DE6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6 and 9 skipped the question</w:t>
      </w:r>
    </w:p>
    <w:p w14:paraId="69C2BB07" w14:textId="77777777" w:rsidR="001359DB" w:rsidRDefault="001359DB" w:rsidP="4444DE6E">
      <w:pPr>
        <w:rPr>
          <w:rFonts w:ascii="Calibri" w:eastAsia="Calibri" w:hAnsi="Calibri" w:cs="Calibri"/>
          <w:b/>
          <w:bCs/>
        </w:rPr>
      </w:pPr>
    </w:p>
    <w:p w14:paraId="2DBC4444" w14:textId="710D0561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16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In your context, are there any other limits or barriers to the inclusion of people with lived experience in mental health research and how do you overcome these barriers?</w:t>
      </w:r>
    </w:p>
    <w:p w14:paraId="261707D1" w14:textId="20DBBA08" w:rsidR="6C4F7D6B" w:rsidRDefault="6C4F7D6B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</w:t>
      </w:r>
      <w:r w:rsidRPr="4444DE6E">
        <w:rPr>
          <w:rFonts w:ascii="Calibri" w:eastAsia="Calibri" w:hAnsi="Calibri" w:cs="Calibri"/>
        </w:rPr>
        <w:t>: no there are no any other limits or barriers.</w:t>
      </w:r>
    </w:p>
    <w:p w14:paraId="104CD2F0" w14:textId="49FBA64A" w:rsidR="06930B53" w:rsidRDefault="06930B53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>there are several barriers</w:t>
      </w:r>
      <w:r w:rsidR="4537F084" w:rsidRPr="4444DE6E">
        <w:rPr>
          <w:rFonts w:ascii="Calibri" w:eastAsia="Calibri" w:hAnsi="Calibri" w:cs="Calibri"/>
        </w:rPr>
        <w:t xml:space="preserve">; </w:t>
      </w:r>
      <w:r w:rsidRPr="4444DE6E">
        <w:rPr>
          <w:rFonts w:ascii="Calibri" w:eastAsia="Calibri" w:hAnsi="Calibri" w:cs="Calibri"/>
        </w:rPr>
        <w:t>Not considered as a development issue by the government and its partners. Not supported financially.</w:t>
      </w:r>
    </w:p>
    <w:p w14:paraId="2FAFA47B" w14:textId="0567A966" w:rsidR="07B7F572" w:rsidRDefault="07B7F572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>through awareness campaigns</w:t>
      </w:r>
    </w:p>
    <w:p w14:paraId="7BA90BED" w14:textId="3C5267DF" w:rsidR="4BCBBAEA" w:rsidRDefault="4BCBBAEA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5: </w:t>
      </w:r>
      <w:r w:rsidRPr="4444DE6E">
        <w:rPr>
          <w:rFonts w:ascii="Calibri" w:eastAsia="Calibri" w:hAnsi="Calibri" w:cs="Calibri"/>
        </w:rPr>
        <w:t>yes, stigma. Allocate more attention and support to mental health issues.</w:t>
      </w:r>
    </w:p>
    <w:p w14:paraId="4527D07F" w14:textId="3B93FF96" w:rsidR="70C492F9" w:rsidRDefault="001359DB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9</w:t>
      </w:r>
      <w:r w:rsidR="70C492F9" w:rsidRPr="4444DE6E">
        <w:rPr>
          <w:rFonts w:ascii="Calibri" w:eastAsia="Calibri" w:hAnsi="Calibri" w:cs="Calibri"/>
          <w:b/>
          <w:bCs/>
        </w:rPr>
        <w:t xml:space="preserve">: </w:t>
      </w:r>
      <w:r w:rsidR="70C492F9" w:rsidRPr="4444DE6E">
        <w:rPr>
          <w:rFonts w:ascii="Calibri" w:eastAsia="Calibri" w:hAnsi="Calibri" w:cs="Calibri"/>
        </w:rPr>
        <w:t xml:space="preserve">due of the barriers is cultural values </w:t>
      </w:r>
      <w:r w:rsidR="70358721" w:rsidRPr="4444DE6E">
        <w:rPr>
          <w:rFonts w:ascii="Calibri" w:eastAsia="Calibri" w:hAnsi="Calibri" w:cs="Calibri"/>
        </w:rPr>
        <w:t>perceive</w:t>
      </w:r>
      <w:r w:rsidR="70C492F9" w:rsidRPr="4444DE6E">
        <w:rPr>
          <w:rFonts w:ascii="Calibri" w:eastAsia="Calibri" w:hAnsi="Calibri" w:cs="Calibri"/>
        </w:rPr>
        <w:t xml:space="preserve"> one with mental health as weak</w:t>
      </w:r>
      <w:r w:rsidR="7065EE17" w:rsidRPr="4444DE6E">
        <w:rPr>
          <w:rFonts w:ascii="Calibri" w:eastAsia="Calibri" w:hAnsi="Calibri" w:cs="Calibri"/>
        </w:rPr>
        <w:t>. The solution is to sensitize communities that everyone can have mental problems.</w:t>
      </w:r>
    </w:p>
    <w:p w14:paraId="59B3FA83" w14:textId="585E94E9" w:rsidR="4444DE6E" w:rsidRDefault="001359DB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Respondents </w:t>
      </w:r>
      <w:r w:rsidRPr="001359DB">
        <w:rPr>
          <w:rFonts w:ascii="Calibri" w:eastAsia="Calibri" w:hAnsi="Calibri" w:cs="Calibri"/>
        </w:rPr>
        <w:t>1</w:t>
      </w:r>
      <w:proofErr w:type="gramStart"/>
      <w:r w:rsidRPr="001359DB"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>6</w:t>
      </w:r>
      <w:proofErr w:type="gramEnd"/>
      <w:r>
        <w:rPr>
          <w:rFonts w:ascii="Calibri" w:eastAsia="Calibri" w:hAnsi="Calibri" w:cs="Calibri"/>
        </w:rPr>
        <w:t>,</w:t>
      </w:r>
      <w:r w:rsidRPr="001359DB">
        <w:rPr>
          <w:rFonts w:ascii="Calibri" w:eastAsia="Calibri" w:hAnsi="Calibri" w:cs="Calibri"/>
        </w:rPr>
        <w:t xml:space="preserve"> 7, 8, 10, 11, 12</w:t>
      </w:r>
    </w:p>
    <w:p w14:paraId="211613FA" w14:textId="507BA4A0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17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In your context, does mental health research receive sufficient resources? </w:t>
      </w:r>
      <w:proofErr w:type="gramStart"/>
      <w:r w:rsidRPr="4444DE6E">
        <w:rPr>
          <w:rFonts w:ascii="Calibri" w:eastAsia="Calibri" w:hAnsi="Calibri" w:cs="Calibri"/>
          <w:b/>
          <w:bCs/>
        </w:rPr>
        <w:t>o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Yes (1) o No (2)</w:t>
      </w:r>
    </w:p>
    <w:p w14:paraId="1173CF9C" w14:textId="5A3DA337" w:rsidR="670220EE" w:rsidRDefault="004E48F5" w:rsidP="4444DE6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11</w:t>
      </w:r>
      <w:r w:rsidR="670220EE" w:rsidRPr="4444DE6E">
        <w:rPr>
          <w:rFonts w:ascii="Calibri" w:eastAsia="Calibri" w:hAnsi="Calibri" w:cs="Calibri"/>
          <w:b/>
          <w:bCs/>
        </w:rPr>
        <w:t xml:space="preserve"> </w:t>
      </w:r>
      <w:r w:rsidR="670220EE" w:rsidRPr="4444DE6E">
        <w:rPr>
          <w:rFonts w:ascii="Calibri" w:eastAsia="Calibri" w:hAnsi="Calibri" w:cs="Calibri"/>
        </w:rPr>
        <w:t>individuals= No</w:t>
      </w:r>
      <w:r w:rsidR="001359DB">
        <w:rPr>
          <w:rFonts w:ascii="Calibri" w:eastAsia="Calibri" w:hAnsi="Calibri" w:cs="Calibri"/>
        </w:rPr>
        <w:t xml:space="preserve"> all others</w:t>
      </w:r>
    </w:p>
    <w:p w14:paraId="5128400A" w14:textId="5F083DF4" w:rsidR="4444DE6E" w:rsidRDefault="004E48F5" w:rsidP="4444DE6E">
      <w:pPr>
        <w:rPr>
          <w:rFonts w:ascii="Calibri" w:eastAsia="Calibri" w:hAnsi="Calibri" w:cs="Calibri"/>
        </w:rPr>
      </w:pPr>
      <w:r w:rsidRPr="004E48F5">
        <w:rPr>
          <w:rFonts w:ascii="Calibri" w:eastAsia="Calibri" w:hAnsi="Calibri" w:cs="Calibri"/>
          <w:b/>
        </w:rPr>
        <w:t>1</w:t>
      </w:r>
      <w:r>
        <w:rPr>
          <w:rFonts w:ascii="Calibri" w:eastAsia="Calibri" w:hAnsi="Calibri" w:cs="Calibri"/>
        </w:rPr>
        <w:t xml:space="preserve"> Individual = Yes</w:t>
      </w:r>
      <w:r w:rsidR="001359DB">
        <w:rPr>
          <w:rFonts w:ascii="Calibri" w:eastAsia="Calibri" w:hAnsi="Calibri" w:cs="Calibri"/>
        </w:rPr>
        <w:t xml:space="preserve"> respondent 9</w:t>
      </w:r>
    </w:p>
    <w:p w14:paraId="2F9D72BE" w14:textId="77777777" w:rsidR="004E48F5" w:rsidRDefault="004E48F5" w:rsidP="4444DE6E">
      <w:pPr>
        <w:rPr>
          <w:rFonts w:ascii="Calibri" w:eastAsia="Calibri" w:hAnsi="Calibri" w:cs="Calibri"/>
        </w:rPr>
      </w:pPr>
    </w:p>
    <w:p w14:paraId="436B67E2" w14:textId="4FDC1576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18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</w:t>
      </w:r>
      <w:proofErr w:type="gramStart"/>
      <w:r w:rsidRPr="4444DE6E">
        <w:rPr>
          <w:rFonts w:ascii="Calibri" w:eastAsia="Calibri" w:hAnsi="Calibri" w:cs="Calibri"/>
          <w:b/>
          <w:bCs/>
        </w:rPr>
        <w:t>If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no, please describe what resources are needed and what impact you think this has?</w:t>
      </w:r>
    </w:p>
    <w:p w14:paraId="1F2AE5AA" w14:textId="6648561E" w:rsidR="53462B57" w:rsidRDefault="53462B57" w:rsidP="4444DE6E">
      <w:pPr>
        <w:rPr>
          <w:rFonts w:ascii="Calibri" w:eastAsia="Calibri" w:hAnsi="Calibri" w:cs="Calibri"/>
          <w:color w:val="000000" w:themeColor="text1"/>
        </w:rPr>
      </w:pPr>
      <w:r w:rsidRPr="4444DE6E">
        <w:rPr>
          <w:rFonts w:ascii="Calibri" w:eastAsia="Calibri" w:hAnsi="Calibri" w:cs="Calibri"/>
          <w:b/>
          <w:bCs/>
          <w:color w:val="000000" w:themeColor="text1"/>
        </w:rPr>
        <w:t>Individual 1</w:t>
      </w:r>
      <w:r w:rsidRPr="4444DE6E">
        <w:rPr>
          <w:rFonts w:ascii="Calibri" w:eastAsia="Calibri" w:hAnsi="Calibri" w:cs="Calibri"/>
          <w:color w:val="000000" w:themeColor="text1"/>
        </w:rPr>
        <w:t xml:space="preserve">: Financial capacity, personnel, research capacity. This lack of inadequate of the </w:t>
      </w:r>
      <w:r w:rsidR="4A295F56" w:rsidRPr="4444DE6E">
        <w:rPr>
          <w:rFonts w:ascii="Calibri" w:eastAsia="Calibri" w:hAnsi="Calibri" w:cs="Calibri"/>
          <w:color w:val="000000" w:themeColor="text1"/>
        </w:rPr>
        <w:t>above-mentioned</w:t>
      </w:r>
      <w:r w:rsidRPr="4444DE6E">
        <w:rPr>
          <w:rFonts w:ascii="Calibri" w:eastAsia="Calibri" w:hAnsi="Calibri" w:cs="Calibri"/>
          <w:color w:val="000000" w:themeColor="text1"/>
        </w:rPr>
        <w:t xml:space="preserve"> resources s</w:t>
      </w:r>
      <w:r w:rsidR="1E340B2F" w:rsidRPr="4444DE6E">
        <w:rPr>
          <w:rFonts w:ascii="Calibri" w:eastAsia="Calibri" w:hAnsi="Calibri" w:cs="Calibri"/>
          <w:color w:val="000000" w:themeColor="text1"/>
        </w:rPr>
        <w:t>lows down the work.</w:t>
      </w:r>
    </w:p>
    <w:p w14:paraId="035376EE" w14:textId="3D761ED6" w:rsidR="2DCAC488" w:rsidRDefault="2DCAC488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:</w:t>
      </w:r>
      <w:r w:rsidRPr="4444DE6E">
        <w:rPr>
          <w:rFonts w:ascii="Calibri" w:eastAsia="Calibri" w:hAnsi="Calibri" w:cs="Calibri"/>
        </w:rPr>
        <w:t xml:space="preserve"> there are </w:t>
      </w:r>
      <w:r w:rsidR="36EEC0E7" w:rsidRPr="4444DE6E">
        <w:rPr>
          <w:rFonts w:ascii="Calibri" w:eastAsia="Calibri" w:hAnsi="Calibri" w:cs="Calibri"/>
        </w:rPr>
        <w:t>inadequate human</w:t>
      </w:r>
      <w:r w:rsidRPr="4444DE6E">
        <w:rPr>
          <w:rFonts w:ascii="Calibri" w:eastAsia="Calibri" w:hAnsi="Calibri" w:cs="Calibri"/>
        </w:rPr>
        <w:t xml:space="preserve"> resources and financial resources which create negative impacts in </w:t>
      </w:r>
      <w:r w:rsidR="38DDE241" w:rsidRPr="4444DE6E">
        <w:rPr>
          <w:rFonts w:ascii="Calibri" w:eastAsia="Calibri" w:hAnsi="Calibri" w:cs="Calibri"/>
        </w:rPr>
        <w:t>addressing the</w:t>
      </w:r>
      <w:r w:rsidRPr="4444DE6E">
        <w:rPr>
          <w:rFonts w:ascii="Calibri" w:eastAsia="Calibri" w:hAnsi="Calibri" w:cs="Calibri"/>
        </w:rPr>
        <w:t xml:space="preserve"> mental health challenges.</w:t>
      </w:r>
    </w:p>
    <w:p w14:paraId="521FE94B" w14:textId="3B107997" w:rsidR="5E9DB027" w:rsidRDefault="5E9DB027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>financial and technical support needed to ensure that these challenges are addressed.</w:t>
      </w:r>
    </w:p>
    <w:p w14:paraId="29D79E4C" w14:textId="05E82FFF" w:rsidR="270AEFC1" w:rsidRDefault="270AEFC1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 xml:space="preserve"> NGOs tend to ignore it and focus on their issues</w:t>
      </w:r>
    </w:p>
    <w:p w14:paraId="50FC5F86" w14:textId="4E4DCED5" w:rsidR="2A4CD722" w:rsidRDefault="2A4CD722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5: </w:t>
      </w:r>
      <w:r w:rsidRPr="4444DE6E">
        <w:rPr>
          <w:rFonts w:ascii="Calibri" w:eastAsia="Calibri" w:hAnsi="Calibri" w:cs="Calibri"/>
        </w:rPr>
        <w:t>funds to run programs that support mental health, in order to address mental health issues in our communities.</w:t>
      </w:r>
    </w:p>
    <w:p w14:paraId="4737DCA8" w14:textId="05C7C7F5" w:rsidR="7C568707" w:rsidRDefault="001359DB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7</w:t>
      </w:r>
      <w:r w:rsidR="7C568707" w:rsidRPr="4444DE6E">
        <w:rPr>
          <w:rFonts w:ascii="Calibri" w:eastAsia="Calibri" w:hAnsi="Calibri" w:cs="Calibri"/>
          <w:b/>
          <w:bCs/>
        </w:rPr>
        <w:t xml:space="preserve">: </w:t>
      </w:r>
      <w:r w:rsidR="1D884691" w:rsidRPr="4444DE6E">
        <w:rPr>
          <w:rFonts w:ascii="Calibri" w:eastAsia="Calibri" w:hAnsi="Calibri" w:cs="Calibri"/>
        </w:rPr>
        <w:t>need for financial resources, need for expertise to train people who deal with mental health issues</w:t>
      </w:r>
    </w:p>
    <w:p w14:paraId="5112DBA2" w14:textId="0C6C38EA" w:rsidR="00CD254E" w:rsidRPr="00CD254E" w:rsidRDefault="001359DB" w:rsidP="00CD254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Individual 8</w:t>
      </w:r>
      <w:r w:rsidR="00CD254E" w:rsidRPr="00CD254E">
        <w:rPr>
          <w:rFonts w:ascii="Calibri" w:eastAsia="Calibri" w:hAnsi="Calibri" w:cs="Calibri"/>
          <w:b/>
        </w:rPr>
        <w:t>:</w:t>
      </w:r>
      <w:r w:rsidR="00CD254E" w:rsidRPr="00CD254E">
        <w:rPr>
          <w:rFonts w:ascii="Calibri" w:eastAsia="Calibri" w:hAnsi="Calibri" w:cs="Calibri"/>
        </w:rPr>
        <w:t xml:space="preserve"> To address these problems, financial and technical aid is needed.</w:t>
      </w:r>
    </w:p>
    <w:p w14:paraId="5B80B11D" w14:textId="5CFFC687" w:rsidR="00CD254E" w:rsidRPr="00CD254E" w:rsidRDefault="001359DB" w:rsidP="00CD254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Individual 10</w:t>
      </w:r>
      <w:r w:rsidR="00CD254E" w:rsidRPr="00CD254E">
        <w:rPr>
          <w:rFonts w:ascii="Calibri" w:eastAsia="Calibri" w:hAnsi="Calibri" w:cs="Calibri"/>
        </w:rPr>
        <w:t>: Non-governmental organizations (NGOs) often disregard it in lieu of concentrating on their own issues.</w:t>
      </w:r>
    </w:p>
    <w:p w14:paraId="73178883" w14:textId="728DB2FA" w:rsidR="00CD254E" w:rsidRDefault="001359DB" w:rsidP="00CD254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Individual 11</w:t>
      </w:r>
      <w:r w:rsidR="00CD254E" w:rsidRPr="00CD254E">
        <w:rPr>
          <w:rFonts w:ascii="Calibri" w:eastAsia="Calibri" w:hAnsi="Calibri" w:cs="Calibri"/>
          <w:b/>
        </w:rPr>
        <w:t>:</w:t>
      </w:r>
      <w:r w:rsidR="00CD254E" w:rsidRPr="00CD254E">
        <w:rPr>
          <w:rFonts w:ascii="Calibri" w:eastAsia="Calibri" w:hAnsi="Calibri" w:cs="Calibri"/>
        </w:rPr>
        <w:t xml:space="preserve"> money for mental health initiatives to address mental health issues in our communities.</w:t>
      </w:r>
    </w:p>
    <w:p w14:paraId="2FDFF086" w14:textId="3522DFC3" w:rsidR="4444DE6E" w:rsidRDefault="001359DB" w:rsidP="00CD254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Individual 12</w:t>
      </w:r>
      <w:r w:rsidR="00CD254E" w:rsidRPr="00CD254E">
        <w:rPr>
          <w:rFonts w:ascii="Calibri" w:eastAsia="Calibri" w:hAnsi="Calibri" w:cs="Calibri"/>
          <w:b/>
        </w:rPr>
        <w:t>:</w:t>
      </w:r>
      <w:r w:rsidR="00CD254E" w:rsidRPr="00CD254E">
        <w:rPr>
          <w:rFonts w:ascii="Calibri" w:eastAsia="Calibri" w:hAnsi="Calibri" w:cs="Calibri"/>
        </w:rPr>
        <w:t xml:space="preserve"> financial means, as well as the ability to teach those who work with mental illness, are required.</w:t>
      </w:r>
    </w:p>
    <w:p w14:paraId="443E0F72" w14:textId="77777777" w:rsidR="001359DB" w:rsidRDefault="001359DB" w:rsidP="4444DE6E">
      <w:pPr>
        <w:rPr>
          <w:rFonts w:ascii="Calibri" w:eastAsia="Calibri" w:hAnsi="Calibri" w:cs="Calibri"/>
        </w:rPr>
      </w:pPr>
    </w:p>
    <w:p w14:paraId="15EF1E39" w14:textId="07B2182B" w:rsidR="001359DB" w:rsidRDefault="001359DB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Respondents </w:t>
      </w:r>
      <w:proofErr w:type="gramStart"/>
      <w:r>
        <w:rPr>
          <w:rFonts w:ascii="Calibri" w:eastAsia="Calibri" w:hAnsi="Calibri" w:cs="Calibri"/>
        </w:rPr>
        <w:t>-  6</w:t>
      </w:r>
      <w:proofErr w:type="gramEnd"/>
      <w:r>
        <w:rPr>
          <w:rFonts w:ascii="Calibri" w:eastAsia="Calibri" w:hAnsi="Calibri" w:cs="Calibri"/>
        </w:rPr>
        <w:t xml:space="preserve"> and </w:t>
      </w:r>
      <w:r w:rsidRPr="001359DB">
        <w:rPr>
          <w:rFonts w:ascii="Calibri" w:eastAsia="Calibri" w:hAnsi="Calibri" w:cs="Calibri"/>
        </w:rPr>
        <w:t xml:space="preserve"> 9</w:t>
      </w:r>
      <w:r>
        <w:rPr>
          <w:rFonts w:ascii="Calibri" w:eastAsia="Calibri" w:hAnsi="Calibri" w:cs="Calibri"/>
        </w:rPr>
        <w:t xml:space="preserve"> did answer</w:t>
      </w:r>
    </w:p>
    <w:p w14:paraId="11673725" w14:textId="77777777" w:rsidR="001359DB" w:rsidRDefault="001359DB" w:rsidP="4444DE6E">
      <w:pPr>
        <w:rPr>
          <w:rFonts w:ascii="Calibri" w:eastAsia="Calibri" w:hAnsi="Calibri" w:cs="Calibri"/>
        </w:rPr>
      </w:pPr>
    </w:p>
    <w:p w14:paraId="0FE82893" w14:textId="4BEF52FB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19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In your context, who sets the priorities for mental health research? ▢Academia (1) ▢Civil Society (2) ▢Government (3) ▢Medical Profession (4) ▢People with Lived Experience (5) ▢None of these (6)</w:t>
      </w:r>
    </w:p>
    <w:p w14:paraId="5658EA51" w14:textId="3212C209" w:rsidR="004E48F5" w:rsidRDefault="004E48F5" w:rsidP="4444DE6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Individual 1: </w:t>
      </w:r>
      <w:r w:rsidRPr="004E48F5">
        <w:rPr>
          <w:rFonts w:ascii="Calibri" w:eastAsia="Calibri" w:hAnsi="Calibri" w:cs="Calibri"/>
          <w:bCs/>
        </w:rPr>
        <w:t>Academia</w:t>
      </w:r>
    </w:p>
    <w:p w14:paraId="3897A4AF" w14:textId="1A346191" w:rsidR="03EBF046" w:rsidRDefault="03EBF046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:</w:t>
      </w:r>
      <w:r w:rsidRPr="4444DE6E">
        <w:rPr>
          <w:rFonts w:ascii="Calibri" w:eastAsia="Calibri" w:hAnsi="Calibri" w:cs="Calibri"/>
        </w:rPr>
        <w:t xml:space="preserve"> civil society</w:t>
      </w:r>
    </w:p>
    <w:p w14:paraId="13D80CF6" w14:textId="42EAAFB4" w:rsidR="1608349E" w:rsidRDefault="1608349E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>Individual 3:</w:t>
      </w:r>
      <w:r w:rsidRPr="4444DE6E">
        <w:rPr>
          <w:rFonts w:ascii="Calibri" w:eastAsia="Calibri" w:hAnsi="Calibri" w:cs="Calibri"/>
        </w:rPr>
        <w:t xml:space="preserve"> Academia</w:t>
      </w:r>
    </w:p>
    <w:p w14:paraId="119A9B60" w14:textId="4669C13B" w:rsidR="4244E190" w:rsidRDefault="4244E190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>academia,</w:t>
      </w:r>
    </w:p>
    <w:p w14:paraId="450C9677" w14:textId="33E7A0C8" w:rsidR="3781C3D8" w:rsidRDefault="3781C3D8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5: </w:t>
      </w:r>
      <w:r w:rsidR="004E48F5">
        <w:rPr>
          <w:rFonts w:ascii="Calibri" w:eastAsia="Calibri" w:hAnsi="Calibri" w:cs="Calibri"/>
        </w:rPr>
        <w:t>academia</w:t>
      </w:r>
    </w:p>
    <w:p w14:paraId="3D0960F3" w14:textId="5A88B644" w:rsidR="0F72F057" w:rsidRDefault="0F72F057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6: </w:t>
      </w:r>
      <w:r w:rsidRPr="4444DE6E">
        <w:rPr>
          <w:rFonts w:ascii="Calibri" w:eastAsia="Calibri" w:hAnsi="Calibri" w:cs="Calibri"/>
        </w:rPr>
        <w:t>civil society, medical profession, people with lived experience</w:t>
      </w:r>
    </w:p>
    <w:p w14:paraId="220938DD" w14:textId="4D3E417D" w:rsidR="004E48F5" w:rsidRPr="004E48F5" w:rsidRDefault="004E48F5" w:rsidP="004E48F5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7</w:t>
      </w:r>
      <w:r w:rsidRPr="004E48F5">
        <w:rPr>
          <w:rFonts w:ascii="Calibri" w:eastAsia="Calibri" w:hAnsi="Calibri" w:cs="Calibri"/>
          <w:b/>
          <w:bCs/>
        </w:rPr>
        <w:t>:</w:t>
      </w:r>
      <w:r w:rsidRPr="004E48F5">
        <w:rPr>
          <w:rFonts w:ascii="Calibri" w:eastAsia="Calibri" w:hAnsi="Calibri" w:cs="Calibri"/>
        </w:rPr>
        <w:t xml:space="preserve"> Academia</w:t>
      </w:r>
    </w:p>
    <w:p w14:paraId="56D73B38" w14:textId="0A8FB580" w:rsidR="004E48F5" w:rsidRPr="004E48F5" w:rsidRDefault="004E48F5" w:rsidP="004E48F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8</w:t>
      </w:r>
      <w:r w:rsidRPr="004E48F5">
        <w:rPr>
          <w:rFonts w:ascii="Calibri" w:eastAsia="Calibri" w:hAnsi="Calibri" w:cs="Calibri"/>
          <w:b/>
          <w:bCs/>
        </w:rPr>
        <w:t xml:space="preserve">: </w:t>
      </w:r>
      <w:r w:rsidRPr="004E48F5">
        <w:rPr>
          <w:rFonts w:ascii="Calibri" w:eastAsia="Calibri" w:hAnsi="Calibri" w:cs="Calibri"/>
        </w:rPr>
        <w:t>academia,</w:t>
      </w:r>
    </w:p>
    <w:p w14:paraId="1A07B162" w14:textId="719E05FF" w:rsidR="004E48F5" w:rsidRPr="004E48F5" w:rsidRDefault="004E48F5" w:rsidP="004E48F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9</w:t>
      </w:r>
      <w:r w:rsidRPr="004E48F5">
        <w:rPr>
          <w:rFonts w:ascii="Calibri" w:eastAsia="Calibri" w:hAnsi="Calibri" w:cs="Calibri"/>
          <w:b/>
          <w:bCs/>
        </w:rPr>
        <w:t xml:space="preserve">: </w:t>
      </w:r>
      <w:r w:rsidRPr="004E48F5">
        <w:rPr>
          <w:rFonts w:ascii="Calibri" w:eastAsia="Calibri" w:hAnsi="Calibri" w:cs="Calibri"/>
        </w:rPr>
        <w:t>academia</w:t>
      </w:r>
    </w:p>
    <w:p w14:paraId="3ABAFE16" w14:textId="5B44403B" w:rsidR="004E48F5" w:rsidRPr="004E48F5" w:rsidRDefault="004E48F5" w:rsidP="004E48F5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10</w:t>
      </w:r>
      <w:r w:rsidRPr="004E48F5">
        <w:rPr>
          <w:rFonts w:ascii="Calibri" w:eastAsia="Calibri" w:hAnsi="Calibri" w:cs="Calibri"/>
          <w:b/>
          <w:bCs/>
        </w:rPr>
        <w:t>:</w:t>
      </w:r>
      <w:r w:rsidRPr="004E48F5">
        <w:rPr>
          <w:rFonts w:ascii="Calibri" w:eastAsia="Calibri" w:hAnsi="Calibri" w:cs="Calibri"/>
        </w:rPr>
        <w:t xml:space="preserve"> Academia</w:t>
      </w:r>
    </w:p>
    <w:p w14:paraId="32B2726D" w14:textId="67CE9387" w:rsidR="004E48F5" w:rsidRPr="004E48F5" w:rsidRDefault="004E48F5" w:rsidP="004E48F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1</w:t>
      </w:r>
      <w:r w:rsidRPr="004E48F5">
        <w:rPr>
          <w:rFonts w:ascii="Calibri" w:eastAsia="Calibri" w:hAnsi="Calibri" w:cs="Calibri"/>
          <w:b/>
          <w:bCs/>
        </w:rPr>
        <w:t xml:space="preserve">: </w:t>
      </w:r>
      <w:r w:rsidRPr="004E48F5">
        <w:rPr>
          <w:rFonts w:ascii="Calibri" w:eastAsia="Calibri" w:hAnsi="Calibri" w:cs="Calibri"/>
        </w:rPr>
        <w:t>academia,</w:t>
      </w:r>
    </w:p>
    <w:p w14:paraId="02DC90AD" w14:textId="4611BB9A" w:rsidR="004E48F5" w:rsidRPr="004E48F5" w:rsidRDefault="004E48F5" w:rsidP="004E48F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2</w:t>
      </w:r>
      <w:r w:rsidRPr="004E48F5">
        <w:rPr>
          <w:rFonts w:ascii="Calibri" w:eastAsia="Calibri" w:hAnsi="Calibri" w:cs="Calibri"/>
          <w:b/>
          <w:bCs/>
        </w:rPr>
        <w:t xml:space="preserve">: </w:t>
      </w:r>
      <w:r w:rsidRPr="004E48F5">
        <w:rPr>
          <w:rFonts w:ascii="Calibri" w:eastAsia="Calibri" w:hAnsi="Calibri" w:cs="Calibri"/>
        </w:rPr>
        <w:t>academia</w:t>
      </w:r>
    </w:p>
    <w:p w14:paraId="01CFBDBE" w14:textId="77777777" w:rsidR="004E48F5" w:rsidRDefault="004E48F5" w:rsidP="4444DE6E">
      <w:pPr>
        <w:rPr>
          <w:rFonts w:ascii="Calibri" w:eastAsia="Calibri" w:hAnsi="Calibri" w:cs="Calibri"/>
        </w:rPr>
      </w:pPr>
    </w:p>
    <w:p w14:paraId="67B4F13D" w14:textId="03449537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20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</w:t>
      </w:r>
      <w:proofErr w:type="gramStart"/>
      <w:r w:rsidRPr="4444DE6E">
        <w:rPr>
          <w:rFonts w:ascii="Calibri" w:eastAsia="Calibri" w:hAnsi="Calibri" w:cs="Calibri"/>
          <w:b/>
          <w:bCs/>
        </w:rPr>
        <w:t>If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none of these, please explain further. If more than one, how are the priorities different?</w:t>
      </w:r>
    </w:p>
    <w:p w14:paraId="7143B9A9" w14:textId="1086F8C7" w:rsidR="00652B65" w:rsidRPr="00AA2677" w:rsidRDefault="00AA2677" w:rsidP="4444DE6E">
      <w:pPr>
        <w:rPr>
          <w:rFonts w:ascii="Calibri" w:eastAsia="Calibri" w:hAnsi="Calibri" w:cs="Calibri"/>
          <w:bCs/>
        </w:rPr>
      </w:pPr>
      <w:r w:rsidRPr="00AA2677">
        <w:rPr>
          <w:rFonts w:ascii="Calibri" w:eastAsia="Calibri" w:hAnsi="Calibri" w:cs="Calibri"/>
          <w:bCs/>
        </w:rPr>
        <w:t>Ignored as it was not</w:t>
      </w:r>
      <w:bookmarkStart w:id="0" w:name="_GoBack"/>
      <w:bookmarkEnd w:id="0"/>
      <w:r w:rsidRPr="00AA2677">
        <w:rPr>
          <w:rFonts w:ascii="Calibri" w:eastAsia="Calibri" w:hAnsi="Calibri" w:cs="Calibri"/>
          <w:bCs/>
        </w:rPr>
        <w:t xml:space="preserve"> applicable since they selected </w:t>
      </w:r>
      <w:proofErr w:type="spellStart"/>
      <w:r w:rsidRPr="00AA2677">
        <w:rPr>
          <w:rFonts w:ascii="Calibri" w:eastAsia="Calibri" w:hAnsi="Calibri" w:cs="Calibri"/>
          <w:bCs/>
        </w:rPr>
        <w:t>optons</w:t>
      </w:r>
      <w:proofErr w:type="spellEnd"/>
      <w:r w:rsidRPr="00AA2677">
        <w:rPr>
          <w:rFonts w:ascii="Calibri" w:eastAsia="Calibri" w:hAnsi="Calibri" w:cs="Calibri"/>
          <w:bCs/>
        </w:rPr>
        <w:t xml:space="preserve"> in question 19</w:t>
      </w:r>
    </w:p>
    <w:p w14:paraId="4E3674E4" w14:textId="77777777" w:rsidR="00652B65" w:rsidRDefault="00652B65" w:rsidP="4444DE6E">
      <w:pPr>
        <w:rPr>
          <w:rFonts w:ascii="Calibri" w:eastAsia="Calibri" w:hAnsi="Calibri" w:cs="Calibri"/>
          <w:b/>
          <w:bCs/>
        </w:rPr>
      </w:pPr>
    </w:p>
    <w:p w14:paraId="665D7FC8" w14:textId="6E1ED023" w:rsidR="126F42AB" w:rsidRDefault="126F42AB" w:rsidP="4444DE6E">
      <w:pPr>
        <w:rPr>
          <w:rFonts w:ascii="Calibri" w:eastAsia="Calibri" w:hAnsi="Calibri" w:cs="Calibri"/>
          <w:color w:val="000000" w:themeColor="text1"/>
        </w:rPr>
      </w:pPr>
      <w:r w:rsidRPr="4444DE6E">
        <w:rPr>
          <w:rFonts w:ascii="Calibri" w:eastAsia="Calibri" w:hAnsi="Calibri" w:cs="Calibri"/>
          <w:b/>
          <w:bCs/>
          <w:color w:val="000000" w:themeColor="text1"/>
        </w:rPr>
        <w:t>Individual 1:</w:t>
      </w:r>
      <w:r w:rsidRPr="4444DE6E">
        <w:rPr>
          <w:rFonts w:ascii="Calibri" w:eastAsia="Calibri" w:hAnsi="Calibri" w:cs="Calibri"/>
          <w:color w:val="000000" w:themeColor="text1"/>
        </w:rPr>
        <w:t xml:space="preserve"> The academia, medical profession provides the information through research findings. T</w:t>
      </w:r>
      <w:r w:rsidR="1B7DD592" w:rsidRPr="4444DE6E">
        <w:rPr>
          <w:rFonts w:ascii="Calibri" w:eastAsia="Calibri" w:hAnsi="Calibri" w:cs="Calibri"/>
          <w:color w:val="000000" w:themeColor="text1"/>
        </w:rPr>
        <w:t>he government develops policies and approves the implementation. The civil society advocates for the implementation of such policies.</w:t>
      </w:r>
    </w:p>
    <w:p w14:paraId="1FA16402" w14:textId="1D350DDB" w:rsidR="1B46273D" w:rsidRDefault="1B46273D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>government and civil society need to work on policy implementation and the academia needs to conduct more research.</w:t>
      </w:r>
    </w:p>
    <w:p w14:paraId="13CC504C" w14:textId="63A95C75" w:rsidR="4444DE6E" w:rsidRDefault="4444DE6E" w:rsidP="4444DE6E">
      <w:pPr>
        <w:rPr>
          <w:rFonts w:ascii="Calibri" w:eastAsia="Calibri" w:hAnsi="Calibri" w:cs="Calibri"/>
        </w:rPr>
      </w:pPr>
    </w:p>
    <w:p w14:paraId="2A0AEC13" w14:textId="78CB341A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21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In your context, do you think that religious, spiritual and other local belief systems have a role in mental health research? </w:t>
      </w:r>
      <w:proofErr w:type="gramStart"/>
      <w:r w:rsidRPr="4444DE6E">
        <w:rPr>
          <w:rFonts w:ascii="Calibri" w:eastAsia="Calibri" w:hAnsi="Calibri" w:cs="Calibri"/>
          <w:b/>
          <w:bCs/>
        </w:rPr>
        <w:t>o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Yes (1) o No (2)</w:t>
      </w:r>
    </w:p>
    <w:p w14:paraId="5655CFAF" w14:textId="77777777" w:rsidR="001359DB" w:rsidRDefault="001359DB" w:rsidP="4444DE6E">
      <w:pPr>
        <w:rPr>
          <w:rFonts w:ascii="Calibri" w:eastAsia="Calibri" w:hAnsi="Calibri" w:cs="Calibri"/>
        </w:rPr>
      </w:pPr>
    </w:p>
    <w:p w14:paraId="66C9B9BF" w14:textId="5BF56C2C" w:rsidR="0E1CBBC2" w:rsidRDefault="00652B65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</w:t>
      </w:r>
      <w:r w:rsidR="0E1CBBC2" w:rsidRPr="4444DE6E">
        <w:rPr>
          <w:rFonts w:ascii="Calibri" w:eastAsia="Calibri" w:hAnsi="Calibri" w:cs="Calibri"/>
        </w:rPr>
        <w:t xml:space="preserve"> individuals= Yes</w:t>
      </w:r>
    </w:p>
    <w:p w14:paraId="76FCB054" w14:textId="55C37BD2" w:rsidR="4444DE6E" w:rsidRDefault="4444DE6E" w:rsidP="4444DE6E">
      <w:pPr>
        <w:rPr>
          <w:rFonts w:ascii="Calibri" w:eastAsia="Calibri" w:hAnsi="Calibri" w:cs="Calibri"/>
        </w:rPr>
      </w:pPr>
    </w:p>
    <w:p w14:paraId="777C7BA8" w14:textId="042F4E92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22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If yes, how would you describe this role?</w:t>
      </w:r>
    </w:p>
    <w:p w14:paraId="73BF088B" w14:textId="43ACBBAB" w:rsidR="4FA2C5C8" w:rsidRDefault="4FA2C5C8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  <w:color w:val="000000" w:themeColor="text1"/>
        </w:rPr>
        <w:t>Individual 1:</w:t>
      </w:r>
      <w:r w:rsidRPr="4444DE6E">
        <w:rPr>
          <w:rFonts w:ascii="Calibri" w:eastAsia="Calibri" w:hAnsi="Calibri" w:cs="Calibri"/>
          <w:color w:val="000000" w:themeColor="text1"/>
        </w:rPr>
        <w:t xml:space="preserve"> These systems are </w:t>
      </w:r>
      <w:proofErr w:type="gramStart"/>
      <w:r w:rsidRPr="4444DE6E">
        <w:rPr>
          <w:rFonts w:ascii="Calibri" w:eastAsia="Calibri" w:hAnsi="Calibri" w:cs="Calibri"/>
          <w:color w:val="000000" w:themeColor="text1"/>
        </w:rPr>
        <w:t>influencers,</w:t>
      </w:r>
      <w:proofErr w:type="gramEnd"/>
      <w:r w:rsidRPr="4444DE6E">
        <w:rPr>
          <w:rFonts w:ascii="Calibri" w:eastAsia="Calibri" w:hAnsi="Calibri" w:cs="Calibri"/>
          <w:color w:val="000000" w:themeColor="text1"/>
        </w:rPr>
        <w:t xml:space="preserve"> therefore have a role to play in the provision of the right information to people</w:t>
      </w:r>
    </w:p>
    <w:p w14:paraId="4AB89F45" w14:textId="7316C24D" w:rsidR="6D617449" w:rsidRDefault="6D617449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:</w:t>
      </w:r>
      <w:r w:rsidRPr="4444DE6E">
        <w:rPr>
          <w:rFonts w:ascii="Calibri" w:eastAsia="Calibri" w:hAnsi="Calibri" w:cs="Calibri"/>
        </w:rPr>
        <w:t xml:space="preserve"> </w:t>
      </w:r>
      <w:r w:rsidR="3600B6D0" w:rsidRPr="4444DE6E">
        <w:rPr>
          <w:rFonts w:ascii="Calibri" w:eastAsia="Calibri" w:hAnsi="Calibri" w:cs="Calibri"/>
        </w:rPr>
        <w:t>Realizing</w:t>
      </w:r>
      <w:r w:rsidRPr="4444DE6E">
        <w:rPr>
          <w:rFonts w:ascii="Calibri" w:eastAsia="Calibri" w:hAnsi="Calibri" w:cs="Calibri"/>
        </w:rPr>
        <w:t xml:space="preserve"> and appreciating that mental health </w:t>
      </w:r>
      <w:r w:rsidR="597BE45E" w:rsidRPr="4444DE6E">
        <w:rPr>
          <w:rFonts w:ascii="Calibri" w:eastAsia="Calibri" w:hAnsi="Calibri" w:cs="Calibri"/>
        </w:rPr>
        <w:t>challenges</w:t>
      </w:r>
      <w:r w:rsidRPr="4444DE6E">
        <w:rPr>
          <w:rFonts w:ascii="Calibri" w:eastAsia="Calibri" w:hAnsi="Calibri" w:cs="Calibri"/>
        </w:rPr>
        <w:t xml:space="preserve"> affect the congregants and followers of religious and spiritual g</w:t>
      </w:r>
      <w:r w:rsidR="06BF147E" w:rsidRPr="4444DE6E">
        <w:rPr>
          <w:rFonts w:ascii="Calibri" w:eastAsia="Calibri" w:hAnsi="Calibri" w:cs="Calibri"/>
        </w:rPr>
        <w:t>roupings they have a significant role to play in creating awareness and managing mental health among followers</w:t>
      </w:r>
    </w:p>
    <w:p w14:paraId="03845F3B" w14:textId="2D428E71" w:rsidR="6F7842F4" w:rsidRDefault="6F7842F4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 xml:space="preserve">Individual </w:t>
      </w:r>
      <w:r w:rsidR="00EF4D18">
        <w:rPr>
          <w:rFonts w:ascii="Calibri" w:eastAsia="Calibri" w:hAnsi="Calibri" w:cs="Calibri"/>
          <w:b/>
          <w:bCs/>
        </w:rPr>
        <w:t>4</w:t>
      </w:r>
      <w:r w:rsidRPr="4444DE6E">
        <w:rPr>
          <w:rFonts w:ascii="Calibri" w:eastAsia="Calibri" w:hAnsi="Calibri" w:cs="Calibri"/>
          <w:b/>
          <w:bCs/>
        </w:rPr>
        <w:t xml:space="preserve">: </w:t>
      </w:r>
      <w:r w:rsidRPr="4444DE6E">
        <w:rPr>
          <w:rFonts w:ascii="Calibri" w:eastAsia="Calibri" w:hAnsi="Calibri" w:cs="Calibri"/>
        </w:rPr>
        <w:t>to enable their followers change their mindset and starting regarding mental health as a disease like any other diseases.</w:t>
      </w:r>
    </w:p>
    <w:p w14:paraId="6ED8542A" w14:textId="3C08C748" w:rsidR="66340714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5</w:t>
      </w:r>
      <w:r w:rsidR="66340714" w:rsidRPr="4444DE6E">
        <w:rPr>
          <w:rFonts w:ascii="Calibri" w:eastAsia="Calibri" w:hAnsi="Calibri" w:cs="Calibri"/>
          <w:b/>
          <w:bCs/>
        </w:rPr>
        <w:t xml:space="preserve">: </w:t>
      </w:r>
      <w:r w:rsidR="66340714" w:rsidRPr="4444DE6E">
        <w:rPr>
          <w:rFonts w:ascii="Calibri" w:eastAsia="Calibri" w:hAnsi="Calibri" w:cs="Calibri"/>
        </w:rPr>
        <w:t>they influence the mental statuses</w:t>
      </w:r>
    </w:p>
    <w:p w14:paraId="2FA287D5" w14:textId="23DA8D66" w:rsidR="58B38361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7</w:t>
      </w:r>
      <w:r w:rsidR="58B38361" w:rsidRPr="4444DE6E">
        <w:rPr>
          <w:rFonts w:ascii="Calibri" w:eastAsia="Calibri" w:hAnsi="Calibri" w:cs="Calibri"/>
          <w:b/>
          <w:bCs/>
        </w:rPr>
        <w:t xml:space="preserve">: </w:t>
      </w:r>
      <w:r w:rsidR="58B38361" w:rsidRPr="4444DE6E">
        <w:rPr>
          <w:rFonts w:ascii="Calibri" w:eastAsia="Calibri" w:hAnsi="Calibri" w:cs="Calibri"/>
        </w:rPr>
        <w:t>awareness of the problem to mentors</w:t>
      </w:r>
    </w:p>
    <w:p w14:paraId="6289999D" w14:textId="4E9EE42D" w:rsidR="57B8D3AB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0</w:t>
      </w:r>
      <w:r w:rsidR="57B8D3AB" w:rsidRPr="4444DE6E">
        <w:rPr>
          <w:rFonts w:ascii="Calibri" w:eastAsia="Calibri" w:hAnsi="Calibri" w:cs="Calibri"/>
          <w:b/>
          <w:bCs/>
        </w:rPr>
        <w:t xml:space="preserve">: </w:t>
      </w:r>
      <w:r w:rsidR="57B8D3AB" w:rsidRPr="4444DE6E">
        <w:rPr>
          <w:rFonts w:ascii="Calibri" w:eastAsia="Calibri" w:hAnsi="Calibri" w:cs="Calibri"/>
        </w:rPr>
        <w:t>religious and local leaders are trusted by communities where they rule issues, so they can be used to</w:t>
      </w:r>
      <w:r w:rsidR="01E3BCA4" w:rsidRPr="4444DE6E">
        <w:rPr>
          <w:rFonts w:ascii="Calibri" w:eastAsia="Calibri" w:hAnsi="Calibri" w:cs="Calibri"/>
        </w:rPr>
        <w:t xml:space="preserve"> counsel those with mental health issues.</w:t>
      </w:r>
    </w:p>
    <w:p w14:paraId="629AD6EB" w14:textId="4F928F19" w:rsidR="42A432C0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2</w:t>
      </w:r>
      <w:r w:rsidR="42A432C0" w:rsidRPr="4444DE6E">
        <w:rPr>
          <w:rFonts w:ascii="Calibri" w:eastAsia="Calibri" w:hAnsi="Calibri" w:cs="Calibri"/>
          <w:b/>
          <w:bCs/>
        </w:rPr>
        <w:t>: N/A</w:t>
      </w:r>
    </w:p>
    <w:p w14:paraId="5BA22FF1" w14:textId="77777777" w:rsidR="00EF4D18" w:rsidRDefault="00EF4D18" w:rsidP="4444DE6E">
      <w:pPr>
        <w:rPr>
          <w:rFonts w:ascii="Calibri" w:eastAsia="Calibri" w:hAnsi="Calibri" w:cs="Calibri"/>
        </w:rPr>
      </w:pPr>
    </w:p>
    <w:p w14:paraId="4834BA9B" w14:textId="77ABA301" w:rsidR="00EF4D18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Respondents 3</w:t>
      </w:r>
      <w:proofErr w:type="gramStart"/>
      <w:r w:rsidRPr="00EF4D18">
        <w:rPr>
          <w:rFonts w:ascii="Calibri" w:eastAsia="Calibri" w:hAnsi="Calibri" w:cs="Calibri"/>
        </w:rPr>
        <w:t>,</w:t>
      </w:r>
      <w:r>
        <w:rPr>
          <w:rFonts w:ascii="Calibri" w:eastAsia="Calibri" w:hAnsi="Calibri" w:cs="Calibri"/>
        </w:rPr>
        <w:t>6</w:t>
      </w:r>
      <w:proofErr w:type="gramEnd"/>
      <w:r>
        <w:rPr>
          <w:rFonts w:ascii="Calibri" w:eastAsia="Calibri" w:hAnsi="Calibri" w:cs="Calibri"/>
        </w:rPr>
        <w:t xml:space="preserve">, 8, 9, </w:t>
      </w:r>
      <w:r w:rsidRPr="00EF4D18">
        <w:rPr>
          <w:rFonts w:ascii="Calibri" w:eastAsia="Calibri" w:hAnsi="Calibri" w:cs="Calibri"/>
        </w:rPr>
        <w:t>11,</w:t>
      </w:r>
      <w:r>
        <w:rPr>
          <w:rFonts w:ascii="Calibri" w:eastAsia="Calibri" w:hAnsi="Calibri" w:cs="Calibri"/>
        </w:rPr>
        <w:t xml:space="preserve"> skipped</w:t>
      </w:r>
    </w:p>
    <w:p w14:paraId="5D5B0B50" w14:textId="77777777" w:rsidR="00EF4D18" w:rsidRDefault="00EF4D18" w:rsidP="4444DE6E">
      <w:pPr>
        <w:rPr>
          <w:rFonts w:ascii="Calibri" w:eastAsia="Calibri" w:hAnsi="Calibri" w:cs="Calibri"/>
          <w:b/>
          <w:bCs/>
        </w:rPr>
      </w:pPr>
    </w:p>
    <w:p w14:paraId="08CDD648" w14:textId="77777777" w:rsidR="00EF4D18" w:rsidRDefault="00EF4D18" w:rsidP="4444DE6E">
      <w:pPr>
        <w:rPr>
          <w:rFonts w:ascii="Calibri" w:eastAsia="Calibri" w:hAnsi="Calibri" w:cs="Calibri"/>
          <w:b/>
          <w:bCs/>
        </w:rPr>
      </w:pPr>
    </w:p>
    <w:p w14:paraId="682276F2" w14:textId="400CD6CB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23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How </w:t>
      </w:r>
      <w:proofErr w:type="gramStart"/>
      <w:r w:rsidRPr="4444DE6E">
        <w:rPr>
          <w:rFonts w:ascii="Calibri" w:eastAsia="Calibri" w:hAnsi="Calibri" w:cs="Calibri"/>
          <w:b/>
          <w:bCs/>
        </w:rPr>
        <w:t>do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you rate the workshop you attended and what improvements would you like to see in future workshops?</w:t>
      </w:r>
    </w:p>
    <w:p w14:paraId="4417BCDB" w14:textId="503C4F12" w:rsidR="07E11496" w:rsidRDefault="07E11496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  <w:color w:val="000000" w:themeColor="text1"/>
        </w:rPr>
        <w:t>Individual 1:</w:t>
      </w:r>
      <w:r w:rsidRPr="4444DE6E">
        <w:rPr>
          <w:rFonts w:ascii="Calibri" w:eastAsia="Calibri" w:hAnsi="Calibri" w:cs="Calibri"/>
          <w:color w:val="000000" w:themeColor="text1"/>
        </w:rPr>
        <w:t xml:space="preserve"> 9/10, it was very good and insightful</w:t>
      </w:r>
    </w:p>
    <w:p w14:paraId="6FA9CA46" w14:textId="5E47839C" w:rsidR="7F0FD16D" w:rsidRDefault="7F0FD16D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:</w:t>
      </w:r>
      <w:r w:rsidRPr="4444DE6E">
        <w:rPr>
          <w:rFonts w:ascii="Calibri" w:eastAsia="Calibri" w:hAnsi="Calibri" w:cs="Calibri"/>
        </w:rPr>
        <w:t xml:space="preserve"> the workshop </w:t>
      </w:r>
      <w:r w:rsidR="651C6E44" w:rsidRPr="4444DE6E">
        <w:rPr>
          <w:rFonts w:ascii="Calibri" w:eastAsia="Calibri" w:hAnsi="Calibri" w:cs="Calibri"/>
        </w:rPr>
        <w:t>was</w:t>
      </w:r>
      <w:r w:rsidRPr="4444DE6E">
        <w:rPr>
          <w:rFonts w:ascii="Calibri" w:eastAsia="Calibri" w:hAnsi="Calibri" w:cs="Calibri"/>
        </w:rPr>
        <w:t xml:space="preserve"> very beneficial and an eye opener to me personally and the </w:t>
      </w:r>
      <w:r w:rsidR="49D4435B" w:rsidRPr="4444DE6E">
        <w:rPr>
          <w:rFonts w:ascii="Calibri" w:eastAsia="Calibri" w:hAnsi="Calibri" w:cs="Calibri"/>
        </w:rPr>
        <w:t>organization</w:t>
      </w:r>
      <w:r w:rsidRPr="4444DE6E">
        <w:rPr>
          <w:rFonts w:ascii="Calibri" w:eastAsia="Calibri" w:hAnsi="Calibri" w:cs="Calibri"/>
        </w:rPr>
        <w:t xml:space="preserve"> I represented</w:t>
      </w:r>
      <w:r w:rsidR="43971AE1" w:rsidRPr="4444DE6E">
        <w:rPr>
          <w:rFonts w:ascii="Calibri" w:eastAsia="Calibri" w:hAnsi="Calibri" w:cs="Calibri"/>
        </w:rPr>
        <w:t xml:space="preserve"> in general</w:t>
      </w:r>
    </w:p>
    <w:p w14:paraId="71A36B78" w14:textId="0691787F" w:rsidR="55314BF1" w:rsidRDefault="55314BF1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>very helpful. Improvements- increase time allocation</w:t>
      </w:r>
    </w:p>
    <w:p w14:paraId="2727176E" w14:textId="245DE3AC" w:rsidR="1D7A3847" w:rsidRDefault="1D7A3847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>10/10</w:t>
      </w:r>
    </w:p>
    <w:p w14:paraId="357FAC08" w14:textId="79D0A4CC" w:rsidR="71B44157" w:rsidRDefault="71B44157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5: </w:t>
      </w:r>
      <w:r w:rsidRPr="4444DE6E">
        <w:rPr>
          <w:rFonts w:ascii="Calibri" w:eastAsia="Calibri" w:hAnsi="Calibri" w:cs="Calibri"/>
        </w:rPr>
        <w:t>very good initiative will help us improve how we do things in our different organizations. Looking forward to</w:t>
      </w:r>
      <w:r w:rsidR="25DA9712" w:rsidRPr="4444DE6E">
        <w:rPr>
          <w:rFonts w:ascii="Calibri" w:eastAsia="Calibri" w:hAnsi="Calibri" w:cs="Calibri"/>
        </w:rPr>
        <w:t xml:space="preserve"> more of these</w:t>
      </w:r>
    </w:p>
    <w:p w14:paraId="0A64AD90" w14:textId="21EDC34F" w:rsidR="5AE50250" w:rsidRDefault="5AE50250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6: </w:t>
      </w:r>
      <w:r w:rsidRPr="4444DE6E">
        <w:rPr>
          <w:rFonts w:ascii="Calibri" w:eastAsia="Calibri" w:hAnsi="Calibri" w:cs="Calibri"/>
        </w:rPr>
        <w:t xml:space="preserve">the workshop was okay but would have appreciated if it was </w:t>
      </w:r>
      <w:r w:rsidR="00652B65">
        <w:rPr>
          <w:rFonts w:ascii="Calibri" w:eastAsia="Calibri" w:hAnsi="Calibri" w:cs="Calibri"/>
        </w:rPr>
        <w:t xml:space="preserve">for a few more days not </w:t>
      </w:r>
      <w:proofErr w:type="gramStart"/>
      <w:r w:rsidR="00652B65">
        <w:rPr>
          <w:rFonts w:ascii="Calibri" w:eastAsia="Calibri" w:hAnsi="Calibri" w:cs="Calibri"/>
        </w:rPr>
        <w:t>just  short</w:t>
      </w:r>
      <w:proofErr w:type="gramEnd"/>
      <w:r w:rsidR="00652B65">
        <w:rPr>
          <w:rFonts w:ascii="Calibri" w:eastAsia="Calibri" w:hAnsi="Calibri" w:cs="Calibri"/>
        </w:rPr>
        <w:t xml:space="preserve"> time we had</w:t>
      </w:r>
    </w:p>
    <w:p w14:paraId="29186EF6" w14:textId="396A65AC" w:rsidR="09EFEAEB" w:rsidRDefault="09EFEAEB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7: </w:t>
      </w:r>
      <w:r w:rsidRPr="4444DE6E">
        <w:rPr>
          <w:rFonts w:ascii="Calibri" w:eastAsia="Calibri" w:hAnsi="Calibri" w:cs="Calibri"/>
        </w:rPr>
        <w:t>good- more explanation on the toolkit</w:t>
      </w:r>
      <w:r w:rsidR="00652B65">
        <w:rPr>
          <w:rFonts w:ascii="Calibri" w:eastAsia="Calibri" w:hAnsi="Calibri" w:cs="Calibri"/>
        </w:rPr>
        <w:t xml:space="preserve"> needed</w:t>
      </w:r>
    </w:p>
    <w:p w14:paraId="4C1F1514" w14:textId="69663043" w:rsidR="4444DE6E" w:rsidRDefault="00652B65" w:rsidP="4444DE6E">
      <w:pPr>
        <w:rPr>
          <w:rFonts w:ascii="Calibri" w:eastAsia="Calibri" w:hAnsi="Calibri" w:cs="Calibri"/>
        </w:rPr>
      </w:pPr>
      <w:r w:rsidRPr="00652B65">
        <w:rPr>
          <w:rFonts w:ascii="Calibri" w:eastAsia="Calibri" w:hAnsi="Calibri" w:cs="Calibri"/>
          <w:b/>
        </w:rPr>
        <w:t>Individual 8:</w:t>
      </w:r>
      <w:r>
        <w:rPr>
          <w:rFonts w:ascii="Calibri" w:eastAsia="Calibri" w:hAnsi="Calibri" w:cs="Calibri"/>
        </w:rPr>
        <w:t xml:space="preserve"> it was an eye </w:t>
      </w:r>
      <w:proofErr w:type="gramStart"/>
      <w:r>
        <w:rPr>
          <w:rFonts w:ascii="Calibri" w:eastAsia="Calibri" w:hAnsi="Calibri" w:cs="Calibri"/>
        </w:rPr>
        <w:t>opener,</w:t>
      </w:r>
      <w:proofErr w:type="gramEnd"/>
      <w:r>
        <w:rPr>
          <w:rFonts w:ascii="Calibri" w:eastAsia="Calibri" w:hAnsi="Calibri" w:cs="Calibri"/>
        </w:rPr>
        <w:t xml:space="preserve"> it really assisted that we need to have eye on all research node</w:t>
      </w:r>
    </w:p>
    <w:p w14:paraId="1056790C" w14:textId="19A412C6" w:rsidR="00652B65" w:rsidRDefault="00652B65" w:rsidP="4444DE6E">
      <w:pPr>
        <w:rPr>
          <w:rFonts w:ascii="Calibri" w:eastAsia="Calibri" w:hAnsi="Calibri" w:cs="Calibri"/>
        </w:rPr>
      </w:pPr>
      <w:r w:rsidRPr="00652B65">
        <w:rPr>
          <w:rFonts w:ascii="Calibri" w:eastAsia="Calibri" w:hAnsi="Calibri" w:cs="Calibri"/>
          <w:b/>
        </w:rPr>
        <w:t>Individual 9:</w:t>
      </w:r>
      <w:r>
        <w:rPr>
          <w:rFonts w:ascii="Calibri" w:eastAsia="Calibri" w:hAnsi="Calibri" w:cs="Calibri"/>
        </w:rPr>
        <w:t xml:space="preserve">  </w:t>
      </w:r>
      <w:proofErr w:type="spellStart"/>
      <w:r>
        <w:rPr>
          <w:rFonts w:ascii="Calibri" w:eastAsia="Calibri" w:hAnsi="Calibri" w:cs="Calibri"/>
        </w:rPr>
        <w:t>prepapred</w:t>
      </w:r>
      <w:proofErr w:type="spellEnd"/>
      <w:r>
        <w:rPr>
          <w:rFonts w:ascii="Calibri" w:eastAsia="Calibri" w:hAnsi="Calibri" w:cs="Calibri"/>
        </w:rPr>
        <w:t xml:space="preserve"> </w:t>
      </w:r>
      <w:proofErr w:type="gramStart"/>
      <w:r>
        <w:rPr>
          <w:rFonts w:ascii="Calibri" w:eastAsia="Calibri" w:hAnsi="Calibri" w:cs="Calibri"/>
        </w:rPr>
        <w:t>us</w:t>
      </w:r>
      <w:proofErr w:type="gramEnd"/>
      <w:r>
        <w:rPr>
          <w:rFonts w:ascii="Calibri" w:eastAsia="Calibri" w:hAnsi="Calibri" w:cs="Calibri"/>
        </w:rPr>
        <w:t xml:space="preserve"> to be </w:t>
      </w:r>
      <w:proofErr w:type="spellStart"/>
      <w:r>
        <w:rPr>
          <w:rFonts w:ascii="Calibri" w:eastAsia="Calibri" w:hAnsi="Calibri" w:cs="Calibri"/>
        </w:rPr>
        <w:t>be</w:t>
      </w:r>
      <w:proofErr w:type="spellEnd"/>
      <w:r>
        <w:rPr>
          <w:rFonts w:ascii="Calibri" w:eastAsia="Calibri" w:hAnsi="Calibri" w:cs="Calibri"/>
        </w:rPr>
        <w:t xml:space="preserve"> active from the beginning of the research till the end</w:t>
      </w:r>
    </w:p>
    <w:p w14:paraId="04F72DC8" w14:textId="25CEFE32" w:rsidR="00652B65" w:rsidRDefault="00652B65" w:rsidP="4444DE6E">
      <w:pPr>
        <w:rPr>
          <w:rFonts w:ascii="Calibri" w:eastAsia="Calibri" w:hAnsi="Calibri" w:cs="Calibri"/>
        </w:rPr>
      </w:pPr>
      <w:r w:rsidRPr="00652B65">
        <w:rPr>
          <w:rFonts w:ascii="Calibri" w:eastAsia="Calibri" w:hAnsi="Calibri" w:cs="Calibri"/>
          <w:b/>
        </w:rPr>
        <w:t>Individual 10:</w:t>
      </w:r>
      <w:r>
        <w:rPr>
          <w:rFonts w:ascii="Calibri" w:eastAsia="Calibri" w:hAnsi="Calibri" w:cs="Calibri"/>
        </w:rPr>
        <w:t xml:space="preserve"> needed to have more time to learn more on the research journey</w:t>
      </w:r>
    </w:p>
    <w:p w14:paraId="28E64AC4" w14:textId="46D3907C" w:rsidR="00652B65" w:rsidRDefault="00652B65" w:rsidP="4444DE6E">
      <w:pPr>
        <w:rPr>
          <w:rFonts w:ascii="Calibri" w:eastAsia="Calibri" w:hAnsi="Calibri" w:cs="Calibri"/>
        </w:rPr>
      </w:pPr>
      <w:r w:rsidRPr="00652B65">
        <w:rPr>
          <w:rFonts w:ascii="Calibri" w:eastAsia="Calibri" w:hAnsi="Calibri" w:cs="Calibri"/>
          <w:b/>
        </w:rPr>
        <w:t>Individual 11:</w:t>
      </w:r>
      <w:r>
        <w:rPr>
          <w:rFonts w:ascii="Calibri" w:eastAsia="Calibri" w:hAnsi="Calibri" w:cs="Calibri"/>
        </w:rPr>
        <w:t xml:space="preserve"> there is need to increase participants working around mental health as this workshop was helpful for change in the future</w:t>
      </w:r>
    </w:p>
    <w:p w14:paraId="38A5BCC0" w14:textId="67691EE8" w:rsidR="00652B65" w:rsidRDefault="00652B65" w:rsidP="4444DE6E">
      <w:pPr>
        <w:rPr>
          <w:rFonts w:ascii="Calibri" w:eastAsia="Calibri" w:hAnsi="Calibri" w:cs="Calibri"/>
        </w:rPr>
      </w:pPr>
      <w:r w:rsidRPr="00652B65">
        <w:rPr>
          <w:rFonts w:ascii="Calibri" w:eastAsia="Calibri" w:hAnsi="Calibri" w:cs="Calibri"/>
          <w:b/>
        </w:rPr>
        <w:t>Individual 12</w:t>
      </w:r>
      <w:r>
        <w:rPr>
          <w:rFonts w:ascii="Calibri" w:eastAsia="Calibri" w:hAnsi="Calibri" w:cs="Calibri"/>
        </w:rPr>
        <w:t xml:space="preserve">: workshop also should have included more </w:t>
      </w:r>
      <w:proofErr w:type="spellStart"/>
      <w:r>
        <w:rPr>
          <w:rFonts w:ascii="Calibri" w:eastAsia="Calibri" w:hAnsi="Calibri" w:cs="Calibri"/>
        </w:rPr>
        <w:t>concetration</w:t>
      </w:r>
      <w:proofErr w:type="spellEnd"/>
      <w:r>
        <w:rPr>
          <w:rFonts w:ascii="Calibri" w:eastAsia="Calibri" w:hAnsi="Calibri" w:cs="Calibri"/>
        </w:rPr>
        <w:t xml:space="preserve"> on emerging issues from the practice in Malawi</w:t>
      </w:r>
    </w:p>
    <w:p w14:paraId="10FA9876" w14:textId="77777777" w:rsidR="00652B65" w:rsidRDefault="00652B65" w:rsidP="4444DE6E">
      <w:pPr>
        <w:rPr>
          <w:rFonts w:ascii="Calibri" w:eastAsia="Calibri" w:hAnsi="Calibri" w:cs="Calibri"/>
        </w:rPr>
      </w:pPr>
    </w:p>
    <w:p w14:paraId="40DF15BC" w14:textId="77777777" w:rsidR="00652B65" w:rsidRDefault="00652B65" w:rsidP="4444DE6E">
      <w:pPr>
        <w:rPr>
          <w:rFonts w:ascii="Calibri" w:eastAsia="Calibri" w:hAnsi="Calibri" w:cs="Calibri"/>
        </w:rPr>
      </w:pPr>
    </w:p>
    <w:p w14:paraId="49A2F82F" w14:textId="1DB91626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24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</w:t>
      </w:r>
      <w:proofErr w:type="gramStart"/>
      <w:r w:rsidRPr="4444DE6E">
        <w:rPr>
          <w:rFonts w:ascii="Calibri" w:eastAsia="Calibri" w:hAnsi="Calibri" w:cs="Calibri"/>
          <w:b/>
          <w:bCs/>
        </w:rPr>
        <w:t>What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do you think are the main strengths of this toolkit? </w:t>
      </w:r>
    </w:p>
    <w:p w14:paraId="6E01BB6F" w14:textId="7B2C3CF4" w:rsidR="567824D6" w:rsidRDefault="567824D6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  <w:color w:val="000000" w:themeColor="text1"/>
        </w:rPr>
        <w:t>Individual 1:</w:t>
      </w:r>
      <w:r w:rsidRPr="4444DE6E">
        <w:rPr>
          <w:rFonts w:ascii="Calibri" w:eastAsia="Calibri" w:hAnsi="Calibri" w:cs="Calibri"/>
          <w:color w:val="000000" w:themeColor="text1"/>
        </w:rPr>
        <w:t xml:space="preserve"> It was very specific and the guidelines are </w:t>
      </w:r>
      <w:r w:rsidR="6E08E63C" w:rsidRPr="4444DE6E">
        <w:rPr>
          <w:rFonts w:ascii="Calibri" w:eastAsia="Calibri" w:hAnsi="Calibri" w:cs="Calibri"/>
          <w:color w:val="000000" w:themeColor="text1"/>
        </w:rPr>
        <w:t>commonly</w:t>
      </w:r>
      <w:r w:rsidRPr="4444DE6E">
        <w:rPr>
          <w:rFonts w:ascii="Calibri" w:eastAsia="Calibri" w:hAnsi="Calibri" w:cs="Calibri"/>
          <w:color w:val="000000" w:themeColor="text1"/>
        </w:rPr>
        <w:t xml:space="preserve"> known guidelines, just further highlighted.</w:t>
      </w:r>
    </w:p>
    <w:p w14:paraId="1A9E0586" w14:textId="0D4E4E20" w:rsidR="628C784A" w:rsidRDefault="628C784A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2: </w:t>
      </w:r>
      <w:r w:rsidRPr="4444DE6E">
        <w:rPr>
          <w:rFonts w:ascii="Calibri" w:eastAsia="Calibri" w:hAnsi="Calibri" w:cs="Calibri"/>
        </w:rPr>
        <w:t xml:space="preserve">The main strength of this toolkit is its focus in the </w:t>
      </w:r>
      <w:proofErr w:type="spellStart"/>
      <w:r w:rsidRPr="4444DE6E">
        <w:rPr>
          <w:rFonts w:ascii="Calibri" w:eastAsia="Calibri" w:hAnsi="Calibri" w:cs="Calibri"/>
        </w:rPr>
        <w:t>4Ps</w:t>
      </w:r>
      <w:proofErr w:type="spellEnd"/>
    </w:p>
    <w:p w14:paraId="0162B9B6" w14:textId="5929FB9E" w:rsidR="665B76F3" w:rsidRDefault="665B76F3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 xml:space="preserve">interactive </w:t>
      </w:r>
    </w:p>
    <w:p w14:paraId="51605CF8" w14:textId="22C46A4F" w:rsidR="0FF02763" w:rsidRDefault="0FF02763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>it identified the gaps in research ethics and things that are overlooked.</w:t>
      </w:r>
    </w:p>
    <w:p w14:paraId="02DBB04B" w14:textId="3C8BCD8E" w:rsidR="1FF832D0" w:rsidRDefault="1FF832D0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5: </w:t>
      </w:r>
      <w:r w:rsidRPr="4444DE6E">
        <w:rPr>
          <w:rFonts w:ascii="Calibri" w:eastAsia="Calibri" w:hAnsi="Calibri" w:cs="Calibri"/>
        </w:rPr>
        <w:t>interaction and sharing ideas</w:t>
      </w:r>
    </w:p>
    <w:p w14:paraId="5534C989" w14:textId="2903F2EF" w:rsidR="1323511E" w:rsidRDefault="1323511E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6: </w:t>
      </w:r>
      <w:r w:rsidRPr="4444DE6E">
        <w:rPr>
          <w:rFonts w:ascii="Calibri" w:eastAsia="Calibri" w:hAnsi="Calibri" w:cs="Calibri"/>
        </w:rPr>
        <w:t>it provides a guide on how we can conduct research with ethics issues addressed</w:t>
      </w:r>
    </w:p>
    <w:p w14:paraId="0C7FA0F2" w14:textId="033B1D5B" w:rsidR="6BA63CF1" w:rsidRDefault="6BA63CF1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7: </w:t>
      </w:r>
      <w:r w:rsidRPr="4444DE6E">
        <w:rPr>
          <w:rFonts w:ascii="Calibri" w:eastAsia="Calibri" w:hAnsi="Calibri" w:cs="Calibri"/>
        </w:rPr>
        <w:t>breakdown the different areas of consideration for ethical research</w:t>
      </w:r>
    </w:p>
    <w:p w14:paraId="14B8A20D" w14:textId="6628A8C2" w:rsidR="4444DE6E" w:rsidRDefault="00652B65" w:rsidP="4444DE6E">
      <w:pPr>
        <w:rPr>
          <w:rFonts w:ascii="Calibri" w:eastAsia="Calibri" w:hAnsi="Calibri" w:cs="Calibri"/>
        </w:rPr>
      </w:pPr>
      <w:r w:rsidRPr="00652B65">
        <w:rPr>
          <w:rFonts w:ascii="Calibri" w:eastAsia="Calibri" w:hAnsi="Calibri" w:cs="Calibri"/>
          <w:b/>
        </w:rPr>
        <w:t>Individuals 8-12</w:t>
      </w:r>
      <w:r>
        <w:rPr>
          <w:rFonts w:ascii="Calibri" w:eastAsia="Calibri" w:hAnsi="Calibri" w:cs="Calibri"/>
        </w:rPr>
        <w:t xml:space="preserve"> did not answer</w:t>
      </w:r>
    </w:p>
    <w:p w14:paraId="5A84DFFB" w14:textId="114E6657" w:rsidR="4444DE6E" w:rsidRDefault="4444DE6E" w:rsidP="4444DE6E">
      <w:pPr>
        <w:rPr>
          <w:rFonts w:ascii="Calibri" w:eastAsia="Calibri" w:hAnsi="Calibri" w:cs="Calibri"/>
        </w:rPr>
      </w:pPr>
    </w:p>
    <w:p w14:paraId="38EC8320" w14:textId="49CA71EA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25What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aspects do you think could benefit from further development in this toolkit?</w:t>
      </w:r>
    </w:p>
    <w:p w14:paraId="4DF4B92E" w14:textId="56D180D4" w:rsidR="1C389F53" w:rsidRDefault="1C389F53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:</w:t>
      </w:r>
      <w:r w:rsidRPr="4444DE6E">
        <w:rPr>
          <w:rFonts w:ascii="Calibri" w:eastAsia="Calibri" w:hAnsi="Calibri" w:cs="Calibri"/>
        </w:rPr>
        <w:t xml:space="preserve"> the aspect of translating the toolkit into local languages and prin</w:t>
      </w:r>
      <w:r w:rsidR="1FAF25BB" w:rsidRPr="4444DE6E">
        <w:rPr>
          <w:rFonts w:ascii="Calibri" w:eastAsia="Calibri" w:hAnsi="Calibri" w:cs="Calibri"/>
        </w:rPr>
        <w:t>t into many booklets</w:t>
      </w:r>
    </w:p>
    <w:p w14:paraId="30870351" w14:textId="0679AF01" w:rsidR="6A88D97E" w:rsidRDefault="00EF4D18" w:rsidP="4444DE6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3</w:t>
      </w:r>
      <w:r w:rsidR="6A88D97E" w:rsidRPr="4444DE6E">
        <w:rPr>
          <w:rFonts w:ascii="Calibri" w:eastAsia="Calibri" w:hAnsi="Calibri" w:cs="Calibri"/>
          <w:b/>
          <w:bCs/>
        </w:rPr>
        <w:t xml:space="preserve">: </w:t>
      </w:r>
      <w:r w:rsidR="6A88D97E" w:rsidRPr="4444DE6E">
        <w:rPr>
          <w:rFonts w:ascii="Calibri" w:eastAsia="Calibri" w:hAnsi="Calibri" w:cs="Calibri"/>
        </w:rPr>
        <w:t>continue collaboration and sharing of ideas</w:t>
      </w:r>
    </w:p>
    <w:p w14:paraId="2885624E" w14:textId="2423CE15" w:rsidR="0A0DC321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7</w:t>
      </w:r>
      <w:r w:rsidR="0A0DC321" w:rsidRPr="4444DE6E">
        <w:rPr>
          <w:rFonts w:ascii="Calibri" w:eastAsia="Calibri" w:hAnsi="Calibri" w:cs="Calibri"/>
          <w:b/>
          <w:bCs/>
        </w:rPr>
        <w:t xml:space="preserve">: </w:t>
      </w:r>
      <w:r w:rsidR="0A0DC321" w:rsidRPr="4444DE6E">
        <w:rPr>
          <w:rFonts w:ascii="Calibri" w:eastAsia="Calibri" w:hAnsi="Calibri" w:cs="Calibri"/>
        </w:rPr>
        <w:t xml:space="preserve"> implementing an ethical board for research and NGOs could access the research </w:t>
      </w:r>
      <w:r w:rsidR="6E53ABA1" w:rsidRPr="4444DE6E">
        <w:rPr>
          <w:rFonts w:ascii="Calibri" w:eastAsia="Calibri" w:hAnsi="Calibri" w:cs="Calibri"/>
        </w:rPr>
        <w:t>approval</w:t>
      </w:r>
    </w:p>
    <w:p w14:paraId="53C6CD64" w14:textId="0C506A00" w:rsidR="6E53ABA1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0</w:t>
      </w:r>
      <w:r w:rsidR="6E53ABA1" w:rsidRPr="4444DE6E">
        <w:rPr>
          <w:rFonts w:ascii="Calibri" w:eastAsia="Calibri" w:hAnsi="Calibri" w:cs="Calibri"/>
          <w:b/>
          <w:bCs/>
        </w:rPr>
        <w:t xml:space="preserve">: </w:t>
      </w:r>
      <w:r w:rsidR="6E53ABA1" w:rsidRPr="4444DE6E">
        <w:rPr>
          <w:rFonts w:ascii="Calibri" w:eastAsia="Calibri" w:hAnsi="Calibri" w:cs="Calibri"/>
        </w:rPr>
        <w:t>the recommendations that we made will help to make a difference in our work places</w:t>
      </w:r>
    </w:p>
    <w:p w14:paraId="0EDBF27D" w14:textId="38B3FAB9" w:rsidR="71CCBE48" w:rsidRDefault="71CCBE48" w:rsidP="00652B65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</w:t>
      </w:r>
      <w:r w:rsidR="00EF4D18">
        <w:rPr>
          <w:rFonts w:ascii="Calibri" w:eastAsia="Calibri" w:hAnsi="Calibri" w:cs="Calibri"/>
          <w:b/>
          <w:bCs/>
        </w:rPr>
        <w:t>s 1, 4, 5</w:t>
      </w:r>
      <w:proofErr w:type="gramStart"/>
      <w:r w:rsidR="00EF4D18">
        <w:rPr>
          <w:rFonts w:ascii="Calibri" w:eastAsia="Calibri" w:hAnsi="Calibri" w:cs="Calibri"/>
          <w:b/>
          <w:bCs/>
        </w:rPr>
        <w:t>,6,8,9,11</w:t>
      </w:r>
      <w:proofErr w:type="gramEnd"/>
      <w:r w:rsidR="00652B65">
        <w:rPr>
          <w:rFonts w:ascii="Calibri" w:eastAsia="Calibri" w:hAnsi="Calibri" w:cs="Calibri"/>
          <w:b/>
          <w:bCs/>
        </w:rPr>
        <w:t xml:space="preserve"> did not answer</w:t>
      </w:r>
    </w:p>
    <w:p w14:paraId="1D759226" w14:textId="01F32B23" w:rsidR="4444DE6E" w:rsidRDefault="4444DE6E" w:rsidP="4444DE6E">
      <w:pPr>
        <w:rPr>
          <w:rFonts w:ascii="Calibri" w:eastAsia="Calibri" w:hAnsi="Calibri" w:cs="Calibri"/>
        </w:rPr>
      </w:pPr>
    </w:p>
    <w:p w14:paraId="1231E52F" w14:textId="347BFD02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26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</w:t>
      </w:r>
      <w:proofErr w:type="gramStart"/>
      <w:r w:rsidRPr="4444DE6E">
        <w:rPr>
          <w:rFonts w:ascii="Calibri" w:eastAsia="Calibri" w:hAnsi="Calibri" w:cs="Calibri"/>
          <w:b/>
          <w:bCs/>
        </w:rPr>
        <w:t>How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can this toolkit be useful in your role as a </w:t>
      </w:r>
      <w:r w:rsidR="1422841C" w:rsidRPr="4444DE6E">
        <w:rPr>
          <w:rFonts w:ascii="Calibri" w:eastAsia="Calibri" w:hAnsi="Calibri" w:cs="Calibri"/>
          <w:b/>
          <w:bCs/>
        </w:rPr>
        <w:t>researcher? How</w:t>
      </w:r>
      <w:r w:rsidRPr="4444DE6E">
        <w:rPr>
          <w:rFonts w:ascii="Calibri" w:eastAsia="Calibri" w:hAnsi="Calibri" w:cs="Calibri"/>
          <w:b/>
          <w:bCs/>
        </w:rPr>
        <w:t xml:space="preserve"> could we improve this toolkit to make it more useful for global / cross-cultural researchers? </w:t>
      </w:r>
    </w:p>
    <w:p w14:paraId="43991B52" w14:textId="06B37E00" w:rsidR="49FC3DAD" w:rsidRDefault="00EF4D18" w:rsidP="4444DE6E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>Individual 2</w:t>
      </w:r>
      <w:r w:rsidR="49FC3DAD" w:rsidRPr="4444DE6E">
        <w:rPr>
          <w:rFonts w:ascii="Calibri" w:eastAsia="Calibri" w:hAnsi="Calibri" w:cs="Calibri"/>
          <w:b/>
          <w:bCs/>
          <w:color w:val="000000" w:themeColor="text1"/>
        </w:rPr>
        <w:t>:</w:t>
      </w:r>
      <w:r w:rsidR="49FC3DAD" w:rsidRPr="4444DE6E">
        <w:rPr>
          <w:rFonts w:ascii="Calibri" w:eastAsia="Calibri" w:hAnsi="Calibri" w:cs="Calibri"/>
          <w:color w:val="000000" w:themeColor="text1"/>
        </w:rPr>
        <w:t xml:space="preserve"> </w:t>
      </w:r>
      <w:r w:rsidR="39B98655" w:rsidRPr="4444DE6E">
        <w:rPr>
          <w:rFonts w:ascii="Calibri" w:eastAsia="Calibri" w:hAnsi="Calibri" w:cs="Calibri"/>
          <w:color w:val="000000" w:themeColor="text1"/>
        </w:rPr>
        <w:t xml:space="preserve">This </w:t>
      </w:r>
      <w:r w:rsidR="70643504" w:rsidRPr="4444DE6E">
        <w:rPr>
          <w:rFonts w:ascii="Calibri" w:eastAsia="Calibri" w:hAnsi="Calibri" w:cs="Calibri"/>
          <w:color w:val="000000" w:themeColor="text1"/>
        </w:rPr>
        <w:t>toolkit</w:t>
      </w:r>
      <w:r w:rsidR="39B98655" w:rsidRPr="4444DE6E">
        <w:rPr>
          <w:rFonts w:ascii="Calibri" w:eastAsia="Calibri" w:hAnsi="Calibri" w:cs="Calibri"/>
          <w:color w:val="000000" w:themeColor="text1"/>
        </w:rPr>
        <w:t xml:space="preserve"> can be used as roadmap in ethics practice in my research, keeping me alert on ethics throughout the process. The </w:t>
      </w:r>
      <w:r w:rsidR="791D6FAB" w:rsidRPr="4444DE6E">
        <w:rPr>
          <w:rFonts w:ascii="Calibri" w:eastAsia="Calibri" w:hAnsi="Calibri" w:cs="Calibri"/>
          <w:color w:val="000000" w:themeColor="text1"/>
        </w:rPr>
        <w:t>toolkit</w:t>
      </w:r>
      <w:r w:rsidR="67344084" w:rsidRPr="4444DE6E">
        <w:rPr>
          <w:rFonts w:ascii="Calibri" w:eastAsia="Calibri" w:hAnsi="Calibri" w:cs="Calibri"/>
          <w:color w:val="000000" w:themeColor="text1"/>
        </w:rPr>
        <w:t xml:space="preserve"> needs to be available to every researcher easily</w:t>
      </w:r>
    </w:p>
    <w:p w14:paraId="18F6FFC6" w14:textId="41E70576" w:rsidR="707F69D4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3</w:t>
      </w:r>
      <w:r w:rsidR="707F69D4" w:rsidRPr="4444DE6E">
        <w:rPr>
          <w:rFonts w:ascii="Calibri" w:eastAsia="Calibri" w:hAnsi="Calibri" w:cs="Calibri"/>
          <w:b/>
          <w:bCs/>
        </w:rPr>
        <w:t>:</w:t>
      </w:r>
      <w:r w:rsidR="707F69D4" w:rsidRPr="4444DE6E">
        <w:rPr>
          <w:rFonts w:ascii="Calibri" w:eastAsia="Calibri" w:hAnsi="Calibri" w:cs="Calibri"/>
        </w:rPr>
        <w:t xml:space="preserve"> </w:t>
      </w:r>
      <w:r w:rsidR="2C7C5283" w:rsidRPr="4444DE6E">
        <w:rPr>
          <w:rFonts w:ascii="Calibri" w:eastAsia="Calibri" w:hAnsi="Calibri" w:cs="Calibri"/>
        </w:rPr>
        <w:t>it will be used for my regular reference in our work</w:t>
      </w:r>
    </w:p>
    <w:p w14:paraId="4AFC30F9" w14:textId="398C6CFD" w:rsidR="22C7284C" w:rsidRDefault="00EF4D18" w:rsidP="4444DE6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7</w:t>
      </w:r>
      <w:r w:rsidR="22C7284C" w:rsidRPr="4444DE6E">
        <w:rPr>
          <w:rFonts w:ascii="Calibri" w:eastAsia="Calibri" w:hAnsi="Calibri" w:cs="Calibri"/>
          <w:b/>
          <w:bCs/>
        </w:rPr>
        <w:t xml:space="preserve">: </w:t>
      </w:r>
      <w:r w:rsidR="22C7284C" w:rsidRPr="4444DE6E">
        <w:rPr>
          <w:rFonts w:ascii="Calibri" w:eastAsia="Calibri" w:hAnsi="Calibri" w:cs="Calibri"/>
        </w:rPr>
        <w:t xml:space="preserve">will not only make it use but more importantly share with colleagues </w:t>
      </w:r>
    </w:p>
    <w:p w14:paraId="39703257" w14:textId="711F62C7" w:rsidR="042B5EDF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8</w:t>
      </w:r>
      <w:r w:rsidR="042B5EDF" w:rsidRPr="4444DE6E">
        <w:rPr>
          <w:rFonts w:ascii="Calibri" w:eastAsia="Calibri" w:hAnsi="Calibri" w:cs="Calibri"/>
          <w:b/>
          <w:bCs/>
        </w:rPr>
        <w:t xml:space="preserve">: </w:t>
      </w:r>
      <w:r w:rsidR="042B5EDF" w:rsidRPr="4444DE6E">
        <w:rPr>
          <w:rFonts w:ascii="Calibri" w:eastAsia="Calibri" w:hAnsi="Calibri" w:cs="Calibri"/>
        </w:rPr>
        <w:t xml:space="preserve">it could be useful in the things that are overlooked in </w:t>
      </w:r>
      <w:proofErr w:type="spellStart"/>
      <w:r w:rsidR="042B5EDF" w:rsidRPr="4444DE6E">
        <w:rPr>
          <w:rFonts w:ascii="Calibri" w:eastAsia="Calibri" w:hAnsi="Calibri" w:cs="Calibri"/>
        </w:rPr>
        <w:t>4Ps</w:t>
      </w:r>
      <w:proofErr w:type="spellEnd"/>
      <w:r w:rsidR="042B5EDF" w:rsidRPr="4444DE6E">
        <w:rPr>
          <w:rFonts w:ascii="Calibri" w:eastAsia="Calibri" w:hAnsi="Calibri" w:cs="Calibri"/>
        </w:rPr>
        <w:t xml:space="preserve">. It could be improved by </w:t>
      </w:r>
      <w:r w:rsidR="1BBC2045" w:rsidRPr="4444DE6E">
        <w:rPr>
          <w:rFonts w:ascii="Calibri" w:eastAsia="Calibri" w:hAnsi="Calibri" w:cs="Calibri"/>
        </w:rPr>
        <w:t>involving more organizations</w:t>
      </w:r>
    </w:p>
    <w:p w14:paraId="30EC6C4C" w14:textId="212E1513" w:rsidR="2B3FF990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0</w:t>
      </w:r>
      <w:r w:rsidR="2B3FF990" w:rsidRPr="4444DE6E">
        <w:rPr>
          <w:rFonts w:ascii="Calibri" w:eastAsia="Calibri" w:hAnsi="Calibri" w:cs="Calibri"/>
          <w:b/>
          <w:bCs/>
        </w:rPr>
        <w:t xml:space="preserve">: </w:t>
      </w:r>
      <w:r w:rsidR="2B3FF990" w:rsidRPr="4444DE6E">
        <w:rPr>
          <w:rFonts w:ascii="Calibri" w:eastAsia="Calibri" w:hAnsi="Calibri" w:cs="Calibri"/>
        </w:rPr>
        <w:t>I will always keep in mind not to infringe ethical rights of my clients</w:t>
      </w:r>
    </w:p>
    <w:p w14:paraId="46DC4B6D" w14:textId="575C6E10" w:rsidR="61BA615E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1</w:t>
      </w:r>
      <w:r w:rsidR="61BA615E" w:rsidRPr="4444DE6E">
        <w:rPr>
          <w:rFonts w:ascii="Calibri" w:eastAsia="Calibri" w:hAnsi="Calibri" w:cs="Calibri"/>
          <w:b/>
          <w:bCs/>
        </w:rPr>
        <w:t xml:space="preserve">: </w:t>
      </w:r>
      <w:r w:rsidR="61BA615E" w:rsidRPr="4444DE6E">
        <w:rPr>
          <w:rFonts w:ascii="Calibri" w:eastAsia="Calibri" w:hAnsi="Calibri" w:cs="Calibri"/>
        </w:rPr>
        <w:t xml:space="preserve">this toolkit will enhance the acceptability of researches amongst communities as it </w:t>
      </w:r>
      <w:r w:rsidR="0A06851D" w:rsidRPr="4444DE6E">
        <w:rPr>
          <w:rFonts w:ascii="Calibri" w:eastAsia="Calibri" w:hAnsi="Calibri" w:cs="Calibri"/>
        </w:rPr>
        <w:t>acts</w:t>
      </w:r>
      <w:r w:rsidR="61BA615E" w:rsidRPr="4444DE6E">
        <w:rPr>
          <w:rFonts w:ascii="Calibri" w:eastAsia="Calibri" w:hAnsi="Calibri" w:cs="Calibri"/>
        </w:rPr>
        <w:t xml:space="preserve"> as generally </w:t>
      </w:r>
      <w:r w:rsidR="44366DAD" w:rsidRPr="4444DE6E">
        <w:rPr>
          <w:rFonts w:ascii="Calibri" w:eastAsia="Calibri" w:hAnsi="Calibri" w:cs="Calibri"/>
        </w:rPr>
        <w:t>accepted guidelines.</w:t>
      </w:r>
    </w:p>
    <w:p w14:paraId="150AE1B4" w14:textId="5D249ADF" w:rsidR="6607F5C4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2</w:t>
      </w:r>
      <w:r w:rsidR="6607F5C4" w:rsidRPr="4444DE6E">
        <w:rPr>
          <w:rFonts w:ascii="Calibri" w:eastAsia="Calibri" w:hAnsi="Calibri" w:cs="Calibri"/>
          <w:b/>
          <w:bCs/>
        </w:rPr>
        <w:t xml:space="preserve">: </w:t>
      </w:r>
      <w:r w:rsidR="6607F5C4" w:rsidRPr="4444DE6E">
        <w:rPr>
          <w:rFonts w:ascii="Calibri" w:eastAsia="Calibri" w:hAnsi="Calibri" w:cs="Calibri"/>
        </w:rPr>
        <w:t xml:space="preserve">more example </w:t>
      </w:r>
      <w:r w:rsidR="71D3EEA6" w:rsidRPr="4444DE6E">
        <w:rPr>
          <w:rFonts w:ascii="Calibri" w:eastAsia="Calibri" w:hAnsi="Calibri" w:cs="Calibri"/>
        </w:rPr>
        <w:t>of</w:t>
      </w:r>
      <w:r w:rsidR="6607F5C4" w:rsidRPr="4444DE6E">
        <w:rPr>
          <w:rFonts w:ascii="Calibri" w:eastAsia="Calibri" w:hAnsi="Calibri" w:cs="Calibri"/>
        </w:rPr>
        <w:t xml:space="preserve"> how it relates to everyday NGO work</w:t>
      </w:r>
    </w:p>
    <w:p w14:paraId="3983944F" w14:textId="522570DD" w:rsidR="4444DE6E" w:rsidRDefault="4444DE6E" w:rsidP="4444DE6E">
      <w:pPr>
        <w:rPr>
          <w:rFonts w:ascii="Calibri" w:eastAsia="Calibri" w:hAnsi="Calibri" w:cs="Calibri"/>
        </w:rPr>
      </w:pPr>
    </w:p>
    <w:p w14:paraId="6A5BF931" w14:textId="7692AFCF" w:rsidR="00EF4D18" w:rsidRPr="00EF4D18" w:rsidRDefault="00EF4D18" w:rsidP="00EF4D18">
      <w:pPr>
        <w:rPr>
          <w:rFonts w:ascii="Calibri" w:eastAsia="Calibri" w:hAnsi="Calibri" w:cs="Calibri"/>
        </w:rPr>
      </w:pPr>
      <w:r w:rsidRPr="00EF4D18">
        <w:rPr>
          <w:rFonts w:ascii="Calibri" w:eastAsia="Calibri" w:hAnsi="Calibri" w:cs="Calibri"/>
          <w:b/>
          <w:bCs/>
        </w:rPr>
        <w:t>Individual</w:t>
      </w:r>
      <w:r>
        <w:rPr>
          <w:rFonts w:ascii="Calibri" w:eastAsia="Calibri" w:hAnsi="Calibri" w:cs="Calibri"/>
          <w:b/>
          <w:bCs/>
        </w:rPr>
        <w:t>s 1, 4, 5</w:t>
      </w:r>
      <w:r w:rsidR="004B3610">
        <w:rPr>
          <w:rFonts w:ascii="Calibri" w:eastAsia="Calibri" w:hAnsi="Calibri" w:cs="Calibri"/>
          <w:b/>
          <w:bCs/>
        </w:rPr>
        <w:t>, 6</w:t>
      </w:r>
      <w:proofErr w:type="gramStart"/>
      <w:r w:rsidR="004B3610">
        <w:rPr>
          <w:rFonts w:ascii="Calibri" w:eastAsia="Calibri" w:hAnsi="Calibri" w:cs="Calibri"/>
          <w:b/>
          <w:bCs/>
        </w:rPr>
        <w:t>,9</w:t>
      </w:r>
      <w:proofErr w:type="gramEnd"/>
      <w:r w:rsidRPr="00EF4D18">
        <w:rPr>
          <w:rFonts w:ascii="Calibri" w:eastAsia="Calibri" w:hAnsi="Calibri" w:cs="Calibri"/>
          <w:b/>
          <w:bCs/>
        </w:rPr>
        <w:t xml:space="preserve"> did not answer</w:t>
      </w:r>
    </w:p>
    <w:p w14:paraId="6B213E87" w14:textId="77777777" w:rsidR="00EF4D18" w:rsidRDefault="00EF4D18" w:rsidP="4444DE6E">
      <w:pPr>
        <w:rPr>
          <w:rFonts w:ascii="Calibri" w:eastAsia="Calibri" w:hAnsi="Calibri" w:cs="Calibri"/>
        </w:rPr>
      </w:pPr>
    </w:p>
    <w:p w14:paraId="01B13725" w14:textId="236BE4B2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27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</w:t>
      </w:r>
      <w:proofErr w:type="gramStart"/>
      <w:r w:rsidRPr="4444DE6E">
        <w:rPr>
          <w:rFonts w:ascii="Calibri" w:eastAsia="Calibri" w:hAnsi="Calibri" w:cs="Calibri"/>
          <w:b/>
          <w:bCs/>
        </w:rPr>
        <w:t>How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can this toolkit be useful for ethics committees, research support offices or agencies that fund </w:t>
      </w:r>
      <w:r w:rsidR="132994AC" w:rsidRPr="4444DE6E">
        <w:rPr>
          <w:rFonts w:ascii="Calibri" w:eastAsia="Calibri" w:hAnsi="Calibri" w:cs="Calibri"/>
          <w:b/>
          <w:bCs/>
        </w:rPr>
        <w:t>research? How</w:t>
      </w:r>
      <w:r w:rsidRPr="4444DE6E">
        <w:rPr>
          <w:rFonts w:ascii="Calibri" w:eastAsia="Calibri" w:hAnsi="Calibri" w:cs="Calibri"/>
          <w:b/>
          <w:bCs/>
        </w:rPr>
        <w:t xml:space="preserve"> could we improve this toolkit to make it more useful for ethics committees or agencies that fund research?</w:t>
      </w:r>
    </w:p>
    <w:p w14:paraId="41041703" w14:textId="71F0EF9E" w:rsidR="168B89A0" w:rsidRDefault="168B89A0" w:rsidP="4444DE6E">
      <w:pPr>
        <w:rPr>
          <w:rFonts w:ascii="Calibri" w:eastAsia="Calibri" w:hAnsi="Calibri" w:cs="Calibri"/>
          <w:color w:val="000000" w:themeColor="text1"/>
        </w:rPr>
      </w:pPr>
      <w:r w:rsidRPr="4444DE6E">
        <w:rPr>
          <w:rFonts w:ascii="Calibri" w:eastAsia="Calibri" w:hAnsi="Calibri" w:cs="Calibri"/>
          <w:b/>
          <w:bCs/>
          <w:color w:val="000000" w:themeColor="text1"/>
        </w:rPr>
        <w:t>Individual 1:</w:t>
      </w:r>
      <w:r w:rsidRPr="4444DE6E">
        <w:rPr>
          <w:rFonts w:ascii="Calibri" w:eastAsia="Calibri" w:hAnsi="Calibri" w:cs="Calibri"/>
          <w:color w:val="000000" w:themeColor="text1"/>
        </w:rPr>
        <w:t xml:space="preserve">  this can guide funders in incor</w:t>
      </w:r>
      <w:r w:rsidR="052B984F" w:rsidRPr="4444DE6E">
        <w:rPr>
          <w:rFonts w:ascii="Calibri" w:eastAsia="Calibri" w:hAnsi="Calibri" w:cs="Calibri"/>
          <w:color w:val="000000" w:themeColor="text1"/>
        </w:rPr>
        <w:t xml:space="preserve">poration of the policies that </w:t>
      </w:r>
      <w:r w:rsidR="1655C351" w:rsidRPr="4444DE6E">
        <w:rPr>
          <w:rFonts w:ascii="Calibri" w:eastAsia="Calibri" w:hAnsi="Calibri" w:cs="Calibri"/>
          <w:color w:val="000000" w:themeColor="text1"/>
        </w:rPr>
        <w:t xml:space="preserve">are inclusive of ethics and </w:t>
      </w:r>
      <w:r w:rsidR="563872D1" w:rsidRPr="4444DE6E">
        <w:rPr>
          <w:rFonts w:ascii="Calibri" w:eastAsia="Calibri" w:hAnsi="Calibri" w:cs="Calibri"/>
          <w:color w:val="000000" w:themeColor="text1"/>
        </w:rPr>
        <w:t>priories</w:t>
      </w:r>
      <w:r w:rsidR="1655C351" w:rsidRPr="4444DE6E">
        <w:rPr>
          <w:rFonts w:ascii="Calibri" w:eastAsia="Calibri" w:hAnsi="Calibri" w:cs="Calibri"/>
          <w:color w:val="000000" w:themeColor="text1"/>
        </w:rPr>
        <w:t xml:space="preserve"> </w:t>
      </w:r>
      <w:r w:rsidR="0857C6F4" w:rsidRPr="4444DE6E">
        <w:rPr>
          <w:rFonts w:ascii="Calibri" w:eastAsia="Calibri" w:hAnsi="Calibri" w:cs="Calibri"/>
          <w:color w:val="000000" w:themeColor="text1"/>
        </w:rPr>
        <w:t xml:space="preserve">good </w:t>
      </w:r>
      <w:r w:rsidR="1655C351" w:rsidRPr="4444DE6E">
        <w:rPr>
          <w:rFonts w:ascii="Calibri" w:eastAsia="Calibri" w:hAnsi="Calibri" w:cs="Calibri"/>
          <w:color w:val="000000" w:themeColor="text1"/>
        </w:rPr>
        <w:t xml:space="preserve">ethical </w:t>
      </w:r>
      <w:r w:rsidR="0E451DE3" w:rsidRPr="4444DE6E">
        <w:rPr>
          <w:rFonts w:ascii="Calibri" w:eastAsia="Calibri" w:hAnsi="Calibri" w:cs="Calibri"/>
          <w:color w:val="000000" w:themeColor="text1"/>
        </w:rPr>
        <w:t>conducts</w:t>
      </w:r>
      <w:r w:rsidR="344D1B1B" w:rsidRPr="4444DE6E">
        <w:rPr>
          <w:rFonts w:ascii="Calibri" w:eastAsia="Calibri" w:hAnsi="Calibri" w:cs="Calibri"/>
          <w:color w:val="000000" w:themeColor="text1"/>
        </w:rPr>
        <w:t xml:space="preserve"> rather than just focusing on what they want to get out of the research.</w:t>
      </w:r>
    </w:p>
    <w:p w14:paraId="2D95773C" w14:textId="5F025F50" w:rsidR="7AE29726" w:rsidRDefault="7AE29726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:</w:t>
      </w:r>
      <w:r w:rsidRPr="4444DE6E">
        <w:rPr>
          <w:rFonts w:ascii="Calibri" w:eastAsia="Calibri" w:hAnsi="Calibri" w:cs="Calibri"/>
        </w:rPr>
        <w:t xml:space="preserve"> </w:t>
      </w:r>
      <w:r w:rsidR="1011AB99" w:rsidRPr="4444DE6E">
        <w:rPr>
          <w:rFonts w:ascii="Calibri" w:eastAsia="Calibri" w:hAnsi="Calibri" w:cs="Calibri"/>
        </w:rPr>
        <w:t>the toolkit will be useful to the ethics committees as it will provide them with updates</w:t>
      </w:r>
      <w:r w:rsidR="7BAD18D7" w:rsidRPr="4444DE6E">
        <w:rPr>
          <w:rFonts w:ascii="Calibri" w:eastAsia="Calibri" w:hAnsi="Calibri" w:cs="Calibri"/>
        </w:rPr>
        <w:t xml:space="preserve"> on approach towards r</w:t>
      </w:r>
      <w:r w:rsidR="0AB37979" w:rsidRPr="4444DE6E">
        <w:rPr>
          <w:rFonts w:ascii="Calibri" w:eastAsia="Calibri" w:hAnsi="Calibri" w:cs="Calibri"/>
        </w:rPr>
        <w:t xml:space="preserve">esearch </w:t>
      </w:r>
      <w:r w:rsidR="7BAD18D7" w:rsidRPr="4444DE6E">
        <w:rPr>
          <w:rFonts w:ascii="Calibri" w:eastAsia="Calibri" w:hAnsi="Calibri" w:cs="Calibri"/>
        </w:rPr>
        <w:t>in ment</w:t>
      </w:r>
      <w:r w:rsidR="7E5529BB" w:rsidRPr="4444DE6E">
        <w:rPr>
          <w:rFonts w:ascii="Calibri" w:eastAsia="Calibri" w:hAnsi="Calibri" w:cs="Calibri"/>
        </w:rPr>
        <w:t>a</w:t>
      </w:r>
      <w:r w:rsidR="7BAD18D7" w:rsidRPr="4444DE6E">
        <w:rPr>
          <w:rFonts w:ascii="Calibri" w:eastAsia="Calibri" w:hAnsi="Calibri" w:cs="Calibri"/>
        </w:rPr>
        <w:t>l health</w:t>
      </w:r>
    </w:p>
    <w:p w14:paraId="0510AA49" w14:textId="02599EE0" w:rsidR="292DBEB0" w:rsidRDefault="292DBEB0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>regard mental health as a development issue</w:t>
      </w:r>
    </w:p>
    <w:p w14:paraId="1716483A" w14:textId="12FF574A" w:rsidR="5F6D3064" w:rsidRDefault="5F6D3064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</w:t>
      </w:r>
      <w:r w:rsidR="00652B65">
        <w:rPr>
          <w:rFonts w:ascii="Calibri" w:eastAsia="Calibri" w:hAnsi="Calibri" w:cs="Calibri"/>
          <w:b/>
          <w:bCs/>
        </w:rPr>
        <w:t>4</w:t>
      </w:r>
      <w:r w:rsidRPr="4444DE6E">
        <w:rPr>
          <w:rFonts w:ascii="Calibri" w:eastAsia="Calibri" w:hAnsi="Calibri" w:cs="Calibri"/>
          <w:b/>
          <w:bCs/>
        </w:rPr>
        <w:t xml:space="preserve">: </w:t>
      </w:r>
      <w:r w:rsidRPr="4444DE6E">
        <w:rPr>
          <w:rFonts w:ascii="Calibri" w:eastAsia="Calibri" w:hAnsi="Calibri" w:cs="Calibri"/>
        </w:rPr>
        <w:t>insist on the importance of ethics on research</w:t>
      </w:r>
    </w:p>
    <w:p w14:paraId="2C56744F" w14:textId="74954020" w:rsidR="519B97AD" w:rsidRDefault="00652B65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5</w:t>
      </w:r>
      <w:r w:rsidR="519B97AD" w:rsidRPr="4444DE6E">
        <w:rPr>
          <w:rFonts w:ascii="Calibri" w:eastAsia="Calibri" w:hAnsi="Calibri" w:cs="Calibri"/>
          <w:b/>
          <w:bCs/>
        </w:rPr>
        <w:t xml:space="preserve">: </w:t>
      </w:r>
      <w:r w:rsidR="519B97AD" w:rsidRPr="4444DE6E">
        <w:rPr>
          <w:rFonts w:ascii="Calibri" w:eastAsia="Calibri" w:hAnsi="Calibri" w:cs="Calibri"/>
        </w:rPr>
        <w:t>this toolkit can be useful if more stakeholders are involved in its development</w:t>
      </w:r>
    </w:p>
    <w:p w14:paraId="7F681FCC" w14:textId="7938522B" w:rsidR="0739B54E" w:rsidRDefault="00EF4D18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7</w:t>
      </w:r>
      <w:r w:rsidR="0739B54E" w:rsidRPr="4444DE6E">
        <w:rPr>
          <w:rFonts w:ascii="Calibri" w:eastAsia="Calibri" w:hAnsi="Calibri" w:cs="Calibri"/>
          <w:b/>
          <w:bCs/>
        </w:rPr>
        <w:t xml:space="preserve">: </w:t>
      </w:r>
      <w:r w:rsidR="0739B54E" w:rsidRPr="4444DE6E">
        <w:rPr>
          <w:rFonts w:ascii="Calibri" w:eastAsia="Calibri" w:hAnsi="Calibri" w:cs="Calibri"/>
        </w:rPr>
        <w:t>highlighting challenges unique areas where research is done</w:t>
      </w:r>
    </w:p>
    <w:p w14:paraId="7E2BEF78" w14:textId="55D95801" w:rsidR="00652B65" w:rsidRPr="00652B65" w:rsidRDefault="00EF4D18" w:rsidP="00652B6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Individual 8</w:t>
      </w:r>
      <w:r w:rsidR="00652B65" w:rsidRPr="00652B65">
        <w:rPr>
          <w:rFonts w:ascii="Calibri" w:eastAsia="Calibri" w:hAnsi="Calibri" w:cs="Calibri"/>
        </w:rPr>
        <w:t xml:space="preserve">: see mental health to be a </w:t>
      </w:r>
      <w:proofErr w:type="spellStart"/>
      <w:r w:rsidR="00652B65" w:rsidRPr="00652B65">
        <w:rPr>
          <w:rFonts w:ascii="Calibri" w:eastAsia="Calibri" w:hAnsi="Calibri" w:cs="Calibri"/>
        </w:rPr>
        <w:t>developmen</w:t>
      </w:r>
      <w:proofErr w:type="spellEnd"/>
      <w:r w:rsidR="00652B65" w:rsidRPr="00652B65">
        <w:rPr>
          <w:rFonts w:ascii="Calibri" w:eastAsia="Calibri" w:hAnsi="Calibri" w:cs="Calibri"/>
        </w:rPr>
        <w:t xml:space="preserve"> issue</w:t>
      </w:r>
    </w:p>
    <w:p w14:paraId="6B468D41" w14:textId="3D0418A2" w:rsidR="00652B65" w:rsidRDefault="00EF4D18" w:rsidP="00652B6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Individual 10</w:t>
      </w:r>
      <w:r w:rsidR="00652B65" w:rsidRPr="00652B65">
        <w:rPr>
          <w:rFonts w:ascii="Calibri" w:eastAsia="Calibri" w:hAnsi="Calibri" w:cs="Calibri"/>
        </w:rPr>
        <w:t xml:space="preserve">: stress the relevance of research ethics </w:t>
      </w:r>
    </w:p>
    <w:p w14:paraId="768ED5B0" w14:textId="29E61268" w:rsidR="00652B65" w:rsidRPr="00652B65" w:rsidRDefault="00EF4D18" w:rsidP="00652B6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Individual 11</w:t>
      </w:r>
      <w:r w:rsidR="00652B65" w:rsidRPr="00652B65">
        <w:rPr>
          <w:rFonts w:ascii="Calibri" w:eastAsia="Calibri" w:hAnsi="Calibri" w:cs="Calibri"/>
          <w:b/>
        </w:rPr>
        <w:t>:</w:t>
      </w:r>
      <w:r w:rsidR="00652B65" w:rsidRPr="00652B65">
        <w:rPr>
          <w:rFonts w:ascii="Calibri" w:eastAsia="Calibri" w:hAnsi="Calibri" w:cs="Calibri"/>
        </w:rPr>
        <w:t xml:space="preserve"> if more stakeholders are connected to the development of this toolkit, it will be more useful.</w:t>
      </w:r>
    </w:p>
    <w:p w14:paraId="66052C1B" w14:textId="1B69248C" w:rsidR="4444DE6E" w:rsidRDefault="00EF4D18" w:rsidP="00652B65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Individual 12</w:t>
      </w:r>
      <w:r w:rsidR="00652B65" w:rsidRPr="00652B65">
        <w:rPr>
          <w:rFonts w:ascii="Calibri" w:eastAsia="Calibri" w:hAnsi="Calibri" w:cs="Calibri"/>
          <w:b/>
        </w:rPr>
        <w:t>:</w:t>
      </w:r>
      <w:r w:rsidR="00652B65" w:rsidRPr="00652B65">
        <w:rPr>
          <w:rFonts w:ascii="Calibri" w:eastAsia="Calibri" w:hAnsi="Calibri" w:cs="Calibri"/>
        </w:rPr>
        <w:t xml:space="preserve"> identifying unique research problems</w:t>
      </w:r>
    </w:p>
    <w:p w14:paraId="364B9EE3" w14:textId="717482FC" w:rsidR="00EF4D18" w:rsidRPr="00EF4D18" w:rsidRDefault="00EF4D18" w:rsidP="00EF4D18">
      <w:pPr>
        <w:rPr>
          <w:rFonts w:ascii="Calibri" w:eastAsia="Calibri" w:hAnsi="Calibri" w:cs="Calibri"/>
        </w:rPr>
      </w:pPr>
      <w:r w:rsidRPr="00EF4D18">
        <w:rPr>
          <w:rFonts w:ascii="Calibri" w:eastAsia="Calibri" w:hAnsi="Calibri" w:cs="Calibri"/>
        </w:rPr>
        <w:t>Individuals 6</w:t>
      </w:r>
      <w:proofErr w:type="gramStart"/>
      <w:r w:rsidRPr="00EF4D18">
        <w:rPr>
          <w:rFonts w:ascii="Calibri" w:eastAsia="Calibri" w:hAnsi="Calibri" w:cs="Calibri"/>
        </w:rPr>
        <w:t>,9</w:t>
      </w:r>
      <w:proofErr w:type="gramEnd"/>
      <w:r w:rsidRPr="00EF4D18">
        <w:rPr>
          <w:rFonts w:ascii="Calibri" w:eastAsia="Calibri" w:hAnsi="Calibri" w:cs="Calibri"/>
        </w:rPr>
        <w:t>, did not answer</w:t>
      </w:r>
    </w:p>
    <w:p w14:paraId="79143A59" w14:textId="77777777" w:rsidR="00EF4D18" w:rsidRDefault="00EF4D18" w:rsidP="00652B65">
      <w:pPr>
        <w:rPr>
          <w:rFonts w:ascii="Calibri" w:eastAsia="Calibri" w:hAnsi="Calibri" w:cs="Calibri"/>
        </w:rPr>
      </w:pPr>
    </w:p>
    <w:p w14:paraId="1FCB770D" w14:textId="361B26C1" w:rsidR="4444DE6E" w:rsidRDefault="4444DE6E" w:rsidP="4444DE6E">
      <w:pPr>
        <w:rPr>
          <w:rFonts w:ascii="Calibri" w:eastAsia="Calibri" w:hAnsi="Calibri" w:cs="Calibri"/>
        </w:rPr>
      </w:pPr>
    </w:p>
    <w:p w14:paraId="5821F27C" w14:textId="13976A7A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28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</w:t>
      </w:r>
      <w:proofErr w:type="gramStart"/>
      <w:r w:rsidRPr="4444DE6E">
        <w:rPr>
          <w:rFonts w:ascii="Calibri" w:eastAsia="Calibri" w:hAnsi="Calibri" w:cs="Calibri"/>
          <w:b/>
          <w:bCs/>
        </w:rPr>
        <w:t>How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can this tool be useful to NGOs doing research?</w:t>
      </w:r>
    </w:p>
    <w:p w14:paraId="35B9EA0F" w14:textId="610C1686" w:rsidR="12B96B1F" w:rsidRDefault="00094B17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>Individual 1</w:t>
      </w:r>
      <w:r w:rsidR="12B96B1F" w:rsidRPr="4444DE6E">
        <w:rPr>
          <w:rFonts w:ascii="Calibri" w:eastAsia="Calibri" w:hAnsi="Calibri" w:cs="Calibri"/>
          <w:b/>
          <w:bCs/>
          <w:color w:val="000000" w:themeColor="text1"/>
        </w:rPr>
        <w:t>:</w:t>
      </w:r>
      <w:r w:rsidR="12B96B1F" w:rsidRPr="4444DE6E">
        <w:rPr>
          <w:rFonts w:ascii="Calibri" w:eastAsia="Calibri" w:hAnsi="Calibri" w:cs="Calibri"/>
          <w:color w:val="000000" w:themeColor="text1"/>
        </w:rPr>
        <w:t xml:space="preserve"> this can help NGOs have a clear roadmap and to pay attention to ethical practice in all their researches.</w:t>
      </w:r>
    </w:p>
    <w:p w14:paraId="484B0430" w14:textId="5D599C1F" w:rsidR="5AFF8B70" w:rsidRDefault="00094B17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2</w:t>
      </w:r>
      <w:r w:rsidR="5AFF8B70" w:rsidRPr="4444DE6E">
        <w:rPr>
          <w:rFonts w:ascii="Calibri" w:eastAsia="Calibri" w:hAnsi="Calibri" w:cs="Calibri"/>
          <w:b/>
          <w:bCs/>
        </w:rPr>
        <w:t>:</w:t>
      </w:r>
      <w:r w:rsidR="5AFF8B70" w:rsidRPr="4444DE6E">
        <w:rPr>
          <w:rFonts w:ascii="Calibri" w:eastAsia="Calibri" w:hAnsi="Calibri" w:cs="Calibri"/>
        </w:rPr>
        <w:t xml:space="preserve"> the toolkit can be useful to NGOs doing research</w:t>
      </w:r>
      <w:r w:rsidR="6A05EC11" w:rsidRPr="4444DE6E">
        <w:rPr>
          <w:rFonts w:ascii="Calibri" w:eastAsia="Calibri" w:hAnsi="Calibri" w:cs="Calibri"/>
        </w:rPr>
        <w:t xml:space="preserve"> as it will provide guidelines on mental health research</w:t>
      </w:r>
    </w:p>
    <w:p w14:paraId="57BC0ABC" w14:textId="55B6BA4F" w:rsidR="17025FC8" w:rsidRDefault="00094B17" w:rsidP="4444DE6E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3</w:t>
      </w:r>
      <w:r w:rsidR="17025FC8" w:rsidRPr="4444DE6E">
        <w:rPr>
          <w:rFonts w:ascii="Calibri" w:eastAsia="Calibri" w:hAnsi="Calibri" w:cs="Calibri"/>
          <w:b/>
          <w:bCs/>
        </w:rPr>
        <w:t xml:space="preserve">: </w:t>
      </w:r>
      <w:r w:rsidR="17025FC8" w:rsidRPr="4444DE6E">
        <w:rPr>
          <w:rFonts w:ascii="Calibri" w:eastAsia="Calibri" w:hAnsi="Calibri" w:cs="Calibri"/>
        </w:rPr>
        <w:t xml:space="preserve">make it accessible to other NGOs through the </w:t>
      </w:r>
      <w:proofErr w:type="spellStart"/>
      <w:r w:rsidR="17025FC8" w:rsidRPr="4444DE6E">
        <w:rPr>
          <w:rFonts w:ascii="Calibri" w:eastAsia="Calibri" w:hAnsi="Calibri" w:cs="Calibri"/>
        </w:rPr>
        <w:t>CONGOMA</w:t>
      </w:r>
      <w:proofErr w:type="spellEnd"/>
      <w:r w:rsidR="17025FC8" w:rsidRPr="4444DE6E">
        <w:rPr>
          <w:rFonts w:ascii="Calibri" w:eastAsia="Calibri" w:hAnsi="Calibri" w:cs="Calibri"/>
        </w:rPr>
        <w:t xml:space="preserve"> portal</w:t>
      </w:r>
    </w:p>
    <w:p w14:paraId="24E81842" w14:textId="145C7C46" w:rsidR="51C13B39" w:rsidRDefault="00094B17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4</w:t>
      </w:r>
      <w:r w:rsidR="51C13B39" w:rsidRPr="4444DE6E">
        <w:rPr>
          <w:rFonts w:ascii="Calibri" w:eastAsia="Calibri" w:hAnsi="Calibri" w:cs="Calibri"/>
          <w:b/>
          <w:bCs/>
        </w:rPr>
        <w:t xml:space="preserve">: </w:t>
      </w:r>
      <w:r w:rsidR="51C13B39" w:rsidRPr="4444DE6E">
        <w:rPr>
          <w:rFonts w:ascii="Calibri" w:eastAsia="Calibri" w:hAnsi="Calibri" w:cs="Calibri"/>
        </w:rPr>
        <w:t xml:space="preserve"> following it and taking into consideration the </w:t>
      </w:r>
      <w:proofErr w:type="spellStart"/>
      <w:r w:rsidR="51C13B39" w:rsidRPr="4444DE6E">
        <w:rPr>
          <w:rFonts w:ascii="Calibri" w:eastAsia="Calibri" w:hAnsi="Calibri" w:cs="Calibri"/>
        </w:rPr>
        <w:t>4Ps</w:t>
      </w:r>
      <w:proofErr w:type="spellEnd"/>
      <w:r w:rsidR="51C13B39" w:rsidRPr="4444DE6E">
        <w:rPr>
          <w:rFonts w:ascii="Calibri" w:eastAsia="Calibri" w:hAnsi="Calibri" w:cs="Calibri"/>
        </w:rPr>
        <w:t xml:space="preserve"> and working on their dilemmas</w:t>
      </w:r>
    </w:p>
    <w:p w14:paraId="47B2AF9D" w14:textId="2BA53D24" w:rsidR="303D747E" w:rsidRDefault="00094B17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5</w:t>
      </w:r>
      <w:r w:rsidR="303D747E" w:rsidRPr="4444DE6E">
        <w:rPr>
          <w:rFonts w:ascii="Calibri" w:eastAsia="Calibri" w:hAnsi="Calibri" w:cs="Calibri"/>
          <w:b/>
          <w:bCs/>
        </w:rPr>
        <w:t xml:space="preserve">: </w:t>
      </w:r>
      <w:r w:rsidR="303D747E" w:rsidRPr="4444DE6E">
        <w:rPr>
          <w:rFonts w:ascii="Calibri" w:eastAsia="Calibri" w:hAnsi="Calibri" w:cs="Calibri"/>
        </w:rPr>
        <w:t xml:space="preserve">help with ethical consideration </w:t>
      </w:r>
    </w:p>
    <w:p w14:paraId="2E90E457" w14:textId="3E908CF0" w:rsidR="6FBF8E19" w:rsidRDefault="00094B17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7</w:t>
      </w:r>
      <w:r w:rsidR="6FBF8E19" w:rsidRPr="4444DE6E">
        <w:rPr>
          <w:rFonts w:ascii="Calibri" w:eastAsia="Calibri" w:hAnsi="Calibri" w:cs="Calibri"/>
          <w:b/>
          <w:bCs/>
        </w:rPr>
        <w:t xml:space="preserve">: </w:t>
      </w:r>
      <w:r w:rsidR="6FBF8E19" w:rsidRPr="4444DE6E">
        <w:rPr>
          <w:rFonts w:ascii="Calibri" w:eastAsia="Calibri" w:hAnsi="Calibri" w:cs="Calibri"/>
        </w:rPr>
        <w:t>it will guide the NGO to conduct the research within acceptable guidelines</w:t>
      </w:r>
    </w:p>
    <w:p w14:paraId="5576DC27" w14:textId="7A9B25D5" w:rsidR="4BC0FEC1" w:rsidRDefault="00094B17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8</w:t>
      </w:r>
      <w:r w:rsidR="4BC0FEC1" w:rsidRPr="4444DE6E">
        <w:rPr>
          <w:rFonts w:ascii="Calibri" w:eastAsia="Calibri" w:hAnsi="Calibri" w:cs="Calibri"/>
          <w:b/>
          <w:bCs/>
        </w:rPr>
        <w:t xml:space="preserve">: </w:t>
      </w:r>
      <w:r w:rsidR="4BC0FEC1" w:rsidRPr="4444DE6E">
        <w:rPr>
          <w:rFonts w:ascii="Calibri" w:eastAsia="Calibri" w:hAnsi="Calibri" w:cs="Calibri"/>
        </w:rPr>
        <w:t>explain context and importance of research in NGO</w:t>
      </w:r>
    </w:p>
    <w:p w14:paraId="15E5B57B" w14:textId="37D04724" w:rsidR="005623E1" w:rsidRPr="005623E1" w:rsidRDefault="00094B17" w:rsidP="005623E1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10</w:t>
      </w:r>
      <w:r w:rsidR="005623E1" w:rsidRPr="005623E1">
        <w:rPr>
          <w:rFonts w:ascii="Calibri" w:eastAsia="Calibri" w:hAnsi="Calibri" w:cs="Calibri"/>
          <w:b/>
          <w:bCs/>
        </w:rPr>
        <w:t xml:space="preserve">: </w:t>
      </w:r>
      <w:r w:rsidR="005623E1">
        <w:rPr>
          <w:rFonts w:ascii="Calibri" w:eastAsia="Calibri" w:hAnsi="Calibri" w:cs="Calibri"/>
          <w:bCs/>
        </w:rPr>
        <w:t>it helps to critically think about ethics on each and every node of research</w:t>
      </w:r>
    </w:p>
    <w:p w14:paraId="73243666" w14:textId="5E2998F0" w:rsidR="005623E1" w:rsidRPr="005623E1" w:rsidRDefault="00094B17" w:rsidP="005623E1">
      <w:pPr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  <w:bCs/>
        </w:rPr>
        <w:t>Individual 11</w:t>
      </w:r>
      <w:r w:rsidR="005623E1" w:rsidRPr="005623E1">
        <w:rPr>
          <w:rFonts w:ascii="Calibri" w:eastAsia="Calibri" w:hAnsi="Calibri" w:cs="Calibri"/>
          <w:b/>
          <w:bCs/>
        </w:rPr>
        <w:t xml:space="preserve">: </w:t>
      </w:r>
      <w:r w:rsidR="005623E1" w:rsidRPr="005623E1">
        <w:rPr>
          <w:rFonts w:ascii="Calibri" w:eastAsia="Calibri" w:hAnsi="Calibri" w:cs="Calibri"/>
          <w:bCs/>
        </w:rPr>
        <w:t>It will direct the NGO's study in accordance with accepted norms.</w:t>
      </w:r>
    </w:p>
    <w:p w14:paraId="5D6AF3B8" w14:textId="0D8BDB38" w:rsidR="4444DE6E" w:rsidRDefault="00094B17" w:rsidP="005623E1">
      <w:pPr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Individual 12</w:t>
      </w:r>
      <w:r w:rsidR="005623E1" w:rsidRPr="005623E1">
        <w:rPr>
          <w:rFonts w:ascii="Calibri" w:eastAsia="Calibri" w:hAnsi="Calibri" w:cs="Calibri"/>
          <w:b/>
          <w:bCs/>
        </w:rPr>
        <w:t xml:space="preserve">: </w:t>
      </w:r>
      <w:r w:rsidR="005623E1" w:rsidRPr="005623E1">
        <w:rPr>
          <w:rFonts w:ascii="Calibri" w:eastAsia="Calibri" w:hAnsi="Calibri" w:cs="Calibri"/>
          <w:bCs/>
        </w:rPr>
        <w:t>describes the background and value of research in a non-profit organization.</w:t>
      </w:r>
    </w:p>
    <w:p w14:paraId="757BFEDB" w14:textId="6E02645D" w:rsidR="00EF4D18" w:rsidRPr="00EF4D18" w:rsidRDefault="00EF4D18" w:rsidP="00EF4D18">
      <w:pPr>
        <w:rPr>
          <w:rFonts w:ascii="Calibri" w:eastAsia="Calibri" w:hAnsi="Calibri" w:cs="Calibri"/>
          <w:b/>
          <w:bCs/>
        </w:rPr>
      </w:pPr>
      <w:proofErr w:type="gramStart"/>
      <w:r w:rsidRPr="00EF4D18">
        <w:rPr>
          <w:rFonts w:ascii="Calibri" w:eastAsia="Calibri" w:hAnsi="Calibri" w:cs="Calibri"/>
          <w:b/>
          <w:bCs/>
        </w:rPr>
        <w:t>Individuals  6,9</w:t>
      </w:r>
      <w:proofErr w:type="gramEnd"/>
      <w:r w:rsidRPr="00EF4D18">
        <w:rPr>
          <w:rFonts w:ascii="Calibri" w:eastAsia="Calibri" w:hAnsi="Calibri" w:cs="Calibri"/>
          <w:b/>
          <w:bCs/>
        </w:rPr>
        <w:t>, did not answer</w:t>
      </w:r>
    </w:p>
    <w:p w14:paraId="12C0A4CD" w14:textId="77777777" w:rsidR="005623E1" w:rsidRDefault="005623E1" w:rsidP="005623E1">
      <w:pPr>
        <w:rPr>
          <w:rFonts w:ascii="Calibri" w:eastAsia="Calibri" w:hAnsi="Calibri" w:cs="Calibri"/>
          <w:b/>
          <w:bCs/>
        </w:rPr>
      </w:pPr>
    </w:p>
    <w:p w14:paraId="037EF7A3" w14:textId="77777777" w:rsidR="005623E1" w:rsidRDefault="005623E1" w:rsidP="005623E1">
      <w:pPr>
        <w:rPr>
          <w:rFonts w:ascii="Calibri" w:eastAsia="Calibri" w:hAnsi="Calibri" w:cs="Calibri"/>
          <w:b/>
          <w:bCs/>
        </w:rPr>
      </w:pPr>
    </w:p>
    <w:p w14:paraId="43D312CF" w14:textId="08B51053" w:rsidR="494AC568" w:rsidRDefault="494AC568" w:rsidP="4444DE6E">
      <w:pPr>
        <w:rPr>
          <w:rFonts w:ascii="Calibri" w:eastAsia="Calibri" w:hAnsi="Calibri" w:cs="Calibri"/>
          <w:b/>
          <w:bCs/>
        </w:rPr>
      </w:pPr>
      <w:proofErr w:type="spellStart"/>
      <w:r w:rsidRPr="4444DE6E">
        <w:rPr>
          <w:rFonts w:ascii="Calibri" w:eastAsia="Calibri" w:hAnsi="Calibri" w:cs="Calibri"/>
          <w:b/>
          <w:bCs/>
        </w:rPr>
        <w:t>Q29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</w:t>
      </w:r>
      <w:proofErr w:type="gramStart"/>
      <w:r w:rsidRPr="4444DE6E">
        <w:rPr>
          <w:rFonts w:ascii="Calibri" w:eastAsia="Calibri" w:hAnsi="Calibri" w:cs="Calibri"/>
          <w:b/>
          <w:bCs/>
        </w:rPr>
        <w:t>How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do you rate the template we used for the workshop? </w:t>
      </w:r>
      <w:proofErr w:type="gramStart"/>
      <w:r w:rsidRPr="4444DE6E">
        <w:rPr>
          <w:rFonts w:ascii="Calibri" w:eastAsia="Calibri" w:hAnsi="Calibri" w:cs="Calibri"/>
          <w:b/>
          <w:bCs/>
        </w:rPr>
        <w:t>o</w:t>
      </w:r>
      <w:proofErr w:type="gramEnd"/>
      <w:r w:rsidRPr="4444DE6E">
        <w:rPr>
          <w:rFonts w:ascii="Calibri" w:eastAsia="Calibri" w:hAnsi="Calibri" w:cs="Calibri"/>
          <w:b/>
          <w:bCs/>
        </w:rPr>
        <w:t xml:space="preserve"> Very good (4) o Good (5) o Poor (6) </w:t>
      </w:r>
      <w:proofErr w:type="spellStart"/>
      <w:r w:rsidRPr="4444DE6E">
        <w:rPr>
          <w:rFonts w:ascii="Calibri" w:eastAsia="Calibri" w:hAnsi="Calibri" w:cs="Calibri"/>
          <w:b/>
          <w:bCs/>
        </w:rPr>
        <w:t>o</w:t>
      </w:r>
      <w:proofErr w:type="spellEnd"/>
      <w:r w:rsidRPr="4444DE6E">
        <w:rPr>
          <w:rFonts w:ascii="Calibri" w:eastAsia="Calibri" w:hAnsi="Calibri" w:cs="Calibri"/>
          <w:b/>
          <w:bCs/>
        </w:rPr>
        <w:t xml:space="preserve"> Very Poor (7) </w:t>
      </w:r>
    </w:p>
    <w:p w14:paraId="00D06F4E" w14:textId="06508B3E" w:rsidR="05A19157" w:rsidRDefault="05A19157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  <w:color w:val="000000" w:themeColor="text1"/>
        </w:rPr>
        <w:t>Individual 1:</w:t>
      </w:r>
      <w:r w:rsidRPr="4444DE6E">
        <w:rPr>
          <w:rFonts w:ascii="Calibri" w:eastAsia="Calibri" w:hAnsi="Calibri" w:cs="Calibri"/>
          <w:color w:val="000000" w:themeColor="text1"/>
        </w:rPr>
        <w:t xml:space="preserve"> Very good</w:t>
      </w:r>
    </w:p>
    <w:p w14:paraId="75A413D3" w14:textId="21F3F585" w:rsidR="40D80AB3" w:rsidRDefault="40D80AB3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>Individual 2:</w:t>
      </w:r>
      <w:r w:rsidRPr="4444DE6E">
        <w:rPr>
          <w:rFonts w:ascii="Calibri" w:eastAsia="Calibri" w:hAnsi="Calibri" w:cs="Calibri"/>
        </w:rPr>
        <w:t xml:space="preserve"> very good </w:t>
      </w:r>
    </w:p>
    <w:p w14:paraId="26F5356B" w14:textId="54C72210" w:rsidR="22E5A940" w:rsidRDefault="22E5A940" w:rsidP="4444DE6E">
      <w:pPr>
        <w:rPr>
          <w:rFonts w:ascii="Calibri" w:eastAsia="Calibri" w:hAnsi="Calibri" w:cs="Calibri"/>
          <w:b/>
          <w:bCs/>
        </w:rPr>
      </w:pPr>
      <w:r w:rsidRPr="4444DE6E">
        <w:rPr>
          <w:rFonts w:ascii="Calibri" w:eastAsia="Calibri" w:hAnsi="Calibri" w:cs="Calibri"/>
          <w:b/>
          <w:bCs/>
        </w:rPr>
        <w:t xml:space="preserve">Individual 3: </w:t>
      </w:r>
      <w:r w:rsidRPr="4444DE6E">
        <w:rPr>
          <w:rFonts w:ascii="Calibri" w:eastAsia="Calibri" w:hAnsi="Calibri" w:cs="Calibri"/>
        </w:rPr>
        <w:t xml:space="preserve"> very good</w:t>
      </w:r>
    </w:p>
    <w:p w14:paraId="6A585C1C" w14:textId="6BB84BA3" w:rsidR="3F95DC51" w:rsidRDefault="3F95DC51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4: </w:t>
      </w:r>
      <w:r w:rsidRPr="4444DE6E">
        <w:rPr>
          <w:rFonts w:ascii="Calibri" w:eastAsia="Calibri" w:hAnsi="Calibri" w:cs="Calibri"/>
        </w:rPr>
        <w:t>very good</w:t>
      </w:r>
    </w:p>
    <w:p w14:paraId="46AC89C0" w14:textId="19F95702" w:rsidR="44C2A64A" w:rsidRDefault="44C2A64A" w:rsidP="4444DE6E">
      <w:pPr>
        <w:rPr>
          <w:rFonts w:ascii="Calibri" w:eastAsia="Calibri" w:hAnsi="Calibri" w:cs="Calibri"/>
        </w:rPr>
      </w:pPr>
      <w:r w:rsidRPr="4444DE6E">
        <w:rPr>
          <w:rFonts w:ascii="Calibri" w:eastAsia="Calibri" w:hAnsi="Calibri" w:cs="Calibri"/>
          <w:b/>
          <w:bCs/>
        </w:rPr>
        <w:t xml:space="preserve">Individual 5: </w:t>
      </w:r>
      <w:r w:rsidRPr="4444DE6E">
        <w:rPr>
          <w:rFonts w:ascii="Calibri" w:eastAsia="Calibri" w:hAnsi="Calibri" w:cs="Calibri"/>
        </w:rPr>
        <w:t xml:space="preserve"> good </w:t>
      </w:r>
    </w:p>
    <w:p w14:paraId="53326743" w14:textId="701A9776" w:rsidR="17427A8F" w:rsidRDefault="00094B17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7</w:t>
      </w:r>
      <w:r w:rsidR="17427A8F" w:rsidRPr="4444DE6E">
        <w:rPr>
          <w:rFonts w:ascii="Calibri" w:eastAsia="Calibri" w:hAnsi="Calibri" w:cs="Calibri"/>
          <w:b/>
          <w:bCs/>
        </w:rPr>
        <w:t xml:space="preserve">: </w:t>
      </w:r>
      <w:r w:rsidR="17427A8F" w:rsidRPr="4444DE6E">
        <w:rPr>
          <w:rFonts w:ascii="Calibri" w:eastAsia="Calibri" w:hAnsi="Calibri" w:cs="Calibri"/>
        </w:rPr>
        <w:t>very good</w:t>
      </w:r>
    </w:p>
    <w:p w14:paraId="58BE93A3" w14:textId="45EE998A" w:rsidR="39959FD9" w:rsidRDefault="00094B17" w:rsidP="4444DE6E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8</w:t>
      </w:r>
      <w:r w:rsidR="39959FD9" w:rsidRPr="4444DE6E">
        <w:rPr>
          <w:rFonts w:ascii="Calibri" w:eastAsia="Calibri" w:hAnsi="Calibri" w:cs="Calibri"/>
          <w:b/>
          <w:bCs/>
        </w:rPr>
        <w:t xml:space="preserve">: </w:t>
      </w:r>
      <w:r w:rsidR="39959FD9" w:rsidRPr="4444DE6E">
        <w:rPr>
          <w:rFonts w:ascii="Calibri" w:eastAsia="Calibri" w:hAnsi="Calibri" w:cs="Calibri"/>
        </w:rPr>
        <w:t xml:space="preserve">good </w:t>
      </w:r>
    </w:p>
    <w:p w14:paraId="2FCF18E9" w14:textId="085F1A5B" w:rsidR="005623E1" w:rsidRPr="005623E1" w:rsidRDefault="00094B17" w:rsidP="005623E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9</w:t>
      </w:r>
      <w:r w:rsidR="005623E1" w:rsidRPr="005623E1">
        <w:rPr>
          <w:rFonts w:ascii="Calibri" w:eastAsia="Calibri" w:hAnsi="Calibri" w:cs="Calibri"/>
          <w:b/>
          <w:bCs/>
        </w:rPr>
        <w:t xml:space="preserve">: </w:t>
      </w:r>
      <w:r w:rsidR="005623E1" w:rsidRPr="005623E1">
        <w:rPr>
          <w:rFonts w:ascii="Calibri" w:eastAsia="Calibri" w:hAnsi="Calibri" w:cs="Calibri"/>
        </w:rPr>
        <w:t>very good</w:t>
      </w:r>
    </w:p>
    <w:p w14:paraId="36FB7750" w14:textId="229E1D3F" w:rsidR="005623E1" w:rsidRPr="005623E1" w:rsidRDefault="00094B17" w:rsidP="005623E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0</w:t>
      </w:r>
      <w:r w:rsidR="005623E1" w:rsidRPr="005623E1">
        <w:rPr>
          <w:rFonts w:ascii="Calibri" w:eastAsia="Calibri" w:hAnsi="Calibri" w:cs="Calibri"/>
          <w:b/>
          <w:bCs/>
        </w:rPr>
        <w:t xml:space="preserve">: </w:t>
      </w:r>
      <w:r w:rsidR="005623E1" w:rsidRPr="005623E1">
        <w:rPr>
          <w:rFonts w:ascii="Calibri" w:eastAsia="Calibri" w:hAnsi="Calibri" w:cs="Calibri"/>
        </w:rPr>
        <w:t xml:space="preserve"> good </w:t>
      </w:r>
    </w:p>
    <w:p w14:paraId="681D1BA4" w14:textId="67E945D8" w:rsidR="005623E1" w:rsidRPr="005623E1" w:rsidRDefault="00094B17" w:rsidP="005623E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1</w:t>
      </w:r>
      <w:r w:rsidR="005623E1" w:rsidRPr="005623E1">
        <w:rPr>
          <w:rFonts w:ascii="Calibri" w:eastAsia="Calibri" w:hAnsi="Calibri" w:cs="Calibri"/>
          <w:b/>
          <w:bCs/>
        </w:rPr>
        <w:t xml:space="preserve">: </w:t>
      </w:r>
      <w:r w:rsidR="005623E1" w:rsidRPr="005623E1">
        <w:rPr>
          <w:rFonts w:ascii="Calibri" w:eastAsia="Calibri" w:hAnsi="Calibri" w:cs="Calibri"/>
        </w:rPr>
        <w:t>very good</w:t>
      </w:r>
    </w:p>
    <w:p w14:paraId="3FBA4BC7" w14:textId="5CC9B39E" w:rsidR="005623E1" w:rsidRPr="005623E1" w:rsidRDefault="00094B17" w:rsidP="005623E1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Individual 12</w:t>
      </w:r>
      <w:r w:rsidR="005623E1">
        <w:rPr>
          <w:rFonts w:ascii="Calibri" w:eastAsia="Calibri" w:hAnsi="Calibri" w:cs="Calibri"/>
          <w:b/>
          <w:bCs/>
        </w:rPr>
        <w:t>:</w:t>
      </w:r>
      <w:r w:rsidR="005623E1" w:rsidRPr="005623E1">
        <w:rPr>
          <w:rFonts w:ascii="Calibri" w:eastAsia="Calibri" w:hAnsi="Calibri" w:cs="Calibri"/>
          <w:b/>
          <w:bCs/>
        </w:rPr>
        <w:t xml:space="preserve"> </w:t>
      </w:r>
      <w:r w:rsidR="005623E1" w:rsidRPr="005623E1">
        <w:rPr>
          <w:rFonts w:ascii="Calibri" w:eastAsia="Calibri" w:hAnsi="Calibri" w:cs="Calibri"/>
        </w:rPr>
        <w:t xml:space="preserve">good </w:t>
      </w:r>
    </w:p>
    <w:p w14:paraId="23B85A5B" w14:textId="77777777" w:rsidR="005623E1" w:rsidRDefault="005623E1" w:rsidP="4444DE6E">
      <w:pPr>
        <w:rPr>
          <w:rFonts w:ascii="Calibri" w:eastAsia="Calibri" w:hAnsi="Calibri" w:cs="Calibri"/>
        </w:rPr>
      </w:pPr>
    </w:p>
    <w:sectPr w:rsidR="00562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86F96D3" w15:done="0"/>
  <w15:commentEx w15:paraId="0D2A72E3" w15:done="0"/>
  <w15:commentEx w15:paraId="093D55C6" w15:done="0"/>
  <w15:commentEx w15:paraId="1A93EA05" w15:done="0"/>
  <w15:commentEx w15:paraId="5C70BDA1" w15:done="0"/>
  <w15:commentEx w15:paraId="4390F24D" w15:done="0"/>
  <w15:commentEx w15:paraId="17A4F149" w15:done="0"/>
  <w15:commentEx w15:paraId="2912F45D" w15:done="0"/>
  <w15:commentEx w15:paraId="03A2B551" w15:done="0"/>
  <w15:commentEx w15:paraId="35920F25" w15:done="0"/>
  <w15:commentEx w15:paraId="1EF473E4" w15:done="0"/>
  <w15:commentEx w15:paraId="55319A05" w15:done="0"/>
  <w15:commentEx w15:paraId="00E878FF" w15:done="0"/>
  <w15:commentEx w15:paraId="561C58B2" w15:done="0"/>
  <w15:commentEx w15:paraId="74C915F1" w15:done="0"/>
  <w15:commentEx w15:paraId="42EA1F4F" w15:done="0"/>
  <w15:commentEx w15:paraId="07D8296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BF464" w16cex:dateUtc="2021-09-27T06:42:00Z"/>
  <w16cex:commentExtensible w16cex:durableId="24FBF48E" w16cex:dateUtc="2021-09-27T06:43:00Z"/>
  <w16cex:commentExtensible w16cex:durableId="24FBF498" w16cex:dateUtc="2021-09-27T06:43:00Z"/>
  <w16cex:commentExtensible w16cex:durableId="24FBF4AA" w16cex:dateUtc="2021-09-27T06:43:00Z"/>
  <w16cex:commentExtensible w16cex:durableId="24FBF4CB" w16cex:dateUtc="2021-09-27T06:44:00Z"/>
  <w16cex:commentExtensible w16cex:durableId="24FBF4E2" w16cex:dateUtc="2021-09-27T06:44:00Z"/>
  <w16cex:commentExtensible w16cex:durableId="24FBF4F2" w16cex:dateUtc="2021-09-27T06:44:00Z"/>
  <w16cex:commentExtensible w16cex:durableId="24FBF505" w16cex:dateUtc="2021-09-27T06:45:00Z"/>
  <w16cex:commentExtensible w16cex:durableId="24FBF524" w16cex:dateUtc="2021-09-27T06:45:00Z"/>
  <w16cex:commentExtensible w16cex:durableId="24FBF53A" w16cex:dateUtc="2021-09-27T06:46:00Z"/>
  <w16cex:commentExtensible w16cex:durableId="24FBF579" w16cex:dateUtc="2021-09-27T06:47:00Z"/>
  <w16cex:commentExtensible w16cex:durableId="24FBF560" w16cex:dateUtc="2021-09-27T06:46:00Z"/>
  <w16cex:commentExtensible w16cex:durableId="24FBF5AD" w16cex:dateUtc="2021-09-27T06:47:00Z"/>
  <w16cex:commentExtensible w16cex:durableId="24FBF5B9" w16cex:dateUtc="2021-09-27T06:48:00Z"/>
  <w16cex:commentExtensible w16cex:durableId="24FBF5CE" w16cex:dateUtc="2021-09-27T06:48:00Z"/>
  <w16cex:commentExtensible w16cex:durableId="24FBF5E4" w16cex:dateUtc="2021-09-27T06:48:00Z"/>
  <w16cex:commentExtensible w16cex:durableId="24FBF5F9" w16cex:dateUtc="2021-09-27T06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86F96D3" w16cid:durableId="24FBF464"/>
  <w16cid:commentId w16cid:paraId="0D2A72E3" w16cid:durableId="24FBF48E"/>
  <w16cid:commentId w16cid:paraId="093D55C6" w16cid:durableId="24FBF498"/>
  <w16cid:commentId w16cid:paraId="1A93EA05" w16cid:durableId="24FBF4AA"/>
  <w16cid:commentId w16cid:paraId="5C70BDA1" w16cid:durableId="24FBF4CB"/>
  <w16cid:commentId w16cid:paraId="4390F24D" w16cid:durableId="24FBF4E2"/>
  <w16cid:commentId w16cid:paraId="17A4F149" w16cid:durableId="24FBF4F2"/>
  <w16cid:commentId w16cid:paraId="2912F45D" w16cid:durableId="24FBF505"/>
  <w16cid:commentId w16cid:paraId="03A2B551" w16cid:durableId="24FBF524"/>
  <w16cid:commentId w16cid:paraId="35920F25" w16cid:durableId="24FBF53A"/>
  <w16cid:commentId w16cid:paraId="1EF473E4" w16cid:durableId="24FBF579"/>
  <w16cid:commentId w16cid:paraId="55319A05" w16cid:durableId="24FBF560"/>
  <w16cid:commentId w16cid:paraId="00E878FF" w16cid:durableId="24FBF5AD"/>
  <w16cid:commentId w16cid:paraId="561C58B2" w16cid:durableId="24FBF5B9"/>
  <w16cid:commentId w16cid:paraId="74C915F1" w16cid:durableId="24FBF5CE"/>
  <w16cid:commentId w16cid:paraId="42EA1F4F" w16cid:durableId="24FBF5E4"/>
  <w16cid:commentId w16cid:paraId="07D8296A" w16cid:durableId="24FBF5F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e burke">
    <w15:presenceInfo w15:providerId="Windows Live" w15:userId="c991ce1cbb22e8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779A45"/>
    <w:rsid w:val="00080AAE"/>
    <w:rsid w:val="00094B17"/>
    <w:rsid w:val="00121675"/>
    <w:rsid w:val="001359DB"/>
    <w:rsid w:val="0014C48F"/>
    <w:rsid w:val="001E6907"/>
    <w:rsid w:val="00324FBD"/>
    <w:rsid w:val="00393ECA"/>
    <w:rsid w:val="00441C20"/>
    <w:rsid w:val="0045079E"/>
    <w:rsid w:val="004B3610"/>
    <w:rsid w:val="004E48F5"/>
    <w:rsid w:val="00547FBF"/>
    <w:rsid w:val="005623E1"/>
    <w:rsid w:val="005E259C"/>
    <w:rsid w:val="00652B65"/>
    <w:rsid w:val="00661B84"/>
    <w:rsid w:val="00685586"/>
    <w:rsid w:val="006B5376"/>
    <w:rsid w:val="009630A9"/>
    <w:rsid w:val="0097606C"/>
    <w:rsid w:val="00AA2677"/>
    <w:rsid w:val="00AA413C"/>
    <w:rsid w:val="00B001EA"/>
    <w:rsid w:val="00CD254E"/>
    <w:rsid w:val="00D83FD6"/>
    <w:rsid w:val="00D96E38"/>
    <w:rsid w:val="00E238CC"/>
    <w:rsid w:val="00EF4D18"/>
    <w:rsid w:val="01C9BD4D"/>
    <w:rsid w:val="01D01224"/>
    <w:rsid w:val="01E3BCA4"/>
    <w:rsid w:val="01FDB5D3"/>
    <w:rsid w:val="024B4FEB"/>
    <w:rsid w:val="02AAACBA"/>
    <w:rsid w:val="03AAE944"/>
    <w:rsid w:val="03EBF046"/>
    <w:rsid w:val="042B5EDF"/>
    <w:rsid w:val="04E835B2"/>
    <w:rsid w:val="052B984F"/>
    <w:rsid w:val="052E08C2"/>
    <w:rsid w:val="0545C98A"/>
    <w:rsid w:val="056A2D41"/>
    <w:rsid w:val="05855D20"/>
    <w:rsid w:val="059C168A"/>
    <w:rsid w:val="05A19157"/>
    <w:rsid w:val="0661EA74"/>
    <w:rsid w:val="0669836B"/>
    <w:rsid w:val="06930B53"/>
    <w:rsid w:val="06BF147E"/>
    <w:rsid w:val="06CD0024"/>
    <w:rsid w:val="06ECD471"/>
    <w:rsid w:val="0739B54E"/>
    <w:rsid w:val="07B7F572"/>
    <w:rsid w:val="07DBA4B6"/>
    <w:rsid w:val="07E11496"/>
    <w:rsid w:val="080553CC"/>
    <w:rsid w:val="081E7C29"/>
    <w:rsid w:val="0825B496"/>
    <w:rsid w:val="0857C6F4"/>
    <w:rsid w:val="08BCFDE2"/>
    <w:rsid w:val="0924E551"/>
    <w:rsid w:val="09EFEAEB"/>
    <w:rsid w:val="09FF6ED4"/>
    <w:rsid w:val="0A06851D"/>
    <w:rsid w:val="0A0DC321"/>
    <w:rsid w:val="0A924487"/>
    <w:rsid w:val="0AB37979"/>
    <w:rsid w:val="0B238FC3"/>
    <w:rsid w:val="0B355B97"/>
    <w:rsid w:val="0B87FC70"/>
    <w:rsid w:val="0BDA6F90"/>
    <w:rsid w:val="0C213104"/>
    <w:rsid w:val="0C4DFFB6"/>
    <w:rsid w:val="0C557F58"/>
    <w:rsid w:val="0CCEA2BD"/>
    <w:rsid w:val="0CD8C4EF"/>
    <w:rsid w:val="0CF2681E"/>
    <w:rsid w:val="0D3D646D"/>
    <w:rsid w:val="0D843079"/>
    <w:rsid w:val="0DD5E0C6"/>
    <w:rsid w:val="0E118969"/>
    <w:rsid w:val="0E1CBBC2"/>
    <w:rsid w:val="0E451DE3"/>
    <w:rsid w:val="0E8E387F"/>
    <w:rsid w:val="0EF14EFE"/>
    <w:rsid w:val="0F043553"/>
    <w:rsid w:val="0F3163EA"/>
    <w:rsid w:val="0F72F057"/>
    <w:rsid w:val="0FF02763"/>
    <w:rsid w:val="0FF23FA6"/>
    <w:rsid w:val="1011AB99"/>
    <w:rsid w:val="1121DD12"/>
    <w:rsid w:val="116A71E4"/>
    <w:rsid w:val="11751781"/>
    <w:rsid w:val="117A35CA"/>
    <w:rsid w:val="1188D887"/>
    <w:rsid w:val="11A213E0"/>
    <w:rsid w:val="120C1450"/>
    <w:rsid w:val="124B00C7"/>
    <w:rsid w:val="126F42AB"/>
    <w:rsid w:val="127D0885"/>
    <w:rsid w:val="129C988B"/>
    <w:rsid w:val="12A7A827"/>
    <w:rsid w:val="12B96B1F"/>
    <w:rsid w:val="1314120A"/>
    <w:rsid w:val="1323511E"/>
    <w:rsid w:val="1324BBE4"/>
    <w:rsid w:val="132994AC"/>
    <w:rsid w:val="13B640E6"/>
    <w:rsid w:val="140261FD"/>
    <w:rsid w:val="1422841C"/>
    <w:rsid w:val="1426D92C"/>
    <w:rsid w:val="14437888"/>
    <w:rsid w:val="146D81AD"/>
    <w:rsid w:val="1486D148"/>
    <w:rsid w:val="148C44F2"/>
    <w:rsid w:val="1582A189"/>
    <w:rsid w:val="15F22D82"/>
    <w:rsid w:val="1608349E"/>
    <w:rsid w:val="160B55DF"/>
    <w:rsid w:val="164DA6ED"/>
    <w:rsid w:val="1655C351"/>
    <w:rsid w:val="16758503"/>
    <w:rsid w:val="168B89A0"/>
    <w:rsid w:val="17025FC8"/>
    <w:rsid w:val="17427A8F"/>
    <w:rsid w:val="1742D779"/>
    <w:rsid w:val="17445FB2"/>
    <w:rsid w:val="1772F1B3"/>
    <w:rsid w:val="17736A28"/>
    <w:rsid w:val="17ACF34F"/>
    <w:rsid w:val="17B9C2EE"/>
    <w:rsid w:val="1835755B"/>
    <w:rsid w:val="184A768F"/>
    <w:rsid w:val="1905C306"/>
    <w:rsid w:val="1A20B1EA"/>
    <w:rsid w:val="1A4DDED2"/>
    <w:rsid w:val="1A896A1D"/>
    <w:rsid w:val="1AD210F4"/>
    <w:rsid w:val="1ADCEA6F"/>
    <w:rsid w:val="1B46273D"/>
    <w:rsid w:val="1B7DD592"/>
    <w:rsid w:val="1BBC2045"/>
    <w:rsid w:val="1C389F53"/>
    <w:rsid w:val="1C91E32D"/>
    <w:rsid w:val="1CFB6250"/>
    <w:rsid w:val="1D7A3847"/>
    <w:rsid w:val="1D884691"/>
    <w:rsid w:val="1DA0E77E"/>
    <w:rsid w:val="1DFC4EDB"/>
    <w:rsid w:val="1E148B31"/>
    <w:rsid w:val="1E2FCC8F"/>
    <w:rsid w:val="1E340B2F"/>
    <w:rsid w:val="1E36DD0A"/>
    <w:rsid w:val="1E3F9075"/>
    <w:rsid w:val="1F217681"/>
    <w:rsid w:val="1F990FC8"/>
    <w:rsid w:val="1FAF25BB"/>
    <w:rsid w:val="1FD96CB5"/>
    <w:rsid w:val="1FF832D0"/>
    <w:rsid w:val="2081849A"/>
    <w:rsid w:val="208CD2BB"/>
    <w:rsid w:val="20E2FE06"/>
    <w:rsid w:val="2134CF16"/>
    <w:rsid w:val="214C2BF3"/>
    <w:rsid w:val="215F6EB8"/>
    <w:rsid w:val="21655450"/>
    <w:rsid w:val="22656E03"/>
    <w:rsid w:val="22C7284C"/>
    <w:rsid w:val="22E5A940"/>
    <w:rsid w:val="22F8DD52"/>
    <w:rsid w:val="2398E921"/>
    <w:rsid w:val="2418037F"/>
    <w:rsid w:val="24746E71"/>
    <w:rsid w:val="247C0261"/>
    <w:rsid w:val="24AED1F9"/>
    <w:rsid w:val="24B83670"/>
    <w:rsid w:val="25DA9712"/>
    <w:rsid w:val="270AEFC1"/>
    <w:rsid w:val="274FA441"/>
    <w:rsid w:val="27523F8A"/>
    <w:rsid w:val="27E672BB"/>
    <w:rsid w:val="28461F23"/>
    <w:rsid w:val="28820F09"/>
    <w:rsid w:val="28829114"/>
    <w:rsid w:val="28EB74A2"/>
    <w:rsid w:val="292DBEB0"/>
    <w:rsid w:val="29AA2132"/>
    <w:rsid w:val="2A4CD722"/>
    <w:rsid w:val="2A57166B"/>
    <w:rsid w:val="2B3FF990"/>
    <w:rsid w:val="2B45F193"/>
    <w:rsid w:val="2C7C5283"/>
    <w:rsid w:val="2C7F8056"/>
    <w:rsid w:val="2D5A1AEC"/>
    <w:rsid w:val="2DC1810E"/>
    <w:rsid w:val="2DCAC488"/>
    <w:rsid w:val="2DF96073"/>
    <w:rsid w:val="2E5EEB5F"/>
    <w:rsid w:val="2EA50031"/>
    <w:rsid w:val="2EE25296"/>
    <w:rsid w:val="2EE90257"/>
    <w:rsid w:val="303D747E"/>
    <w:rsid w:val="30CA3D23"/>
    <w:rsid w:val="31060D04"/>
    <w:rsid w:val="3141B6A2"/>
    <w:rsid w:val="31A3F840"/>
    <w:rsid w:val="3222A4E8"/>
    <w:rsid w:val="32E9CD18"/>
    <w:rsid w:val="3343CF48"/>
    <w:rsid w:val="33A618D9"/>
    <w:rsid w:val="33DA9747"/>
    <w:rsid w:val="3401DDE5"/>
    <w:rsid w:val="344D1B1B"/>
    <w:rsid w:val="35210AC3"/>
    <w:rsid w:val="35652CD1"/>
    <w:rsid w:val="35C9F7AA"/>
    <w:rsid w:val="3600B6D0"/>
    <w:rsid w:val="362C2FAB"/>
    <w:rsid w:val="364DAC7E"/>
    <w:rsid w:val="36776963"/>
    <w:rsid w:val="36BCDB24"/>
    <w:rsid w:val="36EEC0E7"/>
    <w:rsid w:val="3781C3D8"/>
    <w:rsid w:val="384620FB"/>
    <w:rsid w:val="38DD3EBB"/>
    <w:rsid w:val="38DDE241"/>
    <w:rsid w:val="3964C744"/>
    <w:rsid w:val="396BF7A2"/>
    <w:rsid w:val="39959FD9"/>
    <w:rsid w:val="39B98655"/>
    <w:rsid w:val="39C044FC"/>
    <w:rsid w:val="3A0BFA81"/>
    <w:rsid w:val="3A389DF4"/>
    <w:rsid w:val="3A3E3D03"/>
    <w:rsid w:val="3AA55653"/>
    <w:rsid w:val="3B111F89"/>
    <w:rsid w:val="3B4EE12D"/>
    <w:rsid w:val="3C8248D2"/>
    <w:rsid w:val="3C95A420"/>
    <w:rsid w:val="3CF2D0EA"/>
    <w:rsid w:val="3D0069C1"/>
    <w:rsid w:val="3D571659"/>
    <w:rsid w:val="3DD414AA"/>
    <w:rsid w:val="3DFDB869"/>
    <w:rsid w:val="3E241F21"/>
    <w:rsid w:val="3E4C3397"/>
    <w:rsid w:val="3EFAD440"/>
    <w:rsid w:val="3F71A8DD"/>
    <w:rsid w:val="3F779A45"/>
    <w:rsid w:val="3F95DC51"/>
    <w:rsid w:val="4013D581"/>
    <w:rsid w:val="405132E0"/>
    <w:rsid w:val="405A7F51"/>
    <w:rsid w:val="40D80AB3"/>
    <w:rsid w:val="410A2116"/>
    <w:rsid w:val="411497D7"/>
    <w:rsid w:val="4193B4E5"/>
    <w:rsid w:val="41DDF796"/>
    <w:rsid w:val="4225BBA4"/>
    <w:rsid w:val="4232E94D"/>
    <w:rsid w:val="4244E190"/>
    <w:rsid w:val="42A432C0"/>
    <w:rsid w:val="436F14C8"/>
    <w:rsid w:val="4379C7F7"/>
    <w:rsid w:val="43971AE1"/>
    <w:rsid w:val="43EEB740"/>
    <w:rsid w:val="44366DAD"/>
    <w:rsid w:val="4444DE6E"/>
    <w:rsid w:val="44BA1AD0"/>
    <w:rsid w:val="44C2A64A"/>
    <w:rsid w:val="44F1BCCC"/>
    <w:rsid w:val="450AE529"/>
    <w:rsid w:val="4514EAB5"/>
    <w:rsid w:val="4537F084"/>
    <w:rsid w:val="45E808FA"/>
    <w:rsid w:val="46122B71"/>
    <w:rsid w:val="463A8295"/>
    <w:rsid w:val="463FB73C"/>
    <w:rsid w:val="46BE0571"/>
    <w:rsid w:val="46FDF89F"/>
    <w:rsid w:val="47C6B642"/>
    <w:rsid w:val="47CC4501"/>
    <w:rsid w:val="48A00CC4"/>
    <w:rsid w:val="48C2FD44"/>
    <w:rsid w:val="492E5B58"/>
    <w:rsid w:val="493729B8"/>
    <w:rsid w:val="494AC568"/>
    <w:rsid w:val="49AA9E51"/>
    <w:rsid w:val="49D4435B"/>
    <w:rsid w:val="49FC3DAD"/>
    <w:rsid w:val="4A295F56"/>
    <w:rsid w:val="4AE58342"/>
    <w:rsid w:val="4AFC0BA7"/>
    <w:rsid w:val="4BBE7DF8"/>
    <w:rsid w:val="4BC0FEC1"/>
    <w:rsid w:val="4BCBBAEA"/>
    <w:rsid w:val="4BFA9E06"/>
    <w:rsid w:val="4D005881"/>
    <w:rsid w:val="4D6D2910"/>
    <w:rsid w:val="4E6A44E7"/>
    <w:rsid w:val="4EAFEEF9"/>
    <w:rsid w:val="4EF58F6E"/>
    <w:rsid w:val="4F08F971"/>
    <w:rsid w:val="4F0F4E48"/>
    <w:rsid w:val="4FA2C5C8"/>
    <w:rsid w:val="5025DAD7"/>
    <w:rsid w:val="504BBF5A"/>
    <w:rsid w:val="5050595C"/>
    <w:rsid w:val="50ACC86B"/>
    <w:rsid w:val="5159F231"/>
    <w:rsid w:val="519B97AD"/>
    <w:rsid w:val="51A1E5A9"/>
    <w:rsid w:val="51C13B39"/>
    <w:rsid w:val="51E96831"/>
    <w:rsid w:val="521FFC00"/>
    <w:rsid w:val="5226178B"/>
    <w:rsid w:val="522E0511"/>
    <w:rsid w:val="52467855"/>
    <w:rsid w:val="5259D3A3"/>
    <w:rsid w:val="52DABB36"/>
    <w:rsid w:val="53462B57"/>
    <w:rsid w:val="53E4692D"/>
    <w:rsid w:val="5421C62A"/>
    <w:rsid w:val="5437F512"/>
    <w:rsid w:val="5469E02A"/>
    <w:rsid w:val="54ACF22D"/>
    <w:rsid w:val="55314BF1"/>
    <w:rsid w:val="55336496"/>
    <w:rsid w:val="555DB84D"/>
    <w:rsid w:val="55F61D66"/>
    <w:rsid w:val="563872D1"/>
    <w:rsid w:val="565623F7"/>
    <w:rsid w:val="5673FC81"/>
    <w:rsid w:val="567824D6"/>
    <w:rsid w:val="56F2339B"/>
    <w:rsid w:val="574A8F8D"/>
    <w:rsid w:val="57AAA837"/>
    <w:rsid w:val="57B8D3AB"/>
    <w:rsid w:val="57DB3BE9"/>
    <w:rsid w:val="589D4695"/>
    <w:rsid w:val="58B38361"/>
    <w:rsid w:val="59069A00"/>
    <w:rsid w:val="5976F625"/>
    <w:rsid w:val="597BE45E"/>
    <w:rsid w:val="599274E6"/>
    <w:rsid w:val="59A38C01"/>
    <w:rsid w:val="5A5283EB"/>
    <w:rsid w:val="5AE50250"/>
    <w:rsid w:val="5AFF8B70"/>
    <w:rsid w:val="5B12DCAB"/>
    <w:rsid w:val="5B95AB69"/>
    <w:rsid w:val="5B965F87"/>
    <w:rsid w:val="5BBAEA19"/>
    <w:rsid w:val="5BBBBEFA"/>
    <w:rsid w:val="5CC5FCF3"/>
    <w:rsid w:val="5CE4CE85"/>
    <w:rsid w:val="5D892AFC"/>
    <w:rsid w:val="5D8EA745"/>
    <w:rsid w:val="5DDE3FE0"/>
    <w:rsid w:val="5DF57A97"/>
    <w:rsid w:val="5E0C706F"/>
    <w:rsid w:val="5E1D5137"/>
    <w:rsid w:val="5E2861CE"/>
    <w:rsid w:val="5E9DB027"/>
    <w:rsid w:val="5EB0F127"/>
    <w:rsid w:val="5F5189A0"/>
    <w:rsid w:val="5F68C35C"/>
    <w:rsid w:val="5F6D3064"/>
    <w:rsid w:val="601F3644"/>
    <w:rsid w:val="607D2065"/>
    <w:rsid w:val="607FA9A0"/>
    <w:rsid w:val="609B8A8A"/>
    <w:rsid w:val="60A1C53F"/>
    <w:rsid w:val="6155A617"/>
    <w:rsid w:val="61BA615E"/>
    <w:rsid w:val="620DAD45"/>
    <w:rsid w:val="628C784A"/>
    <w:rsid w:val="6297C43D"/>
    <w:rsid w:val="6336510A"/>
    <w:rsid w:val="639D428C"/>
    <w:rsid w:val="640333D5"/>
    <w:rsid w:val="64423EF7"/>
    <w:rsid w:val="651C6E44"/>
    <w:rsid w:val="653912ED"/>
    <w:rsid w:val="657D6864"/>
    <w:rsid w:val="65BF919C"/>
    <w:rsid w:val="65F88E3C"/>
    <w:rsid w:val="6607F5C4"/>
    <w:rsid w:val="6619449F"/>
    <w:rsid w:val="66340714"/>
    <w:rsid w:val="665B76F3"/>
    <w:rsid w:val="66627FAF"/>
    <w:rsid w:val="66679F0A"/>
    <w:rsid w:val="670220EE"/>
    <w:rsid w:val="671CDA2D"/>
    <w:rsid w:val="67344084"/>
    <w:rsid w:val="6742C0C0"/>
    <w:rsid w:val="676CE66D"/>
    <w:rsid w:val="67CB8B4F"/>
    <w:rsid w:val="6900CEBF"/>
    <w:rsid w:val="69B9D387"/>
    <w:rsid w:val="69D11F51"/>
    <w:rsid w:val="69F1CF74"/>
    <w:rsid w:val="6A05EC11"/>
    <w:rsid w:val="6A53F1B0"/>
    <w:rsid w:val="6A88D97E"/>
    <w:rsid w:val="6B06E4D6"/>
    <w:rsid w:val="6B1E22EB"/>
    <w:rsid w:val="6B3C6A78"/>
    <w:rsid w:val="6BA63CF1"/>
    <w:rsid w:val="6BD1E2C4"/>
    <w:rsid w:val="6C4F7D6B"/>
    <w:rsid w:val="6CA2B537"/>
    <w:rsid w:val="6CF74158"/>
    <w:rsid w:val="6D617449"/>
    <w:rsid w:val="6D87ECD1"/>
    <w:rsid w:val="6DE5373C"/>
    <w:rsid w:val="6DF27604"/>
    <w:rsid w:val="6E0690AE"/>
    <w:rsid w:val="6E08E63C"/>
    <w:rsid w:val="6E53ABA1"/>
    <w:rsid w:val="6E7F80B8"/>
    <w:rsid w:val="6F7842F4"/>
    <w:rsid w:val="6FBF8E19"/>
    <w:rsid w:val="70358721"/>
    <w:rsid w:val="704060D5"/>
    <w:rsid w:val="70643504"/>
    <w:rsid w:val="7065EE17"/>
    <w:rsid w:val="707F69D4"/>
    <w:rsid w:val="70BFD68F"/>
    <w:rsid w:val="70C492F9"/>
    <w:rsid w:val="7103AFA1"/>
    <w:rsid w:val="71ABABFC"/>
    <w:rsid w:val="71B3AA95"/>
    <w:rsid w:val="71B44157"/>
    <w:rsid w:val="71CCBE48"/>
    <w:rsid w:val="71D3EEA6"/>
    <w:rsid w:val="7207367A"/>
    <w:rsid w:val="724C6457"/>
    <w:rsid w:val="72686D62"/>
    <w:rsid w:val="731BBEDE"/>
    <w:rsid w:val="7396804E"/>
    <w:rsid w:val="73F3B8BE"/>
    <w:rsid w:val="73FD5573"/>
    <w:rsid w:val="7407FE50"/>
    <w:rsid w:val="743B5063"/>
    <w:rsid w:val="74607C0C"/>
    <w:rsid w:val="74A808C2"/>
    <w:rsid w:val="7513D1F8"/>
    <w:rsid w:val="756F9373"/>
    <w:rsid w:val="7580742C"/>
    <w:rsid w:val="75B1D7D2"/>
    <w:rsid w:val="75DF0E4A"/>
    <w:rsid w:val="7642F9AA"/>
    <w:rsid w:val="766C87FD"/>
    <w:rsid w:val="76C0D753"/>
    <w:rsid w:val="7703652C"/>
    <w:rsid w:val="77CE6A90"/>
    <w:rsid w:val="78FD86AF"/>
    <w:rsid w:val="790DD0FA"/>
    <w:rsid w:val="791D6FAB"/>
    <w:rsid w:val="798B0062"/>
    <w:rsid w:val="7AE29726"/>
    <w:rsid w:val="7AEA2169"/>
    <w:rsid w:val="7B174A46"/>
    <w:rsid w:val="7BAD18D7"/>
    <w:rsid w:val="7BB60646"/>
    <w:rsid w:val="7BEFB5B0"/>
    <w:rsid w:val="7BF49CCB"/>
    <w:rsid w:val="7C302DE6"/>
    <w:rsid w:val="7C466248"/>
    <w:rsid w:val="7C568707"/>
    <w:rsid w:val="7CCA9D50"/>
    <w:rsid w:val="7D004649"/>
    <w:rsid w:val="7D50B231"/>
    <w:rsid w:val="7D64882E"/>
    <w:rsid w:val="7DE232A9"/>
    <w:rsid w:val="7E3B8105"/>
    <w:rsid w:val="7E5529BB"/>
    <w:rsid w:val="7E56D88E"/>
    <w:rsid w:val="7E78F42D"/>
    <w:rsid w:val="7F0D9798"/>
    <w:rsid w:val="7F0FD16D"/>
    <w:rsid w:val="7F2C20E7"/>
    <w:rsid w:val="7F8DE9EF"/>
    <w:rsid w:val="7FEAB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79A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8F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5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53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3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1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8F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5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3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53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3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1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944</Words>
  <Characters>16787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ghter Liwotcha</dc:creator>
  <cp:lastModifiedBy>Action</cp:lastModifiedBy>
  <cp:revision>2</cp:revision>
  <dcterms:created xsi:type="dcterms:W3CDTF">2021-10-05T22:37:00Z</dcterms:created>
  <dcterms:modified xsi:type="dcterms:W3CDTF">2021-10-05T22:37:00Z</dcterms:modified>
</cp:coreProperties>
</file>